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7D56A" w14:textId="144D88BA" w:rsidR="002A7C8A" w:rsidRDefault="002A7C8A" w:rsidP="002A7C8A">
      <w:pPr>
        <w:tabs>
          <w:tab w:val="left" w:pos="1020"/>
        </w:tabs>
        <w:spacing w:after="0" w:line="480" w:lineRule="auto"/>
        <w:rPr>
          <w:rFonts w:ascii="Times New Roman" w:hAnsi="Times New Roman" w:cs="Times New Roman"/>
          <w:b/>
          <w:bCs/>
          <w:sz w:val="28"/>
          <w:szCs w:val="32"/>
          <w:lang w:val="en-US"/>
        </w:rPr>
      </w:pPr>
      <w:bookmarkStart w:id="0" w:name="_Hlk53356076"/>
      <w:bookmarkStart w:id="1" w:name="_GoBack"/>
      <w:bookmarkEnd w:id="1"/>
      <w:r w:rsidRPr="002E3852">
        <w:rPr>
          <w:rFonts w:ascii="Times New Roman" w:hAnsi="Times New Roman" w:cs="Times New Roman"/>
          <w:b/>
          <w:bCs/>
          <w:sz w:val="28"/>
          <w:szCs w:val="32"/>
          <w:lang w:val="en-US"/>
        </w:rPr>
        <w:t xml:space="preserve">Head-to-head performance comparison </w:t>
      </w:r>
      <w:bookmarkStart w:id="2" w:name="_Hlk53349557"/>
      <w:r w:rsidRPr="002E3852">
        <w:rPr>
          <w:rFonts w:ascii="Times New Roman" w:hAnsi="Times New Roman" w:cs="Times New Roman"/>
          <w:b/>
          <w:bCs/>
          <w:sz w:val="28"/>
          <w:szCs w:val="32"/>
          <w:lang w:val="en-US"/>
        </w:rPr>
        <w:t>of self-collected nasa</w:t>
      </w:r>
      <w:r w:rsidRPr="002E3852">
        <w:rPr>
          <w:rFonts w:ascii="Times New Roman" w:hAnsi="Times New Roman" w:cs="Times New Roman"/>
          <w:b/>
          <w:sz w:val="28"/>
          <w:szCs w:val="32"/>
          <w:lang w:val="en-US"/>
        </w:rPr>
        <w:t>l</w:t>
      </w:r>
      <w:r w:rsidRPr="002E3852">
        <w:rPr>
          <w:rFonts w:ascii="Times New Roman" w:hAnsi="Times New Roman" w:cs="Times New Roman"/>
          <w:sz w:val="28"/>
          <w:szCs w:val="32"/>
          <w:lang w:val="en-US"/>
        </w:rPr>
        <w:t xml:space="preserve"> </w:t>
      </w:r>
      <w:r w:rsidRPr="002E3852">
        <w:rPr>
          <w:rFonts w:ascii="Times New Roman" w:hAnsi="Times New Roman" w:cs="Times New Roman"/>
          <w:i/>
          <w:sz w:val="28"/>
          <w:szCs w:val="32"/>
          <w:lang w:val="en-US"/>
        </w:rPr>
        <w:t>versus</w:t>
      </w:r>
      <w:r w:rsidRPr="002E3852">
        <w:rPr>
          <w:rFonts w:ascii="Times New Roman" w:hAnsi="Times New Roman" w:cs="Times New Roman"/>
          <w:b/>
          <w:bCs/>
          <w:sz w:val="28"/>
          <w:szCs w:val="32"/>
          <w:lang w:val="en-US"/>
        </w:rPr>
        <w:t xml:space="preserve"> professional-collected nasopharyngeal </w:t>
      </w:r>
      <w:bookmarkEnd w:id="2"/>
      <w:r w:rsidRPr="002E3852">
        <w:rPr>
          <w:rFonts w:ascii="Times New Roman" w:hAnsi="Times New Roman" w:cs="Times New Roman"/>
          <w:b/>
          <w:bCs/>
          <w:sz w:val="28"/>
          <w:szCs w:val="32"/>
          <w:lang w:val="en-US"/>
        </w:rPr>
        <w:t>swab for a WHO-listed SARS-CoV-2 antigen-detecting rapid diagnostic test</w:t>
      </w:r>
    </w:p>
    <w:p w14:paraId="05CA084C" w14:textId="0A32323D" w:rsidR="002A7C8A" w:rsidRPr="002E3852" w:rsidRDefault="00A2591A" w:rsidP="002A7C8A">
      <w:pPr>
        <w:tabs>
          <w:tab w:val="left" w:pos="1020"/>
        </w:tabs>
        <w:spacing w:after="0" w:line="480" w:lineRule="auto"/>
        <w:rPr>
          <w:rFonts w:ascii="Times New Roman" w:hAnsi="Times New Roman" w:cs="Times New Roman"/>
          <w:b/>
          <w:bCs/>
          <w:sz w:val="28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32"/>
          <w:lang w:val="en-US"/>
        </w:rPr>
        <w:t>Additional</w:t>
      </w:r>
      <w:r w:rsidR="002A7C8A" w:rsidRPr="002A7C8A">
        <w:rPr>
          <w:rFonts w:ascii="Times New Roman" w:hAnsi="Times New Roman" w:cs="Times New Roman"/>
          <w:b/>
          <w:bCs/>
          <w:sz w:val="28"/>
          <w:szCs w:val="32"/>
          <w:lang w:val="en-US"/>
        </w:rPr>
        <w:t xml:space="preserve"> Material</w:t>
      </w:r>
    </w:p>
    <w:bookmarkEnd w:id="0"/>
    <w:p w14:paraId="2CE041BD" w14:textId="42555712" w:rsidR="002A7C8A" w:rsidRPr="002E3852" w:rsidRDefault="002A7C8A" w:rsidP="002A7C8A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Julian A.F. Klein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Lisa J. Krüger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Frank Tobian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Mary Gaeddert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Federica Lainati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Paul Schnitzler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2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Andreas K. Lindner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3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Olga Nikolai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3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B. Knorr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4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A. Welker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4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proofErr w:type="spellStart"/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Margaretha</w:t>
      </w:r>
      <w:proofErr w:type="spellEnd"/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 Vos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IE"/>
        </w:rPr>
        <w:t>5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proofErr w:type="spellStart"/>
      <w:r w:rsidRPr="002E3852">
        <w:rPr>
          <w:rFonts w:ascii="Times New Roman" w:hAnsi="Times New Roman" w:cs="Times New Roman"/>
          <w:b/>
          <w:bCs/>
          <w:sz w:val="20"/>
          <w:szCs w:val="20"/>
          <w:lang w:val="en-IE"/>
        </w:rPr>
        <w:t>Jilian</w:t>
      </w:r>
      <w:proofErr w:type="spellEnd"/>
      <w:r w:rsidRPr="002E3852">
        <w:rPr>
          <w:rFonts w:ascii="Times New Roman" w:hAnsi="Times New Roman" w:cs="Times New Roman"/>
          <w:b/>
          <w:bCs/>
          <w:sz w:val="20"/>
          <w:szCs w:val="20"/>
          <w:lang w:val="en-IE"/>
        </w:rPr>
        <w:t xml:space="preserve"> A. Sacks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IE"/>
        </w:rPr>
        <w:t>5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Camille Escadafal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5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, Claudia M. Denkinger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,</w:t>
      </w:r>
      <w:r w:rsidR="00755ACF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6</w:t>
      </w:r>
      <w:r w:rsidRPr="002E3852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§ </w:t>
      </w: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for the study team</w:t>
      </w:r>
    </w:p>
    <w:p w14:paraId="3246B545" w14:textId="77777777" w:rsidR="002A7C8A" w:rsidRPr="002E3852" w:rsidRDefault="002A7C8A" w:rsidP="002A7C8A">
      <w:pPr>
        <w:tabs>
          <w:tab w:val="left" w:pos="1020"/>
        </w:tabs>
        <w:spacing w:line="480" w:lineRule="auto"/>
        <w:rPr>
          <w:rFonts w:ascii="Times New Roman" w:hAnsi="Times New Roman" w:cs="Times New Roman"/>
          <w:sz w:val="20"/>
          <w:szCs w:val="20"/>
          <w:lang w:val="en-IE"/>
        </w:rPr>
      </w:pPr>
      <w:r w:rsidRPr="002E3852">
        <w:rPr>
          <w:rFonts w:ascii="Times New Roman" w:hAnsi="Times New Roman" w:cs="Times New Roman"/>
          <w:sz w:val="20"/>
          <w:szCs w:val="20"/>
          <w:vertAlign w:val="superscript"/>
          <w:lang w:val="en-IE"/>
        </w:rPr>
        <w:t>1</w:t>
      </w:r>
      <w:r w:rsidRPr="002E3852">
        <w:rPr>
          <w:rFonts w:ascii="Times New Roman" w:hAnsi="Times New Roman" w:cs="Times New Roman"/>
          <w:sz w:val="20"/>
          <w:szCs w:val="20"/>
          <w:lang w:val="en-US"/>
        </w:rPr>
        <w:t>Division of Clinical Tropical Medicine, Centre of Infectious Diseases, Heidelberg University Hospital, Germany</w:t>
      </w:r>
    </w:p>
    <w:p w14:paraId="5DA4E817" w14:textId="77777777" w:rsidR="002A7C8A" w:rsidRPr="002E3852" w:rsidRDefault="002A7C8A" w:rsidP="002A7C8A">
      <w:pPr>
        <w:tabs>
          <w:tab w:val="left" w:pos="1020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38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E3852">
        <w:rPr>
          <w:rFonts w:ascii="Times New Roman" w:hAnsi="Times New Roman" w:cs="Times New Roman"/>
          <w:sz w:val="20"/>
          <w:szCs w:val="20"/>
          <w:lang w:val="en-US"/>
        </w:rPr>
        <w:t>Department of Virology, Centre of Infectious Diseases, Heidelberg University Hospital, Germany</w:t>
      </w:r>
    </w:p>
    <w:p w14:paraId="1A6893E6" w14:textId="77777777" w:rsidR="002A7C8A" w:rsidRPr="002E3852" w:rsidRDefault="002A7C8A" w:rsidP="002A7C8A">
      <w:pPr>
        <w:tabs>
          <w:tab w:val="left" w:pos="1020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38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E3852">
        <w:rPr>
          <w:rFonts w:ascii="Times New Roman" w:hAnsi="Times New Roman" w:cs="Times New Roman"/>
          <w:sz w:val="20"/>
          <w:szCs w:val="20"/>
          <w:lang w:val="en-US"/>
        </w:rPr>
        <w:t xml:space="preserve">Charité – </w:t>
      </w:r>
      <w:proofErr w:type="spellStart"/>
      <w:r w:rsidRPr="002E3852">
        <w:rPr>
          <w:rFonts w:ascii="Times New Roman" w:hAnsi="Times New Roman" w:cs="Times New Roman"/>
          <w:sz w:val="20"/>
          <w:szCs w:val="20"/>
          <w:lang w:val="en-US"/>
        </w:rPr>
        <w:t>Universitätsmedizin</w:t>
      </w:r>
      <w:proofErr w:type="spellEnd"/>
      <w:r w:rsidRPr="002E3852">
        <w:rPr>
          <w:rFonts w:ascii="Times New Roman" w:hAnsi="Times New Roman" w:cs="Times New Roman"/>
          <w:sz w:val="20"/>
          <w:szCs w:val="20"/>
          <w:lang w:val="en-US"/>
        </w:rPr>
        <w:t xml:space="preserve"> Berlin, corporate member of </w:t>
      </w:r>
      <w:proofErr w:type="spellStart"/>
      <w:r w:rsidRPr="002E3852">
        <w:rPr>
          <w:rFonts w:ascii="Times New Roman" w:hAnsi="Times New Roman" w:cs="Times New Roman"/>
          <w:sz w:val="20"/>
          <w:szCs w:val="20"/>
          <w:lang w:val="en-US"/>
        </w:rPr>
        <w:t>Freie</w:t>
      </w:r>
      <w:proofErr w:type="spellEnd"/>
      <w:r w:rsidRPr="002E3852">
        <w:rPr>
          <w:rFonts w:ascii="Times New Roman" w:hAnsi="Times New Roman" w:cs="Times New Roman"/>
          <w:sz w:val="20"/>
          <w:szCs w:val="20"/>
          <w:lang w:val="en-US"/>
        </w:rPr>
        <w:t xml:space="preserve"> Universität Berlin, Humboldt-Universität </w:t>
      </w:r>
      <w:proofErr w:type="spellStart"/>
      <w:r w:rsidRPr="002E3852">
        <w:rPr>
          <w:rFonts w:ascii="Times New Roman" w:hAnsi="Times New Roman" w:cs="Times New Roman"/>
          <w:sz w:val="20"/>
          <w:szCs w:val="20"/>
          <w:lang w:val="en-US"/>
        </w:rPr>
        <w:t>zu</w:t>
      </w:r>
      <w:proofErr w:type="spellEnd"/>
      <w:r w:rsidRPr="002E3852">
        <w:rPr>
          <w:rFonts w:ascii="Times New Roman" w:hAnsi="Times New Roman" w:cs="Times New Roman"/>
          <w:sz w:val="20"/>
          <w:szCs w:val="20"/>
          <w:lang w:val="en-US"/>
        </w:rPr>
        <w:t xml:space="preserve"> Berlin, and Berlin Institute of Health, Institute of Tropical Medicine and International Health, Berlin, Germany</w:t>
      </w:r>
    </w:p>
    <w:p w14:paraId="38FE945B" w14:textId="77777777" w:rsidR="002A7C8A" w:rsidRPr="002E3852" w:rsidRDefault="002A7C8A" w:rsidP="002A7C8A">
      <w:pPr>
        <w:tabs>
          <w:tab w:val="left" w:pos="1020"/>
        </w:tabs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E3852">
        <w:rPr>
          <w:rFonts w:ascii="Times New Roman" w:hAnsi="Times New Roman" w:cs="Times New Roman"/>
          <w:sz w:val="20"/>
          <w:szCs w:val="20"/>
          <w:vertAlign w:val="superscript"/>
          <w:lang w:val="en-IE"/>
        </w:rPr>
        <w:t>4</w:t>
      </w:r>
      <w:r w:rsidRPr="002E3852">
        <w:rPr>
          <w:rFonts w:ascii="Times New Roman" w:hAnsi="Times New Roman" w:cs="Times New Roman"/>
          <w:sz w:val="20"/>
          <w:szCs w:val="20"/>
          <w:lang w:val="en-IE"/>
        </w:rPr>
        <w:t>Local Health Authority of Heidelberg and Rhein-Neckar-Region, Germany</w:t>
      </w:r>
    </w:p>
    <w:p w14:paraId="198E2A92" w14:textId="77777777" w:rsidR="002A7C8A" w:rsidRDefault="002A7C8A" w:rsidP="002A7C8A">
      <w:pPr>
        <w:tabs>
          <w:tab w:val="left" w:pos="1020"/>
        </w:tabs>
        <w:spacing w:line="480" w:lineRule="auto"/>
        <w:rPr>
          <w:rFonts w:ascii="Times New Roman" w:hAnsi="Times New Roman" w:cs="Times New Roman"/>
          <w:sz w:val="20"/>
          <w:szCs w:val="20"/>
          <w:lang w:val="en-IE"/>
        </w:rPr>
      </w:pPr>
      <w:r w:rsidRPr="002E3852">
        <w:rPr>
          <w:rFonts w:ascii="Times New Roman" w:hAnsi="Times New Roman" w:cs="Times New Roman"/>
          <w:sz w:val="20"/>
          <w:szCs w:val="20"/>
          <w:vertAlign w:val="superscript"/>
          <w:lang w:val="en-IE"/>
        </w:rPr>
        <w:t>5</w:t>
      </w:r>
      <w:r w:rsidRPr="002E3852">
        <w:rPr>
          <w:rFonts w:ascii="Times New Roman" w:hAnsi="Times New Roman" w:cs="Times New Roman"/>
          <w:sz w:val="20"/>
          <w:szCs w:val="20"/>
          <w:lang w:val="en-IE"/>
        </w:rPr>
        <w:t>Foundation for Innovative New Diagnostics, Geneva, Switzerland</w:t>
      </w:r>
    </w:p>
    <w:p w14:paraId="1E331330" w14:textId="183E1145" w:rsidR="002E4EF1" w:rsidRPr="002E3852" w:rsidRDefault="002E4EF1" w:rsidP="002E4EF1">
      <w:pPr>
        <w:tabs>
          <w:tab w:val="left" w:pos="1020"/>
        </w:tabs>
        <w:spacing w:line="480" w:lineRule="auto"/>
        <w:rPr>
          <w:rFonts w:ascii="Times New Roman" w:hAnsi="Times New Roman" w:cs="Times New Roman"/>
          <w:sz w:val="20"/>
          <w:szCs w:val="20"/>
          <w:lang w:val="en-IE"/>
        </w:rPr>
      </w:pPr>
      <w:r w:rsidRPr="00FE1C19">
        <w:rPr>
          <w:rFonts w:ascii="Times New Roman" w:hAnsi="Times New Roman" w:cs="Times New Roman"/>
          <w:sz w:val="20"/>
          <w:szCs w:val="20"/>
          <w:vertAlign w:val="superscript"/>
          <w:lang w:val="en-IE"/>
        </w:rPr>
        <w:t>6</w:t>
      </w:r>
      <w:r w:rsidRPr="00FE1C19">
        <w:rPr>
          <w:rFonts w:ascii="Times New Roman" w:hAnsi="Times New Roman" w:cs="Times New Roman"/>
          <w:sz w:val="20"/>
          <w:szCs w:val="20"/>
          <w:lang w:val="en-IE"/>
        </w:rPr>
        <w:t>German Centre for Infection Research (DZIF), partner site Heidelberg, 69120 Heidelberg, Germany</w:t>
      </w:r>
    </w:p>
    <w:p w14:paraId="32ACFBF0" w14:textId="7E03EFC3" w:rsidR="002A7C8A" w:rsidRDefault="002A7C8A" w:rsidP="002A7C8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2E3852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ence:</w:t>
      </w:r>
      <w:r w:rsidRPr="002E3852">
        <w:rPr>
          <w:rFonts w:ascii="Times New Roman" w:hAnsi="Times New Roman" w:cs="Times New Roman"/>
          <w:sz w:val="20"/>
          <w:szCs w:val="20"/>
          <w:lang w:val="en-US"/>
        </w:rPr>
        <w:t xml:space="preserve"> Claudia M. Denkinger, Division of Clinical Tropical Medicine, Heidelberg University Hospital, </w:t>
      </w:r>
      <w:proofErr w:type="spellStart"/>
      <w:r w:rsidRPr="002E3852">
        <w:rPr>
          <w:rFonts w:ascii="Times New Roman" w:hAnsi="Times New Roman" w:cs="Times New Roman"/>
          <w:sz w:val="20"/>
          <w:szCs w:val="20"/>
          <w:lang w:val="en-US"/>
        </w:rPr>
        <w:t>Im</w:t>
      </w:r>
      <w:proofErr w:type="spellEnd"/>
      <w:r w:rsidRPr="002E38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3852">
        <w:rPr>
          <w:rFonts w:ascii="Times New Roman" w:hAnsi="Times New Roman" w:cs="Times New Roman"/>
          <w:sz w:val="20"/>
          <w:szCs w:val="20"/>
          <w:lang w:val="en-US"/>
        </w:rPr>
        <w:t>Neuenheimer</w:t>
      </w:r>
      <w:proofErr w:type="spellEnd"/>
      <w:r w:rsidRPr="002E3852">
        <w:rPr>
          <w:rFonts w:ascii="Times New Roman" w:hAnsi="Times New Roman" w:cs="Times New Roman"/>
          <w:sz w:val="20"/>
          <w:szCs w:val="20"/>
          <w:lang w:val="en-US"/>
        </w:rPr>
        <w:t xml:space="preserve"> Feld 324, 69120 Heidelberg, Germany. </w:t>
      </w:r>
      <w:r w:rsidRPr="002E3852">
        <w:rPr>
          <w:rFonts w:ascii="Times New Roman" w:hAnsi="Times New Roman" w:cs="Times New Roman"/>
          <w:sz w:val="20"/>
          <w:szCs w:val="20"/>
          <w:lang w:val="en-IE"/>
        </w:rPr>
        <w:t xml:space="preserve">E-mail: </w:t>
      </w:r>
      <w:hyperlink r:id="rId8" w:history="1">
        <w:r w:rsidRPr="002E3852">
          <w:rPr>
            <w:rStyle w:val="Hyperlink"/>
            <w:rFonts w:ascii="Times New Roman" w:hAnsi="Times New Roman" w:cs="Times New Roman"/>
            <w:sz w:val="20"/>
            <w:szCs w:val="20"/>
            <w:lang w:val="en-IE"/>
          </w:rPr>
          <w:t>claudia.denkinger@uni-heidelberg.de</w:t>
        </w:r>
      </w:hyperlink>
    </w:p>
    <w:p w14:paraId="78120C0A" w14:textId="77777777" w:rsidR="002A7C8A" w:rsidRDefault="002A7C8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4FBAEDF6" w14:textId="77777777" w:rsidR="002A7C8A" w:rsidRDefault="002A7C8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5147D586" w14:textId="77777777" w:rsidR="002A7C8A" w:rsidRDefault="002A7C8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sectPr w:rsidR="002A7C8A" w:rsidSect="00CC61AA">
          <w:footerReference w:type="default" r:id="rId9"/>
          <w:footerReference w:type="first" r:id="rId10"/>
          <w:pgSz w:w="11906" w:h="16838"/>
          <w:pgMar w:top="1418" w:right="1418" w:bottom="1418" w:left="1418" w:header="709" w:footer="709" w:gutter="0"/>
          <w:cols w:space="709"/>
          <w:docGrid w:linePitch="360"/>
        </w:sectPr>
      </w:pPr>
    </w:p>
    <w:p w14:paraId="7FD8B3BC" w14:textId="27B46CB4" w:rsidR="002A7C8A" w:rsidRPr="006F4150" w:rsidRDefault="002A7C8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eastAsia="en-US"/>
        </w:rPr>
        <w:id w:val="658962520"/>
        <w:docPartObj>
          <w:docPartGallery w:val="Table of Contents"/>
          <w:docPartUnique/>
        </w:docPartObj>
      </w:sdtPr>
      <w:sdtEndPr/>
      <w:sdtContent>
        <w:p w14:paraId="783EE85B" w14:textId="7E8868B7" w:rsidR="00C532ED" w:rsidRPr="006F4150" w:rsidRDefault="002F3780">
          <w:pPr>
            <w:pStyle w:val="Inhaltsverzeichnisberschrift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en-GB"/>
            </w:rPr>
          </w:pPr>
          <w:r w:rsidRPr="006F4150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en-GB"/>
            </w:rPr>
            <w:t xml:space="preserve">Table of content </w:t>
          </w:r>
        </w:p>
        <w:p w14:paraId="52263D86" w14:textId="77777777" w:rsidR="002F3780" w:rsidRPr="006F4150" w:rsidRDefault="002F3780" w:rsidP="00EF3BEA">
          <w:pPr>
            <w:spacing w:line="480" w:lineRule="auto"/>
            <w:rPr>
              <w:rFonts w:ascii="Times New Roman" w:hAnsi="Times New Roman" w:cs="Times New Roman"/>
              <w:lang w:val="en-GB" w:eastAsia="de-DE"/>
            </w:rPr>
          </w:pPr>
        </w:p>
        <w:p w14:paraId="3E39EEEB" w14:textId="6B14258A" w:rsidR="00463396" w:rsidRDefault="00C532ED">
          <w:pPr>
            <w:pStyle w:val="Verzeichnis1"/>
            <w:rPr>
              <w:rFonts w:eastAsiaTheme="minorEastAsia"/>
              <w:noProof/>
              <w:lang w:eastAsia="de-DE"/>
            </w:rPr>
          </w:pPr>
          <w:r w:rsidRPr="006F4150">
            <w:rPr>
              <w:rFonts w:ascii="Times New Roman" w:hAnsi="Times New Roman" w:cs="Times New Roman"/>
            </w:rPr>
            <w:fldChar w:fldCharType="begin"/>
          </w:r>
          <w:r w:rsidRPr="006F4150">
            <w:rPr>
              <w:rFonts w:ascii="Times New Roman" w:hAnsi="Times New Roman" w:cs="Times New Roman"/>
            </w:rPr>
            <w:instrText xml:space="preserve"> TOC \o "1-3" \h \z \u </w:instrText>
          </w:r>
          <w:r w:rsidRPr="006F4150">
            <w:rPr>
              <w:rFonts w:ascii="Times New Roman" w:hAnsi="Times New Roman" w:cs="Times New Roman"/>
            </w:rPr>
            <w:fldChar w:fldCharType="separate"/>
          </w:r>
          <w:hyperlink w:anchor="_Toc72476619" w:history="1">
            <w:r w:rsidR="00463396" w:rsidRPr="00B5023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(A)</w:t>
            </w:r>
            <w:r w:rsidR="00463396">
              <w:rPr>
                <w:rFonts w:eastAsiaTheme="minorEastAsia"/>
                <w:noProof/>
                <w:lang w:eastAsia="de-DE"/>
              </w:rPr>
              <w:tab/>
            </w:r>
            <w:r w:rsidR="00463396" w:rsidRPr="00B5023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1: Study Team</w:t>
            </w:r>
            <w:r w:rsidR="00463396">
              <w:rPr>
                <w:noProof/>
                <w:webHidden/>
              </w:rPr>
              <w:tab/>
            </w:r>
            <w:r w:rsidR="00463396">
              <w:rPr>
                <w:noProof/>
                <w:webHidden/>
              </w:rPr>
              <w:fldChar w:fldCharType="begin"/>
            </w:r>
            <w:r w:rsidR="00463396">
              <w:rPr>
                <w:noProof/>
                <w:webHidden/>
              </w:rPr>
              <w:instrText xml:space="preserve"> PAGEREF _Toc72476619 \h </w:instrText>
            </w:r>
            <w:r w:rsidR="00463396">
              <w:rPr>
                <w:noProof/>
                <w:webHidden/>
              </w:rPr>
            </w:r>
            <w:r w:rsidR="00463396">
              <w:rPr>
                <w:noProof/>
                <w:webHidden/>
              </w:rPr>
              <w:fldChar w:fldCharType="separate"/>
            </w:r>
            <w:r w:rsidR="00463396">
              <w:rPr>
                <w:noProof/>
                <w:webHidden/>
              </w:rPr>
              <w:t>3</w:t>
            </w:r>
            <w:r w:rsidR="00463396">
              <w:rPr>
                <w:noProof/>
                <w:webHidden/>
              </w:rPr>
              <w:fldChar w:fldCharType="end"/>
            </w:r>
          </w:hyperlink>
        </w:p>
        <w:p w14:paraId="4F8F9166" w14:textId="4B693615" w:rsidR="00463396" w:rsidRDefault="00F414D4">
          <w:pPr>
            <w:pStyle w:val="Verzeichnis1"/>
            <w:rPr>
              <w:rFonts w:eastAsiaTheme="minorEastAsia"/>
              <w:noProof/>
              <w:lang w:eastAsia="de-DE"/>
            </w:rPr>
          </w:pPr>
          <w:hyperlink w:anchor="_Toc72476620" w:history="1">
            <w:r w:rsidR="00463396" w:rsidRPr="00B5023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(B)</w:t>
            </w:r>
            <w:r w:rsidR="00463396">
              <w:rPr>
                <w:rFonts w:eastAsiaTheme="minorEastAsia"/>
                <w:noProof/>
                <w:lang w:eastAsia="de-DE"/>
              </w:rPr>
              <w:tab/>
            </w:r>
            <w:r w:rsidR="00463396" w:rsidRPr="00B5023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1: Study Flow</w:t>
            </w:r>
            <w:r w:rsidR="00463396">
              <w:rPr>
                <w:noProof/>
                <w:webHidden/>
              </w:rPr>
              <w:tab/>
            </w:r>
            <w:r w:rsidR="00463396">
              <w:rPr>
                <w:noProof/>
                <w:webHidden/>
              </w:rPr>
              <w:fldChar w:fldCharType="begin"/>
            </w:r>
            <w:r w:rsidR="00463396">
              <w:rPr>
                <w:noProof/>
                <w:webHidden/>
              </w:rPr>
              <w:instrText xml:space="preserve"> PAGEREF _Toc72476620 \h </w:instrText>
            </w:r>
            <w:r w:rsidR="00463396">
              <w:rPr>
                <w:noProof/>
                <w:webHidden/>
              </w:rPr>
            </w:r>
            <w:r w:rsidR="00463396">
              <w:rPr>
                <w:noProof/>
                <w:webHidden/>
              </w:rPr>
              <w:fldChar w:fldCharType="separate"/>
            </w:r>
            <w:r w:rsidR="00463396">
              <w:rPr>
                <w:noProof/>
                <w:webHidden/>
              </w:rPr>
              <w:t>4</w:t>
            </w:r>
            <w:r w:rsidR="00463396">
              <w:rPr>
                <w:noProof/>
                <w:webHidden/>
              </w:rPr>
              <w:fldChar w:fldCharType="end"/>
            </w:r>
          </w:hyperlink>
        </w:p>
        <w:p w14:paraId="51C9E2B3" w14:textId="353D26EE" w:rsidR="00463396" w:rsidRDefault="00F414D4">
          <w:pPr>
            <w:pStyle w:val="Verzeichnis1"/>
            <w:rPr>
              <w:rFonts w:eastAsiaTheme="minorEastAsia"/>
              <w:noProof/>
              <w:lang w:eastAsia="de-DE"/>
            </w:rPr>
          </w:pPr>
          <w:hyperlink w:anchor="_Toc72476621" w:history="1">
            <w:r w:rsidR="00463396" w:rsidRPr="00B5023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(C)</w:t>
            </w:r>
            <w:r w:rsidR="00463396">
              <w:rPr>
                <w:rFonts w:eastAsiaTheme="minorEastAsia"/>
                <w:noProof/>
                <w:lang w:eastAsia="de-DE"/>
              </w:rPr>
              <w:tab/>
            </w:r>
            <w:r w:rsidR="00463396" w:rsidRPr="00B5023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2: Detailed list of symptoms for all PCR positive participants</w:t>
            </w:r>
            <w:r w:rsidR="00463396">
              <w:rPr>
                <w:noProof/>
                <w:webHidden/>
              </w:rPr>
              <w:tab/>
            </w:r>
            <w:r w:rsidR="00463396">
              <w:rPr>
                <w:noProof/>
                <w:webHidden/>
              </w:rPr>
              <w:fldChar w:fldCharType="begin"/>
            </w:r>
            <w:r w:rsidR="00463396">
              <w:rPr>
                <w:noProof/>
                <w:webHidden/>
              </w:rPr>
              <w:instrText xml:space="preserve"> PAGEREF _Toc72476621 \h </w:instrText>
            </w:r>
            <w:r w:rsidR="00463396">
              <w:rPr>
                <w:noProof/>
                <w:webHidden/>
              </w:rPr>
            </w:r>
            <w:r w:rsidR="00463396">
              <w:rPr>
                <w:noProof/>
                <w:webHidden/>
              </w:rPr>
              <w:fldChar w:fldCharType="separate"/>
            </w:r>
            <w:r w:rsidR="00463396">
              <w:rPr>
                <w:noProof/>
                <w:webHidden/>
              </w:rPr>
              <w:t>5</w:t>
            </w:r>
            <w:r w:rsidR="00463396">
              <w:rPr>
                <w:noProof/>
                <w:webHidden/>
              </w:rPr>
              <w:fldChar w:fldCharType="end"/>
            </w:r>
          </w:hyperlink>
        </w:p>
        <w:p w14:paraId="490AD567" w14:textId="30509BBD" w:rsidR="00463396" w:rsidRDefault="00F414D4">
          <w:pPr>
            <w:pStyle w:val="Verzeichnis1"/>
            <w:rPr>
              <w:rFonts w:eastAsiaTheme="minorEastAsia"/>
              <w:noProof/>
              <w:lang w:eastAsia="de-DE"/>
            </w:rPr>
          </w:pPr>
          <w:hyperlink w:anchor="_Toc72476622" w:history="1">
            <w:r w:rsidR="00463396" w:rsidRPr="00B5023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(D)</w:t>
            </w:r>
            <w:r w:rsidR="00463396">
              <w:rPr>
                <w:rFonts w:eastAsiaTheme="minorEastAsia"/>
                <w:noProof/>
                <w:lang w:eastAsia="de-DE"/>
              </w:rPr>
              <w:tab/>
            </w:r>
            <w:r w:rsidR="00463396" w:rsidRPr="00B5023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Table S3: Sensitivity and Specificity overall and by subgroups</w:t>
            </w:r>
            <w:r w:rsidR="00463396">
              <w:rPr>
                <w:noProof/>
                <w:webHidden/>
              </w:rPr>
              <w:tab/>
            </w:r>
            <w:r w:rsidR="00463396">
              <w:rPr>
                <w:noProof/>
                <w:webHidden/>
              </w:rPr>
              <w:fldChar w:fldCharType="begin"/>
            </w:r>
            <w:r w:rsidR="00463396">
              <w:rPr>
                <w:noProof/>
                <w:webHidden/>
              </w:rPr>
              <w:instrText xml:space="preserve"> PAGEREF _Toc72476622 \h </w:instrText>
            </w:r>
            <w:r w:rsidR="00463396">
              <w:rPr>
                <w:noProof/>
                <w:webHidden/>
              </w:rPr>
            </w:r>
            <w:r w:rsidR="00463396">
              <w:rPr>
                <w:noProof/>
                <w:webHidden/>
              </w:rPr>
              <w:fldChar w:fldCharType="separate"/>
            </w:r>
            <w:r w:rsidR="00463396">
              <w:rPr>
                <w:noProof/>
                <w:webHidden/>
              </w:rPr>
              <w:t>7</w:t>
            </w:r>
            <w:r w:rsidR="00463396">
              <w:rPr>
                <w:noProof/>
                <w:webHidden/>
              </w:rPr>
              <w:fldChar w:fldCharType="end"/>
            </w:r>
          </w:hyperlink>
        </w:p>
        <w:p w14:paraId="3FA9AB3B" w14:textId="1B30179C" w:rsidR="00463396" w:rsidRDefault="00F414D4">
          <w:pPr>
            <w:pStyle w:val="Verzeichnis1"/>
            <w:rPr>
              <w:rFonts w:eastAsiaTheme="minorEastAsia"/>
              <w:noProof/>
              <w:lang w:eastAsia="de-DE"/>
            </w:rPr>
          </w:pPr>
          <w:hyperlink w:anchor="_Toc72476623" w:history="1">
            <w:r w:rsidR="00463396" w:rsidRPr="00B5023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(E)</w:t>
            </w:r>
            <w:r w:rsidR="00463396">
              <w:rPr>
                <w:rFonts w:eastAsiaTheme="minorEastAsia"/>
                <w:noProof/>
                <w:lang w:eastAsia="de-DE"/>
              </w:rPr>
              <w:tab/>
            </w:r>
            <w:r w:rsidR="00463396" w:rsidRPr="00B5023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Table S4: Ag-RDT – RT-PCR discrepant analysis: Buffer solution RT-PCR-results of Ag-RDT false-positive and Ag-RDT false-negative retained samples</w:t>
            </w:r>
            <w:r w:rsidR="00463396">
              <w:rPr>
                <w:noProof/>
                <w:webHidden/>
              </w:rPr>
              <w:tab/>
            </w:r>
            <w:r w:rsidR="00463396">
              <w:rPr>
                <w:noProof/>
                <w:webHidden/>
              </w:rPr>
              <w:fldChar w:fldCharType="begin"/>
            </w:r>
            <w:r w:rsidR="00463396">
              <w:rPr>
                <w:noProof/>
                <w:webHidden/>
              </w:rPr>
              <w:instrText xml:space="preserve"> PAGEREF _Toc72476623 \h </w:instrText>
            </w:r>
            <w:r w:rsidR="00463396">
              <w:rPr>
                <w:noProof/>
                <w:webHidden/>
              </w:rPr>
            </w:r>
            <w:r w:rsidR="00463396">
              <w:rPr>
                <w:noProof/>
                <w:webHidden/>
              </w:rPr>
              <w:fldChar w:fldCharType="separate"/>
            </w:r>
            <w:r w:rsidR="00463396">
              <w:rPr>
                <w:noProof/>
                <w:webHidden/>
              </w:rPr>
              <w:t>8</w:t>
            </w:r>
            <w:r w:rsidR="00463396">
              <w:rPr>
                <w:noProof/>
                <w:webHidden/>
              </w:rPr>
              <w:fldChar w:fldCharType="end"/>
            </w:r>
          </w:hyperlink>
        </w:p>
        <w:p w14:paraId="2064E4AB" w14:textId="78BB22FB" w:rsidR="00C532ED" w:rsidRPr="006F4150" w:rsidRDefault="00C532ED" w:rsidP="00AD0F6D">
          <w:pPr>
            <w:rPr>
              <w:rFonts w:ascii="Times New Roman" w:hAnsi="Times New Roman" w:cs="Times New Roman"/>
            </w:rPr>
          </w:pPr>
          <w:r w:rsidRPr="006F4150">
            <w:rPr>
              <w:rFonts w:ascii="Times New Roman" w:hAnsi="Times New Roman" w:cs="Times New Roman"/>
            </w:rPr>
            <w:fldChar w:fldCharType="end"/>
          </w:r>
        </w:p>
      </w:sdtContent>
    </w:sdt>
    <w:p w14:paraId="2928EE47" w14:textId="77777777" w:rsidR="00C532ED" w:rsidRPr="006F4150" w:rsidRDefault="00C532E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21C83A5D" w14:textId="77777777" w:rsidR="00B0542C" w:rsidRPr="006F4150" w:rsidRDefault="00B0542C">
      <w:pPr>
        <w:rPr>
          <w:rFonts w:ascii="Times New Roman" w:hAnsi="Times New Roman" w:cs="Times New Roman"/>
          <w:color w:val="000000" w:themeColor="text1"/>
        </w:rPr>
      </w:pPr>
    </w:p>
    <w:p w14:paraId="1973C825" w14:textId="77777777" w:rsidR="00B0542C" w:rsidRPr="006F4150" w:rsidRDefault="00B0542C">
      <w:pPr>
        <w:rPr>
          <w:rFonts w:ascii="Times New Roman" w:hAnsi="Times New Roman" w:cs="Times New Roman"/>
          <w:color w:val="000000" w:themeColor="text1"/>
        </w:rPr>
      </w:pPr>
    </w:p>
    <w:p w14:paraId="31D80DBA" w14:textId="77777777" w:rsidR="00C532ED" w:rsidRPr="006F4150" w:rsidRDefault="00C532ED" w:rsidP="00C532ED">
      <w:pPr>
        <w:tabs>
          <w:tab w:val="center" w:pos="4536"/>
        </w:tabs>
        <w:jc w:val="center"/>
        <w:rPr>
          <w:rFonts w:ascii="Times New Roman" w:hAnsi="Times New Roman" w:cs="Times New Roman"/>
          <w:color w:val="000000" w:themeColor="text1"/>
        </w:rPr>
      </w:pPr>
    </w:p>
    <w:p w14:paraId="57CD91ED" w14:textId="12C0AA45" w:rsidR="00B0542C" w:rsidRPr="006F4150" w:rsidRDefault="00B0542C" w:rsidP="00834A85">
      <w:pPr>
        <w:tabs>
          <w:tab w:val="center" w:pos="4536"/>
        </w:tabs>
        <w:rPr>
          <w:rFonts w:ascii="Times New Roman" w:hAnsi="Times New Roman" w:cs="Times New Roman"/>
          <w:color w:val="000000" w:themeColor="text1"/>
        </w:rPr>
      </w:pPr>
      <w:r w:rsidRPr="006F4150">
        <w:rPr>
          <w:rFonts w:ascii="Times New Roman" w:hAnsi="Times New Roman" w:cs="Times New Roman"/>
        </w:rPr>
        <w:br w:type="page"/>
      </w:r>
    </w:p>
    <w:p w14:paraId="04641103" w14:textId="42BE0F0C" w:rsidR="00B0542C" w:rsidRPr="006F4150" w:rsidRDefault="00C16208" w:rsidP="00B0542C">
      <w:pPr>
        <w:pStyle w:val="berschrift1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3" w:name="_Toc51790769"/>
      <w:bookmarkStart w:id="4" w:name="_Toc72476619"/>
      <w:r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 xml:space="preserve">Table </w:t>
      </w:r>
      <w:r w:rsidR="00A2591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</w:t>
      </w:r>
      <w:r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1: </w:t>
      </w:r>
      <w:r w:rsidR="00B0542C"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tudy Team</w:t>
      </w:r>
      <w:bookmarkEnd w:id="3"/>
      <w:bookmarkEnd w:id="4"/>
    </w:p>
    <w:p w14:paraId="48586DF6" w14:textId="77777777" w:rsidR="002762BA" w:rsidRPr="006F4150" w:rsidRDefault="002762BA" w:rsidP="002762BA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6803"/>
        <w:gridCol w:w="2404"/>
      </w:tblGrid>
      <w:tr w:rsidR="00B0542C" w:rsidRPr="006F4150" w14:paraId="63A252B6" w14:textId="77777777" w:rsidTr="0022710C">
        <w:tc>
          <w:tcPr>
            <w:tcW w:w="6803" w:type="dxa"/>
            <w:vMerge w:val="restart"/>
          </w:tcPr>
          <w:p w14:paraId="0DED4063" w14:textId="0D953E8F" w:rsidR="00B0542C" w:rsidRPr="006F4150" w:rsidRDefault="00D725DE" w:rsidP="00F128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ublic Health </w:t>
            </w:r>
            <w:r w:rsidR="00745AD3"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Authority</w:t>
            </w:r>
            <w:r w:rsidR="007D37EF"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="00745AD3"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Rhein</w:t>
            </w:r>
            <w:r w:rsidR="00745AD3"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Neckar</w:t>
            </w:r>
            <w:r w:rsidR="00745AD3"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egion, Heidelberg, Germany </w:t>
            </w:r>
          </w:p>
        </w:tc>
        <w:tc>
          <w:tcPr>
            <w:tcW w:w="2404" w:type="dxa"/>
          </w:tcPr>
          <w:p w14:paraId="61CBD474" w14:textId="77777777" w:rsidR="00B0542C" w:rsidRPr="006F4150" w:rsidRDefault="00B0542C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Dr.</w:t>
            </w:r>
            <w:proofErr w:type="spellEnd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K. </w:t>
            </w: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Assaad</w:t>
            </w:r>
            <w:proofErr w:type="spellEnd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</w:p>
        </w:tc>
      </w:tr>
      <w:tr w:rsidR="00B0542C" w:rsidRPr="006F4150" w14:paraId="42BBE632" w14:textId="77777777" w:rsidTr="0022710C">
        <w:tc>
          <w:tcPr>
            <w:tcW w:w="6803" w:type="dxa"/>
            <w:vMerge/>
          </w:tcPr>
          <w:p w14:paraId="654BF186" w14:textId="77777777" w:rsidR="00B0542C" w:rsidRPr="006F4150" w:rsidRDefault="00B0542C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2D7D809E" w14:textId="77777777" w:rsidR="00B0542C" w:rsidRPr="006F4150" w:rsidRDefault="00B0542C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Dr.</w:t>
            </w:r>
            <w:proofErr w:type="spellEnd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. </w:t>
            </w: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Fuhs</w:t>
            </w:r>
            <w:proofErr w:type="spellEnd"/>
          </w:p>
        </w:tc>
      </w:tr>
      <w:tr w:rsidR="00B0542C" w:rsidRPr="006F4150" w14:paraId="2E51DE5F" w14:textId="77777777" w:rsidTr="0022710C">
        <w:tc>
          <w:tcPr>
            <w:tcW w:w="6803" w:type="dxa"/>
            <w:vMerge/>
          </w:tcPr>
          <w:p w14:paraId="3D7AD9DD" w14:textId="77777777" w:rsidR="00B0542C" w:rsidRPr="006F4150" w:rsidRDefault="00B0542C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2D04DAFD" w14:textId="17E4A499" w:rsidR="00B0542C" w:rsidRPr="006F4150" w:rsidRDefault="00A17022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Dr.</w:t>
            </w:r>
            <w:proofErr w:type="spellEnd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B0542C"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C.</w:t>
            </w:r>
            <w:r w:rsidR="00421201"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B0542C"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Harter</w:t>
            </w:r>
          </w:p>
        </w:tc>
      </w:tr>
      <w:tr w:rsidR="00B0542C" w:rsidRPr="006F4150" w14:paraId="4E034916" w14:textId="77777777" w:rsidTr="0022710C">
        <w:tc>
          <w:tcPr>
            <w:tcW w:w="6803" w:type="dxa"/>
            <w:vMerge/>
          </w:tcPr>
          <w:p w14:paraId="15CCC0C6" w14:textId="77777777" w:rsidR="00B0542C" w:rsidRPr="006F4150" w:rsidRDefault="00B0542C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6B0C32BC" w14:textId="1855128C" w:rsidR="00B0542C" w:rsidRPr="006F4150" w:rsidRDefault="00B0542C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C. Schulze</w:t>
            </w:r>
          </w:p>
        </w:tc>
      </w:tr>
      <w:tr w:rsidR="00B0542C" w:rsidRPr="006F4150" w14:paraId="74F5D7F4" w14:textId="77777777" w:rsidTr="0022710C">
        <w:tc>
          <w:tcPr>
            <w:tcW w:w="6803" w:type="dxa"/>
            <w:vMerge/>
          </w:tcPr>
          <w:p w14:paraId="6F17B552" w14:textId="77777777" w:rsidR="00B0542C" w:rsidRPr="006F4150" w:rsidRDefault="00B0542C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7B93ECF1" w14:textId="77777777" w:rsidR="00B0542C" w:rsidRPr="006F4150" w:rsidRDefault="00B0542C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G. Schmitt</w:t>
            </w:r>
          </w:p>
        </w:tc>
      </w:tr>
      <w:tr w:rsidR="000E287F" w:rsidRPr="006F4150" w14:paraId="564E0943" w14:textId="77777777" w:rsidTr="0022710C">
        <w:trPr>
          <w:trHeight w:val="288"/>
        </w:trPr>
        <w:tc>
          <w:tcPr>
            <w:tcW w:w="6803" w:type="dxa"/>
            <w:vMerge w:val="restart"/>
          </w:tcPr>
          <w:p w14:paraId="166A95F7" w14:textId="5986F243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vision of Clinical Tropical Medicine, Heidelberg University Hospital, </w:t>
            </w:r>
            <w:r w:rsidR="007D37EF" w:rsidRPr="006F41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eidelberg </w:t>
            </w:r>
            <w:r w:rsidRPr="006F41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ermany </w:t>
            </w:r>
          </w:p>
        </w:tc>
        <w:tc>
          <w:tcPr>
            <w:tcW w:w="2404" w:type="dxa"/>
          </w:tcPr>
          <w:p w14:paraId="1207F4FB" w14:textId="6D75CDDF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Loai</w:t>
            </w:r>
            <w:proofErr w:type="spellEnd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Abutaima</w:t>
            </w:r>
            <w:proofErr w:type="spellEnd"/>
          </w:p>
        </w:tc>
      </w:tr>
      <w:tr w:rsidR="000E287F" w:rsidRPr="006F4150" w14:paraId="75698E0F" w14:textId="77777777" w:rsidTr="00570071">
        <w:trPr>
          <w:trHeight w:val="305"/>
        </w:trPr>
        <w:tc>
          <w:tcPr>
            <w:tcW w:w="6803" w:type="dxa"/>
            <w:vMerge/>
          </w:tcPr>
          <w:p w14:paraId="51C95D26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4" w:type="dxa"/>
          </w:tcPr>
          <w:p w14:paraId="3507558B" w14:textId="63517A78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</w:rPr>
              <w:t xml:space="preserve">Rico Müller </w:t>
            </w:r>
          </w:p>
        </w:tc>
      </w:tr>
      <w:tr w:rsidR="000E287F" w:rsidRPr="006F4150" w14:paraId="5695E2D9" w14:textId="77777777" w:rsidTr="0022710C">
        <w:trPr>
          <w:trHeight w:val="288"/>
        </w:trPr>
        <w:tc>
          <w:tcPr>
            <w:tcW w:w="6803" w:type="dxa"/>
            <w:vMerge/>
          </w:tcPr>
          <w:p w14:paraId="76EE4B79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4" w:type="dxa"/>
          </w:tcPr>
          <w:p w14:paraId="2ED25865" w14:textId="20FB2313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</w:rPr>
              <w:t>Martina Fink</w:t>
            </w:r>
          </w:p>
        </w:tc>
      </w:tr>
      <w:tr w:rsidR="000E287F" w:rsidRPr="006F4150" w14:paraId="23ED88FE" w14:textId="77777777" w:rsidTr="0022710C">
        <w:trPr>
          <w:trHeight w:val="288"/>
        </w:trPr>
        <w:tc>
          <w:tcPr>
            <w:tcW w:w="6803" w:type="dxa"/>
            <w:vMerge/>
          </w:tcPr>
          <w:p w14:paraId="0FE35268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4" w:type="dxa"/>
          </w:tcPr>
          <w:p w14:paraId="1EDD1EA6" w14:textId="6870820B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</w:rPr>
              <w:t xml:space="preserve">Mathilde </w:t>
            </w: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</w:rPr>
              <w:t>Fougereau</w:t>
            </w:r>
            <w:proofErr w:type="spellEnd"/>
          </w:p>
        </w:tc>
      </w:tr>
      <w:tr w:rsidR="000E287F" w:rsidRPr="006F4150" w14:paraId="5D97111D" w14:textId="77777777" w:rsidTr="0022710C">
        <w:tc>
          <w:tcPr>
            <w:tcW w:w="6803" w:type="dxa"/>
            <w:vMerge/>
          </w:tcPr>
          <w:p w14:paraId="53D06638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7CEE509A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</w:rPr>
              <w:t>Maximilian Schirmer</w:t>
            </w:r>
          </w:p>
        </w:tc>
      </w:tr>
      <w:tr w:rsidR="000E287F" w:rsidRPr="006F4150" w14:paraId="7A3F76BA" w14:textId="77777777" w:rsidTr="0022710C">
        <w:tc>
          <w:tcPr>
            <w:tcW w:w="6803" w:type="dxa"/>
            <w:vMerge/>
          </w:tcPr>
          <w:p w14:paraId="07787867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33AFCC5A" w14:textId="2EFCBDBF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Annika Small</w:t>
            </w:r>
          </w:p>
        </w:tc>
      </w:tr>
      <w:tr w:rsidR="000E287F" w:rsidRPr="006F4150" w14:paraId="5687CB72" w14:textId="77777777" w:rsidTr="0022710C">
        <w:tc>
          <w:tcPr>
            <w:tcW w:w="6803" w:type="dxa"/>
            <w:vMerge/>
          </w:tcPr>
          <w:p w14:paraId="6FBABC32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69D2C977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</w:rPr>
              <w:t xml:space="preserve">Matthias </w:t>
            </w: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</w:rPr>
              <w:t>Meinlschmidt</w:t>
            </w:r>
            <w:proofErr w:type="spellEnd"/>
          </w:p>
        </w:tc>
      </w:tr>
      <w:tr w:rsidR="000E287F" w:rsidRPr="006F4150" w14:paraId="53598F37" w14:textId="77777777" w:rsidTr="0022710C">
        <w:tc>
          <w:tcPr>
            <w:tcW w:w="6803" w:type="dxa"/>
            <w:vMerge/>
          </w:tcPr>
          <w:p w14:paraId="3294BFDD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0F9146E6" w14:textId="063DE808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</w:rPr>
              <w:t>Valerie Dürr</w:t>
            </w:r>
          </w:p>
        </w:tc>
      </w:tr>
      <w:tr w:rsidR="000E287F" w:rsidRPr="006F4150" w14:paraId="48066E32" w14:textId="77777777" w:rsidTr="0022710C">
        <w:tc>
          <w:tcPr>
            <w:tcW w:w="6803" w:type="dxa"/>
            <w:vMerge/>
          </w:tcPr>
          <w:p w14:paraId="2DD80A85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54186C7A" w14:textId="3C4BBDFC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lina </w:t>
            </w: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Schuckert</w:t>
            </w:r>
            <w:proofErr w:type="spellEnd"/>
          </w:p>
        </w:tc>
      </w:tr>
      <w:tr w:rsidR="000E287F" w:rsidRPr="006F4150" w14:paraId="017325CC" w14:textId="77777777" w:rsidTr="0022710C">
        <w:tc>
          <w:tcPr>
            <w:tcW w:w="6803" w:type="dxa"/>
            <w:vMerge/>
          </w:tcPr>
          <w:p w14:paraId="39BE40E4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52CC44AB" w14:textId="3F51B182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</w:rPr>
              <w:t>Ann-Kathrin Backes</w:t>
            </w:r>
          </w:p>
        </w:tc>
      </w:tr>
      <w:tr w:rsidR="000E287F" w:rsidRPr="006F4150" w14:paraId="5B9936C4" w14:textId="77777777" w:rsidTr="0022710C">
        <w:tc>
          <w:tcPr>
            <w:tcW w:w="6803" w:type="dxa"/>
            <w:vMerge/>
          </w:tcPr>
          <w:p w14:paraId="397DB623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26C12AF1" w14:textId="7FEF8E72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</w:rPr>
              <w:t>Salome Steinke</w:t>
            </w:r>
          </w:p>
        </w:tc>
      </w:tr>
      <w:tr w:rsidR="000E287F" w:rsidRPr="006F4150" w14:paraId="4141C5DD" w14:textId="77777777" w:rsidTr="0022710C">
        <w:tc>
          <w:tcPr>
            <w:tcW w:w="6803" w:type="dxa"/>
            <w:vMerge/>
          </w:tcPr>
          <w:p w14:paraId="19131A4E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0CE4D165" w14:textId="2CD1343B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enrik </w:t>
            </w: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Ellinghaus</w:t>
            </w:r>
            <w:proofErr w:type="spellEnd"/>
          </w:p>
        </w:tc>
      </w:tr>
      <w:tr w:rsidR="000E287F" w:rsidRPr="006F4150" w14:paraId="11803EC4" w14:textId="77777777" w:rsidTr="0022710C">
        <w:tc>
          <w:tcPr>
            <w:tcW w:w="6803" w:type="dxa"/>
            <w:vMerge/>
          </w:tcPr>
          <w:p w14:paraId="0A950AC6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12CB04B5" w14:textId="34F0CA20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agdalena </w:t>
            </w: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Mikula</w:t>
            </w:r>
            <w:proofErr w:type="spellEnd"/>
          </w:p>
        </w:tc>
      </w:tr>
      <w:tr w:rsidR="000E287F" w:rsidRPr="006F4150" w14:paraId="4475E527" w14:textId="77777777" w:rsidTr="0022710C">
        <w:tc>
          <w:tcPr>
            <w:tcW w:w="6803" w:type="dxa"/>
            <w:vMerge/>
          </w:tcPr>
          <w:p w14:paraId="4EA12D1C" w14:textId="77777777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4" w:type="dxa"/>
          </w:tcPr>
          <w:p w14:paraId="184C5C19" w14:textId="5616BBD0" w:rsidR="000E287F" w:rsidRPr="006F4150" w:rsidRDefault="000E287F" w:rsidP="00F128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>Nele</w:t>
            </w:r>
            <w:proofErr w:type="spellEnd"/>
            <w:r w:rsidRPr="006F41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chäfer</w:t>
            </w:r>
          </w:p>
        </w:tc>
      </w:tr>
    </w:tbl>
    <w:p w14:paraId="4156120E" w14:textId="77777777" w:rsidR="00BE33BF" w:rsidRPr="006F4150" w:rsidRDefault="00BE33BF">
      <w:pPr>
        <w:rPr>
          <w:rFonts w:ascii="Times New Roman" w:hAnsi="Times New Roman" w:cs="Times New Roman"/>
        </w:rPr>
        <w:sectPr w:rsidR="00BE33BF" w:rsidRPr="006F4150" w:rsidSect="00CC61AA">
          <w:pgSz w:w="11906" w:h="16838"/>
          <w:pgMar w:top="1418" w:right="1418" w:bottom="1418" w:left="1418" w:header="709" w:footer="709" w:gutter="0"/>
          <w:cols w:space="709"/>
          <w:docGrid w:linePitch="360"/>
        </w:sectPr>
      </w:pPr>
    </w:p>
    <w:p w14:paraId="6900BD19" w14:textId="105424BE" w:rsidR="00B0542C" w:rsidRPr="006F4150" w:rsidRDefault="005A723A" w:rsidP="00745AD3">
      <w:pPr>
        <w:pStyle w:val="berschrift1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5" w:name="_Toc72476620"/>
      <w:r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 xml:space="preserve">Figure </w:t>
      </w:r>
      <w:r w:rsidR="00A2591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</w:t>
      </w:r>
      <w:r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1: </w:t>
      </w:r>
      <w:r w:rsidR="00745AD3"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tudy Flow</w:t>
      </w:r>
      <w:bookmarkEnd w:id="5"/>
      <w:r w:rsidR="00B0542C"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</w:p>
    <w:p w14:paraId="5205F83C" w14:textId="68DE8A4E" w:rsidR="00D4031E" w:rsidRPr="006F4150" w:rsidRDefault="00D4031E" w:rsidP="00BE33BF">
      <w:pPr>
        <w:rPr>
          <w:rFonts w:ascii="Times New Roman" w:hAnsi="Times New Roman" w:cs="Times New Roman"/>
          <w:highlight w:val="yellow"/>
          <w:lang w:val="en-US"/>
        </w:rPr>
      </w:pPr>
    </w:p>
    <w:p w14:paraId="14F595EB" w14:textId="77777777" w:rsidR="00B66862" w:rsidRPr="006F4150" w:rsidRDefault="00B66862" w:rsidP="00403767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64EC6CB3" w14:textId="0BCB6530" w:rsidR="00403767" w:rsidRPr="006F4150" w:rsidRDefault="00B66862" w:rsidP="00403767">
      <w:pPr>
        <w:rPr>
          <w:rFonts w:ascii="Times New Roman" w:hAnsi="Times New Roman" w:cs="Times New Roman"/>
          <w:color w:val="000000" w:themeColor="text1"/>
          <w:highlight w:val="yellow"/>
          <w:lang w:val="en-US"/>
        </w:rPr>
      </w:pPr>
      <w:r w:rsidRPr="006F4150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00D2BD15" wp14:editId="5DD9E8F8">
            <wp:extent cx="5753100" cy="3989770"/>
            <wp:effectExtent l="19050" t="19050" r="19050" b="1079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32"/>
                    <a:stretch/>
                  </pic:blipFill>
                  <pic:spPr bwMode="auto">
                    <a:xfrm>
                      <a:off x="0" y="0"/>
                      <a:ext cx="5753100" cy="398977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3807C3" w14:textId="5EAF84D2" w:rsidR="00142D84" w:rsidRPr="006F4150" w:rsidRDefault="00142D84" w:rsidP="003C5E1F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highlight w:val="yellow"/>
          <w:lang w:val="en-US"/>
        </w:rPr>
      </w:pPr>
      <w:bookmarkStart w:id="6" w:name="_Toc51790772"/>
    </w:p>
    <w:p w14:paraId="04C2D0EC" w14:textId="4E435460" w:rsidR="00ED2017" w:rsidRPr="006F4150" w:rsidRDefault="00ED2017" w:rsidP="00725C7D">
      <w:pPr>
        <w:ind w:right="1516"/>
        <w:rPr>
          <w:rFonts w:ascii="Times New Roman" w:hAnsi="Times New Roman" w:cs="Times New Roman"/>
          <w:b/>
          <w:color w:val="000000" w:themeColor="text1"/>
          <w:sz w:val="29"/>
          <w:highlight w:val="yellow"/>
          <w:lang w:val="en-US"/>
        </w:rPr>
        <w:sectPr w:rsidR="00ED2017" w:rsidRPr="006F4150" w:rsidSect="00CC61AA">
          <w:pgSz w:w="11906" w:h="16838"/>
          <w:pgMar w:top="1418" w:right="1418" w:bottom="1418" w:left="1418" w:header="709" w:footer="709" w:gutter="0"/>
          <w:cols w:space="709"/>
          <w:docGrid w:linePitch="360"/>
        </w:sectPr>
      </w:pPr>
      <w:bookmarkStart w:id="7" w:name="_Toc51790773"/>
      <w:bookmarkEnd w:id="6"/>
    </w:p>
    <w:p w14:paraId="3FA2BCB6" w14:textId="07123749" w:rsidR="00CE6456" w:rsidRPr="006F4150" w:rsidRDefault="00142D84" w:rsidP="00CE6456">
      <w:pPr>
        <w:pStyle w:val="Listenabsatz"/>
        <w:numPr>
          <w:ilvl w:val="0"/>
          <w:numId w:val="1"/>
        </w:numPr>
        <w:outlineLvl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8" w:name="_Toc72476621"/>
      <w:bookmarkEnd w:id="7"/>
      <w:r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 xml:space="preserve">Table </w:t>
      </w:r>
      <w:r w:rsidR="00A2591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</w:t>
      </w:r>
      <w:r w:rsidR="00DE6285"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2</w:t>
      </w:r>
      <w:r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: Detailed list of symptoms for all PCR positive</w:t>
      </w:r>
      <w:r w:rsidR="005A723A" w:rsidRPr="006F41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participants</w:t>
      </w:r>
      <w:bookmarkEnd w:id="8"/>
    </w:p>
    <w:p w14:paraId="161BBEAE" w14:textId="77777777" w:rsidR="00CE6456" w:rsidRPr="006F4150" w:rsidRDefault="00CE6456" w:rsidP="00CE6456">
      <w:pPr>
        <w:pStyle w:val="Listenabsatz"/>
        <w:ind w:left="705"/>
        <w:outlineLvl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tbl>
      <w:tblPr>
        <w:tblW w:w="15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1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37"/>
      </w:tblGrid>
      <w:tr w:rsidR="00CE6456" w:rsidRPr="006F4150" w14:paraId="67AB6E84" w14:textId="77777777" w:rsidTr="007415BE">
        <w:trPr>
          <w:trHeight w:val="255"/>
          <w:tblHeader/>
        </w:trPr>
        <w:tc>
          <w:tcPr>
            <w:tcW w:w="635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4E5E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 xml:space="preserve">CT 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value</w:t>
            </w:r>
            <w:proofErr w:type="spellEnd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 xml:space="preserve">: </w:t>
            </w:r>
          </w:p>
          <w:p w14:paraId="3464E7F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E-Gene</w:t>
            </w:r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4FF0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  <w:lang w:val="en-US"/>
              </w:rPr>
            </w:pPr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  <w:lang w:val="en-US"/>
              </w:rPr>
              <w:t>Viral load</w:t>
            </w:r>
          </w:p>
          <w:p w14:paraId="0C5762E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7"/>
                <w:lang w:val="en-US"/>
              </w:rPr>
            </w:pPr>
            <w:r w:rsidRPr="006F415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(log</w:t>
            </w:r>
            <w:r w:rsidRPr="006F4150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bscript"/>
                <w:lang w:val="en-US" w:eastAsia="de-DE"/>
              </w:rPr>
              <w:t>10</w:t>
            </w:r>
            <w:r w:rsidRPr="006F415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RNA copies/mL)</w:t>
            </w:r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A828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Result</w:t>
            </w:r>
            <w:proofErr w:type="spellEnd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 xml:space="preserve"> Ag-RDT NMT 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swab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vAlign w:val="center"/>
          </w:tcPr>
          <w:p w14:paraId="69EE2E8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Result</w:t>
            </w:r>
            <w:proofErr w:type="spellEnd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 xml:space="preserve"> Ag-RDT NP 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swab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B3DA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4"/>
                <w:szCs w:val="17"/>
              </w:rPr>
              <w:t>Increased</w:t>
            </w:r>
            <w:proofErr w:type="spellEnd"/>
            <w:r w:rsidRPr="006F4150">
              <w:rPr>
                <w:rFonts w:ascii="Times New Roman" w:hAnsi="Times New Roman" w:cs="Times New Roman"/>
                <w:b/>
                <w:bCs/>
                <w:sz w:val="14"/>
                <w:szCs w:val="17"/>
              </w:rPr>
              <w:t xml:space="preserve"> 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4"/>
                <w:szCs w:val="17"/>
              </w:rPr>
              <w:t>temperature</w:t>
            </w:r>
            <w:proofErr w:type="spellEnd"/>
            <w:r w:rsidRPr="006F4150">
              <w:rPr>
                <w:rFonts w:ascii="Times New Roman" w:hAnsi="Times New Roman" w:cs="Times New Roman"/>
                <w:b/>
                <w:bCs/>
                <w:sz w:val="14"/>
                <w:szCs w:val="17"/>
              </w:rPr>
              <w:t>/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4"/>
                <w:szCs w:val="17"/>
              </w:rPr>
              <w:t>fever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8A58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Cough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3FE7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Productive</w:t>
            </w:r>
            <w:proofErr w:type="spellEnd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 xml:space="preserve"> 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Cough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13A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 xml:space="preserve">Sore 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throat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768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  <w:lang w:val="en-US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  <w:lang w:val="en-US"/>
              </w:rPr>
              <w:t>Dyspnoe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269C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 xml:space="preserve">Body 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aches</w:t>
            </w:r>
            <w:proofErr w:type="spellEnd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/</w:t>
            </w:r>
          </w:p>
          <w:p w14:paraId="14016C8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muscle</w:t>
            </w:r>
            <w:proofErr w:type="spellEnd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 xml:space="preserve"> 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pain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D8AC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Fatigue</w:t>
            </w:r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BBC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Headache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A5C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Runny</w:t>
            </w:r>
            <w:proofErr w:type="spellEnd"/>
          </w:p>
          <w:p w14:paraId="61748CC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nose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8957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Chest</w:t>
            </w:r>
            <w:proofErr w:type="spellEnd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 xml:space="preserve"> 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pain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9D4E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Diarrhea</w:t>
            </w:r>
            <w:proofErr w:type="spellEnd"/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9C5B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Nausea / Vomitus</w:t>
            </w:r>
          </w:p>
        </w:tc>
        <w:tc>
          <w:tcPr>
            <w:tcW w:w="820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2B38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  <w:lang w:val="en-US"/>
              </w:rPr>
            </w:pPr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  <w:lang w:val="en-US"/>
              </w:rPr>
              <w:t>Loss of taste/ smell</w:t>
            </w:r>
          </w:p>
        </w:tc>
        <w:tc>
          <w:tcPr>
            <w:tcW w:w="805" w:type="dxa"/>
            <w:shd w:val="clear" w:color="auto" w:fill="BFBFBF" w:themeFill="background1" w:themeFillShade="B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344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</w:pPr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 xml:space="preserve">Other </w:t>
            </w:r>
            <w:proofErr w:type="spellStart"/>
            <w:r w:rsidRPr="006F4150">
              <w:rPr>
                <w:rFonts w:ascii="Times New Roman" w:hAnsi="Times New Roman" w:cs="Times New Roman"/>
                <w:b/>
                <w:bCs/>
                <w:sz w:val="16"/>
                <w:szCs w:val="17"/>
              </w:rPr>
              <w:t>symptoms</w:t>
            </w:r>
            <w:proofErr w:type="spellEnd"/>
          </w:p>
        </w:tc>
      </w:tr>
      <w:tr w:rsidR="00CE6456" w:rsidRPr="006F4150" w14:paraId="742A0141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5BA5F44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3.1</w:t>
            </w:r>
          </w:p>
        </w:tc>
        <w:tc>
          <w:tcPr>
            <w:tcW w:w="820" w:type="dxa"/>
            <w:vAlign w:val="center"/>
            <w:hideMark/>
          </w:tcPr>
          <w:p w14:paraId="089896A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9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60D7E56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558943E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0DFE4BA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FA85C7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8F0408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3E892A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C4DC93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F2CE23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7EF9B1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E1DC14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68BDD2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EAF71B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BAB3A5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2E953C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C3EBF2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4E38CD5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</w:tr>
      <w:tr w:rsidR="00CE6456" w:rsidRPr="006F4150" w14:paraId="66083B68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47A7E78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5.7</w:t>
            </w:r>
          </w:p>
        </w:tc>
        <w:tc>
          <w:tcPr>
            <w:tcW w:w="820" w:type="dxa"/>
            <w:vAlign w:val="center"/>
            <w:hideMark/>
          </w:tcPr>
          <w:p w14:paraId="0F69B2E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6.2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6502379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211B819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37480AC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1D2243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5C5685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13FC6B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6B630E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67F7F3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43F29C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632B33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2127C2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A32CED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A352D8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520426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1A113C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0B80C4B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1F9C655B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6700117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2.6</w:t>
            </w:r>
          </w:p>
        </w:tc>
        <w:tc>
          <w:tcPr>
            <w:tcW w:w="820" w:type="dxa"/>
            <w:vAlign w:val="center"/>
            <w:hideMark/>
          </w:tcPr>
          <w:p w14:paraId="08AC09B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1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4AFE278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33FECD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166CE84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B183AF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B9B1F0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90113D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963454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06649C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F2A2B7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FD266F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5C42F4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25676B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A14D54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C4697E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B3E389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2D0E7B4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550C5AC2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017C514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31.2</w:t>
            </w:r>
          </w:p>
        </w:tc>
        <w:tc>
          <w:tcPr>
            <w:tcW w:w="820" w:type="dxa"/>
            <w:vAlign w:val="center"/>
            <w:hideMark/>
          </w:tcPr>
          <w:p w14:paraId="1947D44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73A6C74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</w:tcPr>
          <w:p w14:paraId="603822A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vAlign w:val="center"/>
            <w:hideMark/>
          </w:tcPr>
          <w:p w14:paraId="6496754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B1CF98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19CC13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5AD8F3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E5AD1F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D36E7E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E6B283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FF3832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BFB44A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185EAF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9943BB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6C456A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53CA60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22BA02D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51F732A4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3D77BB7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6.0</w:t>
            </w:r>
          </w:p>
        </w:tc>
        <w:tc>
          <w:tcPr>
            <w:tcW w:w="820" w:type="dxa"/>
            <w:vAlign w:val="center"/>
            <w:hideMark/>
          </w:tcPr>
          <w:p w14:paraId="356069C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6.1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4EC7AA9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5CE79FB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3CE7394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D8D0DB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753224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B56FBF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30D54C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17B120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96FF41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6F48DE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EF54F9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3FBC1F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C4D776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2EA6D4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66E315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4C68224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100BBF1B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2DD2A1D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2.1</w:t>
            </w:r>
          </w:p>
        </w:tc>
        <w:tc>
          <w:tcPr>
            <w:tcW w:w="820" w:type="dxa"/>
            <w:vAlign w:val="center"/>
            <w:hideMark/>
          </w:tcPr>
          <w:p w14:paraId="0497234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2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  <w:hideMark/>
          </w:tcPr>
          <w:p w14:paraId="3531056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34AA0E0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7AE7E2F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CFA730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F1B72A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B09BFA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00ABE8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73C8F9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95E984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D04F3F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2106DE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B55E83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9BBC04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2CC6CB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772704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1C4B4E6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E6456" w:rsidRPr="006F4150" w14:paraId="0DBB7F72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32AC1D3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3.1</w:t>
            </w:r>
          </w:p>
        </w:tc>
        <w:tc>
          <w:tcPr>
            <w:tcW w:w="820" w:type="dxa"/>
            <w:vAlign w:val="center"/>
            <w:hideMark/>
          </w:tcPr>
          <w:p w14:paraId="0FEA0E1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6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212A6D6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73B3F05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5918375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110FB04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1EADCC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A2391B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519AA6E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35028C7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3DD39E2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A68023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32A822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10CEE6A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C739D7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A6DA8D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BF21CB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  <w:hideMark/>
          </w:tcPr>
          <w:p w14:paraId="22435FB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456" w:rsidRPr="006F4150" w14:paraId="7945075E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54E1501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6.7</w:t>
            </w:r>
          </w:p>
        </w:tc>
        <w:tc>
          <w:tcPr>
            <w:tcW w:w="820" w:type="dxa"/>
            <w:vAlign w:val="center"/>
            <w:hideMark/>
          </w:tcPr>
          <w:p w14:paraId="62C9525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5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606906A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3832460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7BB6892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4B8D05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11CBF5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6E464F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302FA3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446656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BABF9B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F97427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8DD7B1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3C6F8B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33F7D0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5ABA65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519580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0853287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7142886F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5E1FFC3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6.1</w:t>
            </w:r>
          </w:p>
        </w:tc>
        <w:tc>
          <w:tcPr>
            <w:tcW w:w="820" w:type="dxa"/>
            <w:vAlign w:val="center"/>
            <w:hideMark/>
          </w:tcPr>
          <w:p w14:paraId="0C1B126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9.0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059D1BF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774758F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072D652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38D9BF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AA66CE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DAC25F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03A5FD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A7B513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7E74E8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FBB3BB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CEEFD0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76DC0B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8864DB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35F881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2F5DAA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3CD2779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03A78FD0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5F05C9D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6.5</w:t>
            </w:r>
          </w:p>
        </w:tc>
        <w:tc>
          <w:tcPr>
            <w:tcW w:w="820" w:type="dxa"/>
            <w:vAlign w:val="center"/>
            <w:hideMark/>
          </w:tcPr>
          <w:p w14:paraId="7C1C5D5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6735F3E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BDBA7C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54C097F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B91F52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976DBF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FE27EC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F27956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6C9A7D5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DC7109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8D3CA6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0093DD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D9557B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551CFD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E9EF08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27D3B5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295A2E1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1B65FCEC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41BBF57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9.7</w:t>
            </w:r>
          </w:p>
        </w:tc>
        <w:tc>
          <w:tcPr>
            <w:tcW w:w="820" w:type="dxa"/>
            <w:vAlign w:val="center"/>
            <w:hideMark/>
          </w:tcPr>
          <w:p w14:paraId="62C575C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4C453EE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78BAA7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6417830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50B722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327E3C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C59B1B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802A4D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879FE1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B16284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C13F6F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4F582F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9AD605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B56E9E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05881D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E79C1B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400859B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7CC1786F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74C79D6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6.7</w:t>
            </w:r>
          </w:p>
        </w:tc>
        <w:tc>
          <w:tcPr>
            <w:tcW w:w="820" w:type="dxa"/>
            <w:vAlign w:val="center"/>
            <w:hideMark/>
          </w:tcPr>
          <w:p w14:paraId="28EE078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5.9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  <w:hideMark/>
          </w:tcPr>
          <w:p w14:paraId="4EA4A0B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</w:tcPr>
          <w:p w14:paraId="1CB7377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vAlign w:val="center"/>
            <w:hideMark/>
          </w:tcPr>
          <w:p w14:paraId="3BD6E08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D6FE21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841B12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B34DC8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5FC56C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C9A955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160248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065A3B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6473D9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612789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DA9EE1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B1F8DA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48AC47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2AA0FAC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019F497C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2C56400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6.6</w:t>
            </w:r>
          </w:p>
        </w:tc>
        <w:tc>
          <w:tcPr>
            <w:tcW w:w="820" w:type="dxa"/>
            <w:vAlign w:val="center"/>
            <w:hideMark/>
          </w:tcPr>
          <w:p w14:paraId="03E3329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3E18DA3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5A7775F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33F69C9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6E133D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88F0F7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351C0F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265ABE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180E91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97B8B1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394133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2B1728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C84820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27E566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3C6CA1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C44F36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05" w:type="dxa"/>
            <w:vAlign w:val="center"/>
            <w:hideMark/>
          </w:tcPr>
          <w:p w14:paraId="6C39D4A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71AA66D9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7000E0E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8.9</w:t>
            </w:r>
          </w:p>
        </w:tc>
        <w:tc>
          <w:tcPr>
            <w:tcW w:w="820" w:type="dxa"/>
            <w:vAlign w:val="center"/>
            <w:hideMark/>
          </w:tcPr>
          <w:p w14:paraId="6CC0EDD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2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4071F92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</w:tcPr>
          <w:p w14:paraId="6F6FF3C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vAlign w:val="center"/>
            <w:hideMark/>
          </w:tcPr>
          <w:p w14:paraId="34E721D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20ABA6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09D03B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2A358B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F8F664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B52BC8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0177D0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0255F2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4BFFF5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4B43C0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16E7BB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68D837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DF9072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35935ED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</w:tr>
      <w:tr w:rsidR="00CE6456" w:rsidRPr="006F4150" w14:paraId="7C71D4F7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5F85136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3.8</w:t>
            </w:r>
          </w:p>
        </w:tc>
        <w:tc>
          <w:tcPr>
            <w:tcW w:w="820" w:type="dxa"/>
            <w:vAlign w:val="center"/>
            <w:hideMark/>
          </w:tcPr>
          <w:p w14:paraId="0F47824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6.7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455CFE4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B93137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745EFF9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B7F4C1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D98113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DD9174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C5E4C9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8AD223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507287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EA95BA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22E663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913531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7568A6B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AD0042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93C585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0B16957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29DA28A9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552F7C4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6.7</w:t>
            </w:r>
          </w:p>
        </w:tc>
        <w:tc>
          <w:tcPr>
            <w:tcW w:w="820" w:type="dxa"/>
            <w:vAlign w:val="center"/>
            <w:hideMark/>
          </w:tcPr>
          <w:p w14:paraId="19C03DF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8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7F16C63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27BFD5E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057D93D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D9CD32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45C6BC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89FCCD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582579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467A6A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772451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5D1621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CABF06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B33860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2A97AC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AD7318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C92F13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2C3C8C2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2264A96E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64B044C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7.8</w:t>
            </w:r>
          </w:p>
        </w:tc>
        <w:tc>
          <w:tcPr>
            <w:tcW w:w="820" w:type="dxa"/>
            <w:vAlign w:val="center"/>
            <w:hideMark/>
          </w:tcPr>
          <w:p w14:paraId="594B342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5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351C75F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FE553C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3BCAC53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CFDA2D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95D826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36070F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5DAEC3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AA4688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04AAA2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B6E935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C16CC5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1AA02B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238046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A0D7A9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22411C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3CC9BD0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157AF01C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37DA80A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0.1</w:t>
            </w:r>
          </w:p>
        </w:tc>
        <w:tc>
          <w:tcPr>
            <w:tcW w:w="820" w:type="dxa"/>
            <w:vAlign w:val="center"/>
            <w:hideMark/>
          </w:tcPr>
          <w:p w14:paraId="548716A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8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5D7D128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223BD92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6D064B1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257A90D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A141F1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0F88C2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A2621E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3EFF51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79B0A9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1F301E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29CBEB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524DCE2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DEB375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13B6EEC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BF330E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  <w:hideMark/>
          </w:tcPr>
          <w:p w14:paraId="6BA78A8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456" w:rsidRPr="006F4150" w14:paraId="488A5944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21DDDFE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6.4</w:t>
            </w:r>
          </w:p>
        </w:tc>
        <w:tc>
          <w:tcPr>
            <w:tcW w:w="820" w:type="dxa"/>
            <w:vAlign w:val="center"/>
            <w:hideMark/>
          </w:tcPr>
          <w:p w14:paraId="57E3BD2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56DC039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5181A45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7589C50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158F60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CE2A1C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6D658DE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C02011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3F0499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443D9E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A0C628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82C40B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4BC63E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A50AB0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3BEABF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4D752C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538FA3C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2A197324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5AD5E5B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30.6</w:t>
            </w:r>
          </w:p>
        </w:tc>
        <w:tc>
          <w:tcPr>
            <w:tcW w:w="820" w:type="dxa"/>
            <w:vAlign w:val="center"/>
            <w:hideMark/>
          </w:tcPr>
          <w:p w14:paraId="5ADBC63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4.7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  <w:hideMark/>
          </w:tcPr>
          <w:p w14:paraId="3C51546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</w:tcPr>
          <w:p w14:paraId="171EB98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vAlign w:val="center"/>
            <w:hideMark/>
          </w:tcPr>
          <w:p w14:paraId="10C00A9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3262420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E8CE3B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E0881A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763AB7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35B65B3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FD6E69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257ED0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22C8FF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29BC49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CD1576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5612EB0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ECE3E0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  <w:hideMark/>
          </w:tcPr>
          <w:p w14:paraId="392DB8D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456" w:rsidRPr="006F4150" w14:paraId="4613F2BC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474943B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7.9</w:t>
            </w:r>
          </w:p>
        </w:tc>
        <w:tc>
          <w:tcPr>
            <w:tcW w:w="820" w:type="dxa"/>
            <w:vAlign w:val="center"/>
            <w:hideMark/>
          </w:tcPr>
          <w:p w14:paraId="60B6809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5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54700FE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6A1ECBB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3A7ADBB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64ADA7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0ABAD7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529BA5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CDD8F5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AD0D53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891A72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6C6782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6FB789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84DC9D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B46060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86296E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94423F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6625755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1BDADEF6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5B9812C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1.2</w:t>
            </w:r>
          </w:p>
        </w:tc>
        <w:tc>
          <w:tcPr>
            <w:tcW w:w="820" w:type="dxa"/>
            <w:vAlign w:val="center"/>
            <w:hideMark/>
          </w:tcPr>
          <w:p w14:paraId="741432E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5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45F0C77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4121FA0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4F819C6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A5B298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654629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E5789E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F51781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37823C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301700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9334AD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FCB81A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D39080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FF5EF2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8E37EC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A82B40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5341BC1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</w:tr>
      <w:tr w:rsidR="00CE6456" w:rsidRPr="006F4150" w14:paraId="0F48DF87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6DD9D35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8.8</w:t>
            </w:r>
          </w:p>
        </w:tc>
        <w:tc>
          <w:tcPr>
            <w:tcW w:w="820" w:type="dxa"/>
            <w:vAlign w:val="center"/>
            <w:hideMark/>
          </w:tcPr>
          <w:p w14:paraId="588C88D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2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226A85C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6B9B362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3C79509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5162D7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EDA077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D5C472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822797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D9B6D7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EC3BC9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626831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E80A10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7AFBF1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C44001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7C39D6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679B98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56D0473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71055EE9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06177A9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7.7</w:t>
            </w:r>
          </w:p>
        </w:tc>
        <w:tc>
          <w:tcPr>
            <w:tcW w:w="820" w:type="dxa"/>
            <w:vAlign w:val="center"/>
            <w:hideMark/>
          </w:tcPr>
          <w:p w14:paraId="4DC5F0D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5.6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3DB5D5C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03D7136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6D11182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3D8B56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BB35E5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B38405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808738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7444DB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267541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11260B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915C65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367D53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16BB3D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BDFFC0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AD5659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77A7877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4A10BFD9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6A78CE6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2.7</w:t>
            </w:r>
          </w:p>
        </w:tc>
        <w:tc>
          <w:tcPr>
            <w:tcW w:w="820" w:type="dxa"/>
            <w:vAlign w:val="center"/>
            <w:hideMark/>
          </w:tcPr>
          <w:p w14:paraId="379375E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0.0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2F1DE32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289FFB4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1C78924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890E82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A267CF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194683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56FF6E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360CB3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3611D8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FB78DE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FCABA8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F633D1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D2C5A7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997C52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E74146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1640ABE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17975ED2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3BB335A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6.5</w:t>
            </w:r>
          </w:p>
        </w:tc>
        <w:tc>
          <w:tcPr>
            <w:tcW w:w="820" w:type="dxa"/>
            <w:vAlign w:val="center"/>
            <w:hideMark/>
          </w:tcPr>
          <w:p w14:paraId="651EF18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6F23E2E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4EC4166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539D261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ECB400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664608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3D7EAE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D5C04F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E37A8D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855E90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2DA452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A9ADFA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283BDC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3142B2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7C9137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7FBDBC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342C03B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4CE58A83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7340A21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33.8</w:t>
            </w:r>
          </w:p>
        </w:tc>
        <w:tc>
          <w:tcPr>
            <w:tcW w:w="820" w:type="dxa"/>
            <w:vAlign w:val="center"/>
            <w:hideMark/>
          </w:tcPr>
          <w:p w14:paraId="1196624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3.8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  <w:hideMark/>
          </w:tcPr>
          <w:p w14:paraId="5144500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44BECC0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66A6C85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2760A59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1BD98F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1A18F3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E005B9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EC6A08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509FBE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B113C5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F4569C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14F8587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16662D7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8EAE11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15CAAF7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  <w:hideMark/>
          </w:tcPr>
          <w:p w14:paraId="1BBA15D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456" w:rsidRPr="006F4150" w14:paraId="310486AE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1763BE5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2.5</w:t>
            </w:r>
          </w:p>
        </w:tc>
        <w:tc>
          <w:tcPr>
            <w:tcW w:w="820" w:type="dxa"/>
            <w:vAlign w:val="center"/>
            <w:hideMark/>
          </w:tcPr>
          <w:p w14:paraId="688921A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1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6FDE24D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383940E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077A9E5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618C4E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F4670D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C64A8C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CAC842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155E70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78C560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DCE032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35B74C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69C34C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1A0EC7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59D547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FBE705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57E96CE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5619C1BB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0D774C6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12.9</w:t>
            </w:r>
          </w:p>
        </w:tc>
        <w:tc>
          <w:tcPr>
            <w:tcW w:w="820" w:type="dxa"/>
            <w:vAlign w:val="center"/>
            <w:hideMark/>
          </w:tcPr>
          <w:p w14:paraId="34BB392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9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0D8D55C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02218D3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5C3428F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81544D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2FF795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DDE30F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009E02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5E82EC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75650A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5609C1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64FEEA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383322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B28699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868D5F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8E589C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28E436D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1A22B0B8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29B5C85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5.9</w:t>
            </w:r>
          </w:p>
        </w:tc>
        <w:tc>
          <w:tcPr>
            <w:tcW w:w="820" w:type="dxa"/>
            <w:vAlign w:val="center"/>
            <w:hideMark/>
          </w:tcPr>
          <w:p w14:paraId="3DD4803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6.1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1C485F9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F878C2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2E198B4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5007F4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F1F9CE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AD27EF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85E978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FE8449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C9D908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3BD91B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A8CB03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250FC6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7F0E89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018DB6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4A4D3E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72614F0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71937F71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63FA3D1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8.8</w:t>
            </w:r>
          </w:p>
        </w:tc>
        <w:tc>
          <w:tcPr>
            <w:tcW w:w="820" w:type="dxa"/>
            <w:vAlign w:val="center"/>
            <w:hideMark/>
          </w:tcPr>
          <w:p w14:paraId="1206285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2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1145958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3586175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7439258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F61F1E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B8B065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F7FDB8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715974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259FC8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13895B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2D35CF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1A1B23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33EBCF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8E38F5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CFFE1D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F88B78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3AF55A3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</w:tr>
      <w:tr w:rsidR="00CE6456" w:rsidRPr="006F4150" w14:paraId="1CAB64DC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397DB3E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3.6</w:t>
            </w:r>
          </w:p>
        </w:tc>
        <w:tc>
          <w:tcPr>
            <w:tcW w:w="820" w:type="dxa"/>
            <w:vAlign w:val="center"/>
            <w:hideMark/>
          </w:tcPr>
          <w:p w14:paraId="266A67F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6.8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5B22AB5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5C152A0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32FA82E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4F7C6D0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37047B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57D0A7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906FA7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BC306B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3E5546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FE3B68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DDF35D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7211AD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C0EE09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1CB468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E5D163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242AE54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E6456" w:rsidRPr="006F4150" w14:paraId="01B0ABDE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6C913A2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34.5</w:t>
            </w:r>
          </w:p>
        </w:tc>
        <w:tc>
          <w:tcPr>
            <w:tcW w:w="820" w:type="dxa"/>
            <w:vAlign w:val="center"/>
            <w:hideMark/>
          </w:tcPr>
          <w:p w14:paraId="1A7121F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3.6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  <w:hideMark/>
          </w:tcPr>
          <w:p w14:paraId="0130F04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</w:tcPr>
          <w:p w14:paraId="4D7F7F3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vAlign w:val="center"/>
            <w:hideMark/>
          </w:tcPr>
          <w:p w14:paraId="2F3FE7C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1AC76B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053431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5429A4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7269C5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F47C48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F4BB84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6EA377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25EB3D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624F56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2E724C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87B585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EF7C38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2214594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5B77CD88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25C34A3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9.9</w:t>
            </w:r>
          </w:p>
        </w:tc>
        <w:tc>
          <w:tcPr>
            <w:tcW w:w="820" w:type="dxa"/>
            <w:vAlign w:val="center"/>
            <w:hideMark/>
          </w:tcPr>
          <w:p w14:paraId="5002821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0B454DA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7CBFBF7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632188A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88561A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FFF8FA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A376AB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B05AEE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4144F4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A33265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752007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FE8A58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B2407A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045C3E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F78ED5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D36624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0A64E37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467549D9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1FA934A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3.1</w:t>
            </w:r>
          </w:p>
        </w:tc>
        <w:tc>
          <w:tcPr>
            <w:tcW w:w="820" w:type="dxa"/>
            <w:vAlign w:val="center"/>
            <w:hideMark/>
          </w:tcPr>
          <w:p w14:paraId="39553F2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6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1663E71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1A58B9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16E7F93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C508E0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96523E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81EC60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F9F0EF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40D3A0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A78B9E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4816B3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3FB576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C54E14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F528ED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D3DF31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CA2B8C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79978FD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440C5158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17E9FFA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31.2</w:t>
            </w:r>
          </w:p>
        </w:tc>
        <w:tc>
          <w:tcPr>
            <w:tcW w:w="820" w:type="dxa"/>
            <w:vAlign w:val="center"/>
            <w:hideMark/>
          </w:tcPr>
          <w:p w14:paraId="0700EDC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49AFA64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728B566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667E680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A6916B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C99BD0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0F59F1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9E6191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B5E57D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D5D631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2AF775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0824CE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1CCFCE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00F129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D49219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99B806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1D9A506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7F36A023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4694E7A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1.4</w:t>
            </w:r>
          </w:p>
        </w:tc>
        <w:tc>
          <w:tcPr>
            <w:tcW w:w="820" w:type="dxa"/>
            <w:vAlign w:val="center"/>
            <w:hideMark/>
          </w:tcPr>
          <w:p w14:paraId="5988D93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4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72033A5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00E1665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621F9F2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722A421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5A3628E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ACBD06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806D8E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9BB2B7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C7E89F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D804CA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E09A72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35DEF5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5B2A4C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1695D6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2305DA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  <w:hideMark/>
          </w:tcPr>
          <w:p w14:paraId="4486B76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456" w:rsidRPr="006F4150" w14:paraId="69F02BBA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3D63FF6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9.7</w:t>
            </w:r>
          </w:p>
        </w:tc>
        <w:tc>
          <w:tcPr>
            <w:tcW w:w="820" w:type="dxa"/>
            <w:vAlign w:val="center"/>
            <w:hideMark/>
          </w:tcPr>
          <w:p w14:paraId="40499F3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5.0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  <w:hideMark/>
          </w:tcPr>
          <w:p w14:paraId="636E769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FC88F1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6C26587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161BE74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7837A5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19F9FBC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63CF1C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B1391F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8D39F8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399CB08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B2BF4E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05EB93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CF4BD3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540BA40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5DA13BB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  <w:hideMark/>
          </w:tcPr>
          <w:p w14:paraId="0D7C059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456" w:rsidRPr="006F4150" w14:paraId="1A9D2048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1BD02AB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2.8</w:t>
            </w:r>
          </w:p>
        </w:tc>
        <w:tc>
          <w:tcPr>
            <w:tcW w:w="820" w:type="dxa"/>
            <w:vAlign w:val="center"/>
            <w:hideMark/>
          </w:tcPr>
          <w:p w14:paraId="1C03845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0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4DF92A5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6AD9330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29885A7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F03012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15066B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4829A1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15EED2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1BCC7D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24C22D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DE1178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F50D64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B39020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5107AE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448180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CCFC20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69526FE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4E458144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394752D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2.5</w:t>
            </w:r>
          </w:p>
        </w:tc>
        <w:tc>
          <w:tcPr>
            <w:tcW w:w="820" w:type="dxa"/>
            <w:vAlign w:val="center"/>
            <w:hideMark/>
          </w:tcPr>
          <w:p w14:paraId="0041BD9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1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751378F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0714622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3406C39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28A6C0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35DDDF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3184B4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60BF24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35961D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70B076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D27471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6DF2D4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AD9A4A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A8FB2F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5D10B5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FACD42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1452F9C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552FBA72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60D45C4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9.9</w:t>
            </w:r>
          </w:p>
        </w:tc>
        <w:tc>
          <w:tcPr>
            <w:tcW w:w="820" w:type="dxa"/>
            <w:vAlign w:val="center"/>
            <w:hideMark/>
          </w:tcPr>
          <w:p w14:paraId="4DE5656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9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747067E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74DEA7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2327EAD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4D67E76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625635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35FC87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C99120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755903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588ADA4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1E5EF5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D1C23B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B92088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3C5E0AF8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ED7A37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31A6B7C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  <w:hideMark/>
          </w:tcPr>
          <w:p w14:paraId="63E4A23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456" w:rsidRPr="006F4150" w14:paraId="3E524D32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4E6BC78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6.3</w:t>
            </w:r>
          </w:p>
        </w:tc>
        <w:tc>
          <w:tcPr>
            <w:tcW w:w="820" w:type="dxa"/>
            <w:vAlign w:val="center"/>
            <w:hideMark/>
          </w:tcPr>
          <w:p w14:paraId="17D37ED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6.0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27B6837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FDDE89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1F2F939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0" w:type="dxa"/>
            <w:vAlign w:val="center"/>
            <w:hideMark/>
          </w:tcPr>
          <w:p w14:paraId="7F3EA37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111ACE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3E22D4E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594DE06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1BA7BF3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D607AD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955C20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A026A2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9AF368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61CCBE1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6A4CC9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7B49E06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  <w:hideMark/>
          </w:tcPr>
          <w:p w14:paraId="5C337D1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456" w:rsidRPr="006F4150" w14:paraId="364BB6E9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19129AE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32.7</w:t>
            </w:r>
          </w:p>
        </w:tc>
        <w:tc>
          <w:tcPr>
            <w:tcW w:w="820" w:type="dxa"/>
            <w:vAlign w:val="center"/>
            <w:hideMark/>
          </w:tcPr>
          <w:p w14:paraId="79CCFC3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4.1</w:t>
            </w:r>
          </w:p>
        </w:tc>
        <w:tc>
          <w:tcPr>
            <w:tcW w:w="820" w:type="dxa"/>
            <w:shd w:val="clear" w:color="auto" w:fill="F4B083" w:themeFill="accent2" w:themeFillTint="99"/>
            <w:vAlign w:val="center"/>
            <w:hideMark/>
          </w:tcPr>
          <w:p w14:paraId="47F48639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ega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0ACE140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1EE3D3F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546BE9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60B3C6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8189A6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2E72AB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95F9B0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3CA695A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738998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165D4B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A9E24B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FF2FE6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815D79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8FD45A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3764EFA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7F8A7742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613C796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20.2</w:t>
            </w:r>
          </w:p>
        </w:tc>
        <w:tc>
          <w:tcPr>
            <w:tcW w:w="820" w:type="dxa"/>
            <w:vAlign w:val="center"/>
            <w:hideMark/>
          </w:tcPr>
          <w:p w14:paraId="680AEB1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7.8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05EAB14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17A06A7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0020C6A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047288D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8F9014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3B26F6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F6859A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5143F49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370C3DE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6BAF54A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04E878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1FB2BE6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740611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BDAAFF6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F9D581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05" w:type="dxa"/>
            <w:vAlign w:val="center"/>
            <w:hideMark/>
          </w:tcPr>
          <w:p w14:paraId="12486D0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  <w:tr w:rsidR="00CE6456" w:rsidRPr="006F4150" w14:paraId="03F44143" w14:textId="77777777" w:rsidTr="007415BE">
        <w:trPr>
          <w:trHeight w:val="255"/>
        </w:trPr>
        <w:tc>
          <w:tcPr>
            <w:tcW w:w="635" w:type="dxa"/>
            <w:vAlign w:val="center"/>
            <w:hideMark/>
          </w:tcPr>
          <w:p w14:paraId="7BF4DA4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19.5</w:t>
            </w:r>
          </w:p>
        </w:tc>
        <w:tc>
          <w:tcPr>
            <w:tcW w:w="820" w:type="dxa"/>
            <w:vAlign w:val="center"/>
            <w:hideMark/>
          </w:tcPr>
          <w:p w14:paraId="7B67CDB4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8.0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  <w:hideMark/>
          </w:tcPr>
          <w:p w14:paraId="584B7DD5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shd w:val="clear" w:color="auto" w:fill="C5E0B3" w:themeFill="accent6" w:themeFillTint="66"/>
            <w:vAlign w:val="center"/>
          </w:tcPr>
          <w:p w14:paraId="63272F91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positive</w:t>
            </w:r>
          </w:p>
        </w:tc>
        <w:tc>
          <w:tcPr>
            <w:tcW w:w="820" w:type="dxa"/>
            <w:vAlign w:val="center"/>
            <w:hideMark/>
          </w:tcPr>
          <w:p w14:paraId="7158A9A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172A0DF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5592866B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713B970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61CDCEE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6C5448B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78774FE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14422C3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49A6E9DC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820" w:type="dxa"/>
            <w:vAlign w:val="center"/>
            <w:hideMark/>
          </w:tcPr>
          <w:p w14:paraId="23667963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D4B83FD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45133D27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0E1DDC82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2AA12AD0" w14:textId="77777777" w:rsidR="00CE6456" w:rsidRPr="006F4150" w:rsidRDefault="00CE6456" w:rsidP="002A7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6F4150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  <w:proofErr w:type="spellEnd"/>
          </w:p>
        </w:tc>
      </w:tr>
    </w:tbl>
    <w:p w14:paraId="693471A5" w14:textId="7950E097" w:rsidR="00142D84" w:rsidRPr="006F4150" w:rsidRDefault="00142D84" w:rsidP="00142D84">
      <w:pPr>
        <w:rPr>
          <w:rFonts w:ascii="Times New Roman" w:hAnsi="Times New Roman" w:cs="Times New Roman"/>
          <w:highlight w:val="yellow"/>
          <w:lang w:val="en-US"/>
        </w:rPr>
      </w:pPr>
    </w:p>
    <w:p w14:paraId="2EC4FCDD" w14:textId="77777777" w:rsidR="000A158E" w:rsidRPr="006F4150" w:rsidRDefault="000A158E" w:rsidP="00142D84">
      <w:pPr>
        <w:rPr>
          <w:rFonts w:ascii="Times New Roman" w:hAnsi="Times New Roman" w:cs="Times New Roman"/>
          <w:highlight w:val="yellow"/>
          <w:lang w:val="en-US"/>
        </w:rPr>
      </w:pPr>
    </w:p>
    <w:p w14:paraId="2C71181C" w14:textId="77777777" w:rsidR="000A158E" w:rsidRPr="006F4150" w:rsidRDefault="000A158E">
      <w:pPr>
        <w:rPr>
          <w:rFonts w:ascii="Times New Roman" w:hAnsi="Times New Roman" w:cs="Times New Roman"/>
          <w:lang w:val="en-US"/>
        </w:rPr>
      </w:pPr>
    </w:p>
    <w:p w14:paraId="78AE4E99" w14:textId="77777777" w:rsidR="00142D84" w:rsidRPr="006F4150" w:rsidRDefault="00142D84" w:rsidP="00142D84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yellow"/>
          <w:lang w:val="en-US"/>
        </w:rPr>
        <w:sectPr w:rsidR="00142D84" w:rsidRPr="006F4150" w:rsidSect="00936E35">
          <w:pgSz w:w="16838" w:h="11906" w:orient="landscape"/>
          <w:pgMar w:top="720" w:right="720" w:bottom="720" w:left="720" w:header="708" w:footer="708" w:gutter="0"/>
          <w:cols w:space="709"/>
          <w:docGrid w:linePitch="360"/>
        </w:sectPr>
      </w:pPr>
    </w:p>
    <w:p w14:paraId="3C98A771" w14:textId="60DFB014" w:rsidR="009C156E" w:rsidRPr="006F4150" w:rsidRDefault="009C156E" w:rsidP="004D4DF5">
      <w:pPr>
        <w:pStyle w:val="berschrift1"/>
        <w:numPr>
          <w:ilvl w:val="0"/>
          <w:numId w:val="1"/>
        </w:numPr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bookmarkStart w:id="9" w:name="_Toc72476622"/>
      <w:r w:rsidRPr="006F4150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lastRenderedPageBreak/>
        <w:t xml:space="preserve">Table </w:t>
      </w:r>
      <w:r w:rsidR="00A2591A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S</w:t>
      </w:r>
      <w:r w:rsidR="00DE6285" w:rsidRPr="006F4150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3</w:t>
      </w:r>
      <w:r w:rsidRPr="006F4150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: Sensitivity and Specificity overall and by subgroups</w:t>
      </w:r>
      <w:bookmarkEnd w:id="9"/>
    </w:p>
    <w:p w14:paraId="354ED030" w14:textId="77777777" w:rsidR="009C156E" w:rsidRPr="006F4150" w:rsidRDefault="009C156E" w:rsidP="009C156E">
      <w:pPr>
        <w:rPr>
          <w:rFonts w:ascii="Times New Roman" w:hAnsi="Times New Roman" w:cs="Times New Roman"/>
          <w:highlight w:val="yellow"/>
          <w:lang w:val="en-GB"/>
        </w:rPr>
      </w:pPr>
    </w:p>
    <w:p w14:paraId="625C8BA4" w14:textId="77777777" w:rsidR="004D4DF5" w:rsidRPr="006F4150" w:rsidRDefault="004D4DF5">
      <w:pPr>
        <w:rPr>
          <w:rFonts w:ascii="Times New Roman" w:hAnsi="Times New Roman" w:cs="Times New Roman"/>
          <w:lang w:val="en-US"/>
        </w:rPr>
      </w:pPr>
      <w:bookmarkStart w:id="10" w:name="_Hlk59533809"/>
    </w:p>
    <w:tbl>
      <w:tblPr>
        <w:tblW w:w="9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701"/>
        <w:gridCol w:w="1701"/>
        <w:gridCol w:w="1701"/>
        <w:gridCol w:w="1701"/>
        <w:gridCol w:w="1701"/>
      </w:tblGrid>
      <w:tr w:rsidR="0048400D" w:rsidRPr="006F4150" w14:paraId="7C1BC4E1" w14:textId="77777777" w:rsidTr="007B622C">
        <w:trPr>
          <w:trHeight w:val="567"/>
        </w:trPr>
        <w:tc>
          <w:tcPr>
            <w:tcW w:w="1304" w:type="dxa"/>
            <w:shd w:val="clear" w:color="auto" w:fill="BFBFBF" w:themeFill="background1" w:themeFillShade="BF"/>
            <w:noWrap/>
            <w:vAlign w:val="center"/>
            <w:hideMark/>
          </w:tcPr>
          <w:p w14:paraId="5BB1E6BC" w14:textId="77777777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val="en-US" w:eastAsia="de-DE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  <w:hideMark/>
          </w:tcPr>
          <w:p w14:paraId="52EDA0CC" w14:textId="4AC3B25B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US" w:eastAsia="de-DE"/>
              </w:rPr>
              <w:br/>
            </w:r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t xml:space="preserve">Sampling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t>technique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br/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  <w:hideMark/>
          </w:tcPr>
          <w:p w14:paraId="013E9E89" w14:textId="1FD3BFA1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t>Sensitivity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br/>
            </w:r>
            <w:r w:rsidRPr="006F4150">
              <w:rPr>
                <w:rFonts w:ascii="Times New Roman" w:eastAsia="Times New Roman" w:hAnsi="Times New Roman" w:cs="Times New Roman"/>
                <w:bCs/>
                <w:sz w:val="16"/>
                <w:szCs w:val="20"/>
                <w:lang w:eastAsia="de-DE"/>
              </w:rPr>
              <w:t>(%; 95% CI)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  <w:hideMark/>
          </w:tcPr>
          <w:p w14:paraId="5A549AE0" w14:textId="27FF569F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t>Specificity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br/>
            </w:r>
            <w:r w:rsidRPr="006F4150">
              <w:rPr>
                <w:rFonts w:ascii="Times New Roman" w:eastAsia="Times New Roman" w:hAnsi="Times New Roman" w:cs="Times New Roman"/>
                <w:bCs/>
                <w:sz w:val="16"/>
                <w:szCs w:val="20"/>
                <w:lang w:eastAsia="de-DE"/>
              </w:rPr>
              <w:t>(%; 95% CI)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  <w:hideMark/>
          </w:tcPr>
          <w:p w14:paraId="7AC66A8D" w14:textId="407F9920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t xml:space="preserve">Positive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t>Percent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t xml:space="preserve"> Agreemen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  <w:hideMark/>
          </w:tcPr>
          <w:p w14:paraId="28F28D19" w14:textId="7A22269B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t xml:space="preserve">Negative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t>Percent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de-DE"/>
              </w:rPr>
              <w:t xml:space="preserve"> Agreement</w:t>
            </w:r>
          </w:p>
        </w:tc>
      </w:tr>
      <w:tr w:rsidR="0048400D" w:rsidRPr="006F4150" w14:paraId="66CECF61" w14:textId="77777777" w:rsidTr="007B622C">
        <w:trPr>
          <w:trHeight w:val="454"/>
        </w:trPr>
        <w:tc>
          <w:tcPr>
            <w:tcW w:w="1304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490B905" w14:textId="1ED5A225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de-DE"/>
              </w:rPr>
              <w:t>Overal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16FA30" w14:textId="77777777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P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88E990" w14:textId="62B28C83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40</w:t>
            </w:r>
            <w:r w:rsidR="00FA1445"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*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 xml:space="preserve"> / 45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 xml:space="preserve">(88.9%; 76.5% </w:t>
            </w:r>
            <w:r w:rsidR="00C429AE"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 xml:space="preserve"> 95.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752955" w14:textId="77777777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243 / 245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9.2%; 97.1% - 99.8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03BF6A90" w14:textId="1027AE13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37</w:t>
            </w:r>
            <w:r w:rsidR="004457EA"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*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 xml:space="preserve"> / 42</w:t>
            </w:r>
            <w:r w:rsidR="00A7223F"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**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88.1%; 75</w:t>
            </w:r>
            <w:r w:rsidR="00253E5E"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.0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%</w:t>
            </w:r>
            <w:r w:rsidR="00C429AE"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 xml:space="preserve"> 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</w:t>
            </w:r>
            <w:r w:rsidR="00C429AE"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 xml:space="preserve"> 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94.8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6167D121" w14:textId="77777777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245 / 248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8.8%; 96.5% - 99.6%)</w:t>
            </w:r>
          </w:p>
        </w:tc>
      </w:tr>
      <w:tr w:rsidR="0048400D" w:rsidRPr="006F4150" w14:paraId="356B1D0F" w14:textId="77777777" w:rsidTr="007B622C">
        <w:trPr>
          <w:trHeight w:val="454"/>
        </w:trPr>
        <w:tc>
          <w:tcPr>
            <w:tcW w:w="1304" w:type="dxa"/>
            <w:vMerge/>
            <w:shd w:val="clear" w:color="auto" w:fill="F2F2F2" w:themeFill="background1" w:themeFillShade="F2"/>
            <w:vAlign w:val="center"/>
            <w:hideMark/>
          </w:tcPr>
          <w:p w14:paraId="26F6A7C3" w14:textId="77777777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8EB06A" w14:textId="77798611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M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12C4C7" w14:textId="77777777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38 / 45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84.4%; 71.2% - 92.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13B9D7" w14:textId="77777777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243 / 245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9.2%; 97.1% - 99.8%)</w:t>
            </w:r>
          </w:p>
        </w:tc>
        <w:tc>
          <w:tcPr>
            <w:tcW w:w="1701" w:type="dxa"/>
            <w:vMerge/>
            <w:vAlign w:val="center"/>
            <w:hideMark/>
          </w:tcPr>
          <w:p w14:paraId="6ECD6C1C" w14:textId="77777777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9B95127" w14:textId="77777777" w:rsidR="0048400D" w:rsidRPr="006F4150" w:rsidRDefault="0048400D" w:rsidP="0048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</w:tr>
      <w:tr w:rsidR="005D0023" w:rsidRPr="006F4150" w14:paraId="7DB3C691" w14:textId="77777777" w:rsidTr="007B622C">
        <w:trPr>
          <w:trHeight w:val="454"/>
        </w:trPr>
        <w:tc>
          <w:tcPr>
            <w:tcW w:w="1304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04B7C2DA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 w:eastAsia="de-DE"/>
              </w:rPr>
              <w:t xml:space="preserve">Viral load </w:t>
            </w:r>
          </w:p>
          <w:p w14:paraId="04A10103" w14:textId="39AB891C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 w:eastAsia="de-DE"/>
              </w:rPr>
              <w:t>≥7 log10</w:t>
            </w:r>
          </w:p>
          <w:p w14:paraId="6946A4C2" w14:textId="60EB8ED1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de-DE"/>
              </w:rPr>
              <w:t>SARS-CoV</w:t>
            </w:r>
            <w:r w:rsidR="006F3697" w:rsidRPr="006F41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de-DE"/>
              </w:rPr>
              <w:t>-</w:t>
            </w:r>
            <w:r w:rsidRPr="006F41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de-DE"/>
              </w:rPr>
              <w:t>2</w:t>
            </w:r>
            <w:r w:rsidR="006F3697" w:rsidRPr="006F41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de-DE"/>
              </w:rPr>
              <w:t xml:space="preserve"> RNA copies</w:t>
            </w:r>
            <w:r w:rsidRPr="006F41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de-DE"/>
              </w:rPr>
              <w:t>/m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2B9E49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P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64415E" w14:textId="10F4B6CE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26 / 27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6.3%; 81.7% - 99.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2C8DBD" w14:textId="1862239F" w:rsidR="005D0023" w:rsidRPr="006F4150" w:rsidRDefault="004D0A7B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.a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.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3746564A" w14:textId="1250F186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25 / 26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6.2%; 81.1% - 99.8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20692B6D" w14:textId="1AB3AB8A" w:rsidR="005D0023" w:rsidRPr="006F4150" w:rsidRDefault="004D0A7B" w:rsidP="004D0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.a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.</w:t>
            </w:r>
          </w:p>
        </w:tc>
      </w:tr>
      <w:tr w:rsidR="005D0023" w:rsidRPr="006F4150" w14:paraId="53FDD9F1" w14:textId="77777777" w:rsidTr="007B622C">
        <w:trPr>
          <w:trHeight w:val="454"/>
        </w:trPr>
        <w:tc>
          <w:tcPr>
            <w:tcW w:w="1304" w:type="dxa"/>
            <w:vMerge/>
            <w:shd w:val="clear" w:color="auto" w:fill="F2F2F2" w:themeFill="background1" w:themeFillShade="F2"/>
            <w:vAlign w:val="center"/>
            <w:hideMark/>
          </w:tcPr>
          <w:p w14:paraId="74D59DF0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18E45E" w14:textId="3EE72CBA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M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FDBE71" w14:textId="1715B689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26 / 27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6.3%; 81.7% - 99.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FDC27" w14:textId="79C891FD" w:rsidR="005D0023" w:rsidRPr="006F4150" w:rsidRDefault="004D0A7B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.a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.</w:t>
            </w:r>
          </w:p>
        </w:tc>
        <w:tc>
          <w:tcPr>
            <w:tcW w:w="1701" w:type="dxa"/>
            <w:vMerge/>
            <w:vAlign w:val="center"/>
            <w:hideMark/>
          </w:tcPr>
          <w:p w14:paraId="482D9B9C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8B7888A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</w:tr>
      <w:tr w:rsidR="005D0023" w:rsidRPr="006F4150" w14:paraId="44521C70" w14:textId="77777777" w:rsidTr="007B622C">
        <w:trPr>
          <w:trHeight w:val="454"/>
        </w:trPr>
        <w:tc>
          <w:tcPr>
            <w:tcW w:w="1304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F56D27A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 w:eastAsia="de-DE"/>
              </w:rPr>
              <w:t xml:space="preserve">Viral load </w:t>
            </w:r>
          </w:p>
          <w:p w14:paraId="4F7936F6" w14:textId="5214B454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 w:eastAsia="de-DE"/>
              </w:rPr>
              <w:t>&lt;7 log10</w:t>
            </w:r>
          </w:p>
          <w:p w14:paraId="4C9EDB26" w14:textId="28BD92A2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de-DE"/>
              </w:rPr>
              <w:t>SARS-CoV</w:t>
            </w:r>
            <w:r w:rsidR="006F3697" w:rsidRPr="006F41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de-DE"/>
              </w:rPr>
              <w:t>-</w:t>
            </w:r>
            <w:r w:rsidRPr="006F41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de-DE"/>
              </w:rPr>
              <w:t>2</w:t>
            </w:r>
            <w:r w:rsidR="006F3697" w:rsidRPr="006F41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de-DE"/>
              </w:rPr>
              <w:t xml:space="preserve"> RNA copies</w:t>
            </w:r>
            <w:r w:rsidRPr="006F41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de-DE"/>
              </w:rPr>
              <w:t>/m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4A3087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P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3457DB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14 / 18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77.8%; 54.8% - 9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B1180" w14:textId="6B68AA24" w:rsidR="005D0023" w:rsidRPr="006F4150" w:rsidRDefault="004D0A7B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.a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.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4A7B2408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11 / 14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78.6%; 52.4% - 92.4%)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71221A26" w14:textId="29540D6F" w:rsidR="005D0023" w:rsidRPr="006F4150" w:rsidRDefault="004D0A7B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.a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.</w:t>
            </w:r>
          </w:p>
        </w:tc>
      </w:tr>
      <w:tr w:rsidR="005D0023" w:rsidRPr="006F4150" w14:paraId="79C406A4" w14:textId="77777777" w:rsidTr="007B622C">
        <w:trPr>
          <w:trHeight w:val="454"/>
        </w:trPr>
        <w:tc>
          <w:tcPr>
            <w:tcW w:w="1304" w:type="dxa"/>
            <w:vMerge/>
            <w:shd w:val="clear" w:color="auto" w:fill="F2F2F2" w:themeFill="background1" w:themeFillShade="F2"/>
            <w:vAlign w:val="center"/>
            <w:hideMark/>
          </w:tcPr>
          <w:p w14:paraId="1D19DF9D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A4453C" w14:textId="671931CA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M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00AEF1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12 / 18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66.7%; 43.7% - 83.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442A79" w14:textId="18941399" w:rsidR="005D0023" w:rsidRPr="006F4150" w:rsidRDefault="004D0A7B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.a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.</w:t>
            </w:r>
          </w:p>
        </w:tc>
        <w:tc>
          <w:tcPr>
            <w:tcW w:w="1701" w:type="dxa"/>
            <w:vMerge/>
            <w:vAlign w:val="center"/>
            <w:hideMark/>
          </w:tcPr>
          <w:p w14:paraId="681E0C0B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3C0E2A7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</w:tr>
      <w:tr w:rsidR="005D0023" w:rsidRPr="006F4150" w14:paraId="476AF0C3" w14:textId="77777777" w:rsidTr="007B622C">
        <w:trPr>
          <w:trHeight w:val="454"/>
        </w:trPr>
        <w:tc>
          <w:tcPr>
            <w:tcW w:w="130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03FC9F2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de-DE"/>
              </w:rPr>
              <w:t>symptoma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3393B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P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27710F" w14:textId="05CA905E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33/37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89.2%, 75.3% - 95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294A7A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94/96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7.9%, 81.4% - 99.4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091B183E" w14:textId="297040C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33 / 35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1.4%, 77.6% - 97.0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6F7DC7E8" w14:textId="4F854BD2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96 / 98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8.0%, 92.8% - 99.4%)</w:t>
            </w:r>
          </w:p>
        </w:tc>
      </w:tr>
      <w:tr w:rsidR="005D0023" w:rsidRPr="006F4150" w14:paraId="1D798443" w14:textId="77777777" w:rsidTr="007B622C">
        <w:trPr>
          <w:trHeight w:val="454"/>
        </w:trPr>
        <w:tc>
          <w:tcPr>
            <w:tcW w:w="1304" w:type="dxa"/>
            <w:vMerge/>
            <w:shd w:val="clear" w:color="auto" w:fill="F2F2F2" w:themeFill="background1" w:themeFillShade="F2"/>
            <w:vAlign w:val="center"/>
            <w:hideMark/>
          </w:tcPr>
          <w:p w14:paraId="6CA34ED1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389EE" w14:textId="75EDE418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M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9F5FC8" w14:textId="74C08FED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33/37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89.2%, 75.3% - 95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2A39D9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95/96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9.0%, 94.3% - 99.9%)</w:t>
            </w:r>
          </w:p>
        </w:tc>
        <w:tc>
          <w:tcPr>
            <w:tcW w:w="1701" w:type="dxa"/>
            <w:vMerge/>
            <w:vAlign w:val="center"/>
            <w:hideMark/>
          </w:tcPr>
          <w:p w14:paraId="2FFA0A88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672CEF0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</w:tr>
      <w:tr w:rsidR="005D0023" w:rsidRPr="006F4150" w14:paraId="53D3078D" w14:textId="77777777" w:rsidTr="007B622C">
        <w:trPr>
          <w:trHeight w:val="454"/>
        </w:trPr>
        <w:tc>
          <w:tcPr>
            <w:tcW w:w="130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9D3C539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de-DE"/>
              </w:rPr>
              <w:t>asymptoma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41EF1B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P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7E98A6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7/8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87.5%, 52.9% - 99.4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B32133" w14:textId="32871401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147/147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100%, 97.5 - 100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120D75FA" w14:textId="7340F6C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5 / 7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71.4%, 35.9% - 91.8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2973A022" w14:textId="5CC000C0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147 / 148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9.3%, 96.3% - 100%)</w:t>
            </w:r>
          </w:p>
        </w:tc>
      </w:tr>
      <w:tr w:rsidR="005D0023" w:rsidRPr="006F4150" w14:paraId="2BABDF59" w14:textId="77777777" w:rsidTr="007B622C">
        <w:trPr>
          <w:trHeight w:val="454"/>
        </w:trPr>
        <w:tc>
          <w:tcPr>
            <w:tcW w:w="1304" w:type="dxa"/>
            <w:vMerge/>
            <w:shd w:val="clear" w:color="auto" w:fill="F2F2F2" w:themeFill="background1" w:themeFillShade="F2"/>
            <w:vAlign w:val="center"/>
            <w:hideMark/>
          </w:tcPr>
          <w:p w14:paraId="61D585D6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7C45DF" w14:textId="3C39A79A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NM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9161C3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5/8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62.5%, 30.6% - 86.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60694E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146/147</w:t>
            </w:r>
            <w:r w:rsidRPr="006F4150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br/>
              <w:t>(99.3%, 96.2% - 100%)</w:t>
            </w:r>
          </w:p>
        </w:tc>
        <w:tc>
          <w:tcPr>
            <w:tcW w:w="1701" w:type="dxa"/>
            <w:vMerge/>
            <w:vAlign w:val="center"/>
            <w:hideMark/>
          </w:tcPr>
          <w:p w14:paraId="1EB4ABA8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42A091A" w14:textId="77777777" w:rsidR="005D0023" w:rsidRPr="006F4150" w:rsidRDefault="005D0023" w:rsidP="005D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</w:tr>
    </w:tbl>
    <w:p w14:paraId="570F1959" w14:textId="77777777" w:rsidR="00446880" w:rsidRDefault="00446880" w:rsidP="00446880">
      <w:pPr>
        <w:spacing w:after="0" w:line="480" w:lineRule="auto"/>
        <w:rPr>
          <w:rFonts w:ascii="Times New Roman" w:hAnsi="Times New Roman" w:cs="Times New Roman"/>
          <w:sz w:val="18"/>
          <w:lang w:val="en-US"/>
        </w:rPr>
      </w:pPr>
    </w:p>
    <w:p w14:paraId="54C8AB03" w14:textId="78F12B17" w:rsidR="003C5E1F" w:rsidRPr="006F4150" w:rsidRDefault="00253E5E" w:rsidP="00446880">
      <w:pPr>
        <w:spacing w:after="0" w:line="480" w:lineRule="auto"/>
        <w:rPr>
          <w:rFonts w:ascii="Times New Roman" w:hAnsi="Times New Roman" w:cs="Times New Roman"/>
          <w:sz w:val="18"/>
          <w:lang w:val="en-US"/>
        </w:rPr>
      </w:pPr>
      <w:r w:rsidRPr="006F4150">
        <w:rPr>
          <w:rFonts w:ascii="Times New Roman" w:hAnsi="Times New Roman" w:cs="Times New Roman"/>
          <w:sz w:val="18"/>
          <w:lang w:val="en-US"/>
        </w:rPr>
        <w:t xml:space="preserve">Abbreviations: </w:t>
      </w:r>
      <w:proofErr w:type="spellStart"/>
      <w:r w:rsidR="006F3697" w:rsidRPr="006F4150">
        <w:rPr>
          <w:rFonts w:ascii="Times New Roman" w:hAnsi="Times New Roman" w:cs="Times New Roman"/>
          <w:sz w:val="18"/>
          <w:lang w:val="en-US"/>
        </w:rPr>
        <w:t>n.a.</w:t>
      </w:r>
      <w:proofErr w:type="spellEnd"/>
      <w:r w:rsidRPr="006F4150">
        <w:rPr>
          <w:rFonts w:ascii="Times New Roman" w:hAnsi="Times New Roman" w:cs="Times New Roman"/>
          <w:sz w:val="18"/>
          <w:lang w:val="en-US"/>
        </w:rPr>
        <w:t>: not applicable; NP: nasopharyngeal; NMT: nasal mid-turbinate; CI: confidence interval</w:t>
      </w:r>
    </w:p>
    <w:p w14:paraId="0A242C0E" w14:textId="6877D1E2" w:rsidR="004457EA" w:rsidRPr="006F4150" w:rsidRDefault="003C5E1F" w:rsidP="00446880">
      <w:pPr>
        <w:spacing w:after="0" w:line="480" w:lineRule="auto"/>
        <w:rPr>
          <w:rFonts w:ascii="Times New Roman" w:hAnsi="Times New Roman" w:cs="Times New Roman"/>
          <w:sz w:val="18"/>
          <w:lang w:val="en-US"/>
        </w:rPr>
      </w:pPr>
      <w:r w:rsidRPr="006F4150">
        <w:rPr>
          <w:rFonts w:ascii="Times New Roman" w:hAnsi="Times New Roman" w:cs="Times New Roman"/>
          <w:sz w:val="18"/>
          <w:lang w:val="en-US"/>
        </w:rPr>
        <w:t>*</w:t>
      </w:r>
      <w:r w:rsidR="00FA1445" w:rsidRPr="006F4150">
        <w:rPr>
          <w:rFonts w:ascii="Times New Roman" w:hAnsi="Times New Roman" w:cs="Times New Roman"/>
          <w:sz w:val="18"/>
          <w:lang w:val="en-US"/>
        </w:rPr>
        <w:t xml:space="preserve">including </w:t>
      </w:r>
      <w:r w:rsidR="004457EA" w:rsidRPr="006F4150">
        <w:rPr>
          <w:rFonts w:ascii="Times New Roman" w:hAnsi="Times New Roman" w:cs="Times New Roman"/>
          <w:sz w:val="18"/>
          <w:lang w:val="en-US"/>
        </w:rPr>
        <w:t>one</w:t>
      </w:r>
      <w:r w:rsidR="00FA1445" w:rsidRPr="006F4150">
        <w:rPr>
          <w:rFonts w:ascii="Times New Roman" w:hAnsi="Times New Roman" w:cs="Times New Roman"/>
          <w:sz w:val="18"/>
          <w:lang w:val="en-US"/>
        </w:rPr>
        <w:t xml:space="preserve"> false-positive</w:t>
      </w:r>
      <w:r w:rsidR="004457EA" w:rsidRPr="006F4150">
        <w:rPr>
          <w:rFonts w:ascii="Times New Roman" w:hAnsi="Times New Roman" w:cs="Times New Roman"/>
          <w:sz w:val="18"/>
          <w:lang w:val="en-US"/>
        </w:rPr>
        <w:t xml:space="preserve"> </w:t>
      </w:r>
      <w:r w:rsidR="00B23F33" w:rsidRPr="006F4150">
        <w:rPr>
          <w:rFonts w:ascii="Times New Roman" w:hAnsi="Times New Roman" w:cs="Times New Roman"/>
          <w:sz w:val="18"/>
          <w:lang w:val="en-US"/>
        </w:rPr>
        <w:t>in</w:t>
      </w:r>
      <w:r w:rsidR="004457EA" w:rsidRPr="006F4150">
        <w:rPr>
          <w:rFonts w:ascii="Times New Roman" w:hAnsi="Times New Roman" w:cs="Times New Roman"/>
          <w:sz w:val="18"/>
          <w:lang w:val="en-US"/>
        </w:rPr>
        <w:t xml:space="preserve"> NMT and NP </w:t>
      </w:r>
    </w:p>
    <w:p w14:paraId="5C571CCC" w14:textId="77777777" w:rsidR="00A7223F" w:rsidRPr="006F4150" w:rsidRDefault="00A7223F" w:rsidP="00446880">
      <w:pPr>
        <w:spacing w:after="0" w:line="480" w:lineRule="auto"/>
        <w:rPr>
          <w:rFonts w:ascii="Times New Roman" w:hAnsi="Times New Roman" w:cs="Times New Roman"/>
          <w:sz w:val="18"/>
          <w:lang w:val="en-US"/>
        </w:rPr>
      </w:pPr>
      <w:r w:rsidRPr="006F4150">
        <w:rPr>
          <w:rFonts w:ascii="Times New Roman" w:hAnsi="Times New Roman" w:cs="Times New Roman"/>
          <w:sz w:val="18"/>
          <w:lang w:val="en-US"/>
        </w:rPr>
        <w:t>**including two false-positive in NP</w:t>
      </w:r>
    </w:p>
    <w:p w14:paraId="21CA215B" w14:textId="77777777" w:rsidR="00521F5B" w:rsidRPr="006F4150" w:rsidRDefault="00521F5B" w:rsidP="00446880">
      <w:pPr>
        <w:spacing w:after="0" w:line="480" w:lineRule="auto"/>
        <w:rPr>
          <w:rFonts w:ascii="Times New Roman" w:hAnsi="Times New Roman" w:cs="Times New Roman"/>
          <w:sz w:val="18"/>
          <w:lang w:val="en-US"/>
        </w:rPr>
      </w:pPr>
    </w:p>
    <w:p w14:paraId="4FFB76F7" w14:textId="14F8A477" w:rsidR="00521F5B" w:rsidRPr="006F4150" w:rsidRDefault="00521F5B" w:rsidP="00253E5E">
      <w:pPr>
        <w:spacing w:after="0"/>
        <w:rPr>
          <w:rFonts w:ascii="Times New Roman" w:hAnsi="Times New Roman" w:cs="Times New Roman"/>
          <w:sz w:val="18"/>
          <w:lang w:val="en-US"/>
        </w:rPr>
        <w:sectPr w:rsidR="00521F5B" w:rsidRPr="006F415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8CD7FF1" w14:textId="77777777" w:rsidR="004D4DF5" w:rsidRPr="006F4150" w:rsidRDefault="004D4DF5">
      <w:pPr>
        <w:rPr>
          <w:rFonts w:ascii="Times New Roman" w:hAnsi="Times New Roman" w:cs="Times New Roman"/>
          <w:lang w:val="en-US"/>
        </w:rPr>
      </w:pPr>
    </w:p>
    <w:p w14:paraId="60E98AAB" w14:textId="0072D0D4" w:rsidR="00A753A0" w:rsidRPr="006F4150" w:rsidRDefault="004D4DF5" w:rsidP="006F3697">
      <w:pPr>
        <w:pStyle w:val="berschrift1"/>
        <w:numPr>
          <w:ilvl w:val="0"/>
          <w:numId w:val="1"/>
        </w:numPr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bookmarkStart w:id="11" w:name="_Toc72476623"/>
      <w:bookmarkEnd w:id="10"/>
      <w:r w:rsidRPr="006F4150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Table </w:t>
      </w:r>
      <w:r w:rsidR="00A2591A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S</w:t>
      </w:r>
      <w:r w:rsidR="00DE6285" w:rsidRPr="006F4150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4</w:t>
      </w:r>
      <w:r w:rsidRPr="006F4150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: </w:t>
      </w:r>
      <w:r w:rsidR="004D0A7B" w:rsidRPr="006F4150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Ag-RDT – RT-PCR discrepant analysis: Buffer solution RT-PCR-results of Ag-RDT false-positive and Ag-RDT false-negative retained samples</w:t>
      </w:r>
      <w:bookmarkEnd w:id="11"/>
      <w:r w:rsidR="004D0A7B" w:rsidRPr="006F4150" w:rsidDel="004D0A7B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</w:t>
      </w:r>
    </w:p>
    <w:p w14:paraId="264C9722" w14:textId="634EB151" w:rsidR="00905E82" w:rsidRPr="006F4150" w:rsidRDefault="00905E82" w:rsidP="00905E82">
      <w:pPr>
        <w:rPr>
          <w:rFonts w:ascii="Times New Roman" w:hAnsi="Times New Roman" w:cs="Times New Roman"/>
          <w:highlight w:val="yellow"/>
          <w:lang w:val="en-GB"/>
        </w:rPr>
      </w:pPr>
    </w:p>
    <w:tbl>
      <w:tblPr>
        <w:tblW w:w="139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701"/>
        <w:gridCol w:w="1984"/>
        <w:gridCol w:w="905"/>
        <w:gridCol w:w="2041"/>
        <w:gridCol w:w="2041"/>
        <w:gridCol w:w="1020"/>
        <w:gridCol w:w="1757"/>
        <w:gridCol w:w="1079"/>
      </w:tblGrid>
      <w:tr w:rsidR="004D0A7B" w:rsidRPr="006F4150" w14:paraId="4EF4897E" w14:textId="77777777" w:rsidTr="006F3697">
        <w:trPr>
          <w:trHeight w:val="290"/>
        </w:trPr>
        <w:tc>
          <w:tcPr>
            <w:tcW w:w="13947" w:type="dxa"/>
            <w:gridSpan w:val="9"/>
            <w:shd w:val="clear" w:color="auto" w:fill="BFBFBF" w:themeFill="background1" w:themeFillShade="BF"/>
            <w:noWrap/>
            <w:vAlign w:val="center"/>
          </w:tcPr>
          <w:p w14:paraId="741118E2" w14:textId="41B367C5" w:rsidR="004D0A7B" w:rsidRPr="006F4150" w:rsidRDefault="004D0A7B" w:rsidP="006F3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 xml:space="preserve">Ag-RDT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false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-positives</w:t>
            </w:r>
          </w:p>
        </w:tc>
      </w:tr>
      <w:tr w:rsidR="004D0A7B" w:rsidRPr="006F4150" w14:paraId="7D68D84B" w14:textId="77777777" w:rsidTr="006F3697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416716E" w14:textId="50B93408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de-DE"/>
              </w:rPr>
              <w:t>Ag-RDT NMT swa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0A60EE" w14:textId="2A26BD6F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de-DE"/>
              </w:rPr>
              <w:t>Ag-RDT NP sw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354762" w14:textId="168F3CFE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de-DE"/>
              </w:rPr>
              <w:t xml:space="preserve">RT-PCR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002190" w14:textId="5FCB486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>Assay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8147C88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de-DE"/>
              </w:rPr>
              <w:t>RT-PCR buffer NMT sample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4FA6AD5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en-US" w:eastAsia="de-DE"/>
              </w:rPr>
              <w:t>RT-PCR buffer NP samp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E2430E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 xml:space="preserve">Sampling </w:t>
            </w:r>
          </w:p>
          <w:p w14:paraId="45E17021" w14:textId="6A1DFF91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>comment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1A2805F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>Probe</w:t>
            </w:r>
          </w:p>
          <w:p w14:paraId="74977A7A" w14:textId="11EB2D02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>aspect</w:t>
            </w:r>
            <w:proofErr w:type="spellEnd"/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5067174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 xml:space="preserve">Symptom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>duration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 xml:space="preserve"> </w:t>
            </w:r>
          </w:p>
          <w:p w14:paraId="72428803" w14:textId="167F8462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>(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>days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de-DE"/>
              </w:rPr>
              <w:t>)</w:t>
            </w:r>
          </w:p>
        </w:tc>
      </w:tr>
      <w:tr w:rsidR="004D0A7B" w:rsidRPr="006F4150" w14:paraId="7ECAD6FA" w14:textId="77777777" w:rsidTr="006F3697">
        <w:trPr>
          <w:trHeight w:val="290"/>
        </w:trPr>
        <w:tc>
          <w:tcPr>
            <w:tcW w:w="1474" w:type="dxa"/>
            <w:shd w:val="clear" w:color="000000" w:fill="C6E0B4"/>
            <w:vAlign w:val="center"/>
            <w:hideMark/>
          </w:tcPr>
          <w:p w14:paraId="10066E15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shd w:val="clear" w:color="000000" w:fill="F4B084"/>
            <w:vAlign w:val="center"/>
            <w:hideMark/>
          </w:tcPr>
          <w:p w14:paraId="61B9DDB7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egative</w:t>
            </w:r>
          </w:p>
        </w:tc>
        <w:tc>
          <w:tcPr>
            <w:tcW w:w="1984" w:type="dxa"/>
            <w:shd w:val="clear" w:color="000000" w:fill="FFD966"/>
            <w:vAlign w:val="center"/>
            <w:hideMark/>
          </w:tcPr>
          <w:p w14:paraId="327B9743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A66C0C1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TibMolBiol</w:t>
            </w:r>
            <w:proofErr w:type="spellEnd"/>
          </w:p>
        </w:tc>
        <w:tc>
          <w:tcPr>
            <w:tcW w:w="2041" w:type="dxa"/>
            <w:shd w:val="clear" w:color="000000" w:fill="F4B084"/>
            <w:vAlign w:val="center"/>
            <w:hideMark/>
          </w:tcPr>
          <w:p w14:paraId="62FD76AA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egative</w:t>
            </w:r>
          </w:p>
        </w:tc>
        <w:tc>
          <w:tcPr>
            <w:tcW w:w="2041" w:type="dxa"/>
            <w:shd w:val="clear" w:color="000000" w:fill="F4B084"/>
            <w:vAlign w:val="center"/>
            <w:hideMark/>
          </w:tcPr>
          <w:p w14:paraId="30BE4DB2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egativ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FB77BC3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0D139001" w14:textId="38493CD4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 xml:space="preserve">NMT: </w:t>
            </w:r>
            <w:proofErr w:type="spellStart"/>
            <w:proofErr w:type="gram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mucous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 xml:space="preserve">  NP</w:t>
            </w:r>
            <w:proofErr w:type="gram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 xml:space="preserve">: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clear</w:t>
            </w:r>
            <w:proofErr w:type="spellEnd"/>
          </w:p>
        </w:tc>
        <w:tc>
          <w:tcPr>
            <w:tcW w:w="1079" w:type="dxa"/>
            <w:shd w:val="clear" w:color="000000" w:fill="FFFFFF"/>
            <w:vAlign w:val="center"/>
            <w:hideMark/>
          </w:tcPr>
          <w:p w14:paraId="428837A0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asymptomatic</w:t>
            </w:r>
            <w:proofErr w:type="spellEnd"/>
          </w:p>
        </w:tc>
      </w:tr>
      <w:tr w:rsidR="004D0A7B" w:rsidRPr="006F4150" w14:paraId="0A39B15D" w14:textId="77777777" w:rsidTr="006F3697">
        <w:trPr>
          <w:trHeight w:val="520"/>
        </w:trPr>
        <w:tc>
          <w:tcPr>
            <w:tcW w:w="1474" w:type="dxa"/>
            <w:shd w:val="clear" w:color="000000" w:fill="C6E0B4"/>
            <w:vAlign w:val="center"/>
            <w:hideMark/>
          </w:tcPr>
          <w:p w14:paraId="7294AA2E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shd w:val="clear" w:color="000000" w:fill="C6E0B4"/>
            <w:vAlign w:val="center"/>
            <w:hideMark/>
          </w:tcPr>
          <w:p w14:paraId="4C51A3FE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positive</w:t>
            </w:r>
          </w:p>
        </w:tc>
        <w:tc>
          <w:tcPr>
            <w:tcW w:w="1984" w:type="dxa"/>
            <w:shd w:val="clear" w:color="000000" w:fill="FFD966"/>
            <w:vAlign w:val="center"/>
            <w:hideMark/>
          </w:tcPr>
          <w:p w14:paraId="730D15B8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8073ADD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TibMolBiol</w:t>
            </w:r>
            <w:proofErr w:type="spellEnd"/>
          </w:p>
        </w:tc>
        <w:tc>
          <w:tcPr>
            <w:tcW w:w="2041" w:type="dxa"/>
            <w:shd w:val="clear" w:color="000000" w:fill="C6E0B4"/>
            <w:vAlign w:val="center"/>
            <w:hideMark/>
          </w:tcPr>
          <w:p w14:paraId="30371566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  <w:t xml:space="preserve">positive </w:t>
            </w:r>
          </w:p>
          <w:p w14:paraId="286A166A" w14:textId="64D65C6C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  <w:t>(Ct 27.3; VL* 6.3)</w:t>
            </w:r>
          </w:p>
        </w:tc>
        <w:tc>
          <w:tcPr>
            <w:tcW w:w="2041" w:type="dxa"/>
            <w:shd w:val="clear" w:color="000000" w:fill="C6E0B4"/>
            <w:vAlign w:val="center"/>
            <w:hideMark/>
          </w:tcPr>
          <w:p w14:paraId="3775C0BE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  <w:t xml:space="preserve">positive </w:t>
            </w:r>
          </w:p>
          <w:p w14:paraId="08EAAA17" w14:textId="454626BD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  <w:t xml:space="preserve">(Ct 31.8; VL* 5.0 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D8BF612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6D6BCF7A" w14:textId="6CAF68D4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 xml:space="preserve">NMT: </w:t>
            </w:r>
            <w:proofErr w:type="spellStart"/>
            <w:proofErr w:type="gram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clear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 xml:space="preserve">  NP</w:t>
            </w:r>
            <w:proofErr w:type="gram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 xml:space="preserve">: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mucous</w:t>
            </w:r>
            <w:proofErr w:type="spellEnd"/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C036B56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3</w:t>
            </w:r>
          </w:p>
        </w:tc>
      </w:tr>
      <w:tr w:rsidR="004D0A7B" w:rsidRPr="006F4150" w14:paraId="1109D77E" w14:textId="77777777" w:rsidTr="006F3697">
        <w:trPr>
          <w:trHeight w:val="290"/>
        </w:trPr>
        <w:tc>
          <w:tcPr>
            <w:tcW w:w="1474" w:type="dxa"/>
            <w:shd w:val="clear" w:color="000000" w:fill="F4B084"/>
            <w:vAlign w:val="center"/>
            <w:hideMark/>
          </w:tcPr>
          <w:p w14:paraId="18141350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shd w:val="clear" w:color="000000" w:fill="C6E0B4"/>
            <w:vAlign w:val="center"/>
            <w:hideMark/>
          </w:tcPr>
          <w:p w14:paraId="5535A998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positive</w:t>
            </w:r>
          </w:p>
        </w:tc>
        <w:tc>
          <w:tcPr>
            <w:tcW w:w="1984" w:type="dxa"/>
            <w:shd w:val="clear" w:color="000000" w:fill="FFD966"/>
            <w:vAlign w:val="center"/>
            <w:hideMark/>
          </w:tcPr>
          <w:p w14:paraId="06B81BA4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egative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00919E0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TibMolBiol</w:t>
            </w:r>
            <w:proofErr w:type="spellEnd"/>
          </w:p>
        </w:tc>
        <w:tc>
          <w:tcPr>
            <w:tcW w:w="2041" w:type="dxa"/>
            <w:shd w:val="clear" w:color="000000" w:fill="F4B084"/>
            <w:vAlign w:val="center"/>
            <w:hideMark/>
          </w:tcPr>
          <w:p w14:paraId="58328229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egative</w:t>
            </w:r>
          </w:p>
        </w:tc>
        <w:tc>
          <w:tcPr>
            <w:tcW w:w="2041" w:type="dxa"/>
            <w:shd w:val="clear" w:color="000000" w:fill="F4B084"/>
            <w:vAlign w:val="center"/>
            <w:hideMark/>
          </w:tcPr>
          <w:p w14:paraId="24B84C4B" w14:textId="77777777" w:rsidR="004D0A7B" w:rsidRPr="006F4150" w:rsidRDefault="004D0A7B" w:rsidP="00524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egativ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D539437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1A69D9F3" w14:textId="205588B9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 xml:space="preserve">NMT: </w:t>
            </w:r>
            <w:proofErr w:type="spellStart"/>
            <w:proofErr w:type="gram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clear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 xml:space="preserve">  NP</w:t>
            </w:r>
            <w:proofErr w:type="gram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 xml:space="preserve">: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mucous</w:t>
            </w:r>
            <w:proofErr w:type="spellEnd"/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9DAFC31" w14:textId="77777777" w:rsidR="004D0A7B" w:rsidRPr="006F4150" w:rsidRDefault="004D0A7B" w:rsidP="00641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de-DE"/>
              </w:rPr>
              <w:t>6</w:t>
            </w:r>
          </w:p>
        </w:tc>
      </w:tr>
    </w:tbl>
    <w:p w14:paraId="5CF55295" w14:textId="05C773EF" w:rsidR="00905E82" w:rsidRPr="006F4150" w:rsidRDefault="00905E82" w:rsidP="0051107B">
      <w:pPr>
        <w:spacing w:after="0"/>
        <w:rPr>
          <w:rFonts w:ascii="Times New Roman" w:hAnsi="Times New Roman" w:cs="Times New Roman"/>
          <w:sz w:val="12"/>
          <w:highlight w:val="yellow"/>
          <w:lang w:val="en-GB"/>
        </w:rPr>
      </w:pPr>
    </w:p>
    <w:tbl>
      <w:tblPr>
        <w:tblW w:w="139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701"/>
        <w:gridCol w:w="794"/>
        <w:gridCol w:w="1191"/>
        <w:gridCol w:w="905"/>
        <w:gridCol w:w="2041"/>
        <w:gridCol w:w="2041"/>
        <w:gridCol w:w="1020"/>
        <w:gridCol w:w="1757"/>
        <w:gridCol w:w="1078"/>
      </w:tblGrid>
      <w:tr w:rsidR="004D0A7B" w:rsidRPr="006F4150" w14:paraId="64534438" w14:textId="77777777" w:rsidTr="006F3697">
        <w:trPr>
          <w:trHeight w:val="290"/>
        </w:trPr>
        <w:tc>
          <w:tcPr>
            <w:tcW w:w="13947" w:type="dxa"/>
            <w:gridSpan w:val="10"/>
            <w:shd w:val="clear" w:color="auto" w:fill="BFBFBF" w:themeFill="background1" w:themeFillShade="BF"/>
            <w:noWrap/>
            <w:vAlign w:val="center"/>
          </w:tcPr>
          <w:p w14:paraId="53B510D3" w14:textId="1C96CB9E" w:rsidR="004D0A7B" w:rsidRPr="006F4150" w:rsidRDefault="004D0A7B" w:rsidP="006F3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de-DE"/>
              </w:rPr>
              <w:t xml:space="preserve">Ag-RDT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de-DE"/>
              </w:rPr>
              <w:t>false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de-DE"/>
              </w:rPr>
              <w:t>-negatives</w:t>
            </w:r>
          </w:p>
        </w:tc>
      </w:tr>
      <w:tr w:rsidR="004D0A7B" w:rsidRPr="006F4150" w14:paraId="1A7E596D" w14:textId="77777777" w:rsidTr="006F3697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91AF113" w14:textId="3B784826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Ag-RDT NMT swa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F35C7" w14:textId="5379D56F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Ag-RDT NP swab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BDEDEE6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Ct-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19DB99" w14:textId="4C1C4F39" w:rsidR="004D0A7B" w:rsidRPr="006F4150" w:rsidRDefault="004D0A7B" w:rsidP="006F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Viral load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0A3F59" w14:textId="5A63EBD2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Assay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32CE6BC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RT-PCR buffer NMT sample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C9CBD59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RT-PCR buffer NP samp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3293E9" w14:textId="036267E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ampling</w:t>
            </w:r>
          </w:p>
          <w:p w14:paraId="4418CD55" w14:textId="11BED65E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comment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03182A3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robe</w:t>
            </w:r>
          </w:p>
          <w:p w14:paraId="068A1318" w14:textId="26DB60D3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aspect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A0B31B1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Symptom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duration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days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)</w:t>
            </w:r>
          </w:p>
        </w:tc>
      </w:tr>
      <w:tr w:rsidR="004D0A7B" w:rsidRPr="006F4150" w14:paraId="2CDF3520" w14:textId="77777777" w:rsidTr="006F3697">
        <w:trPr>
          <w:trHeight w:val="530"/>
        </w:trPr>
        <w:tc>
          <w:tcPr>
            <w:tcW w:w="1474" w:type="dxa"/>
            <w:shd w:val="clear" w:color="000000" w:fill="F4B083"/>
            <w:vAlign w:val="center"/>
            <w:hideMark/>
          </w:tcPr>
          <w:p w14:paraId="73FD31E1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701" w:type="dxa"/>
            <w:shd w:val="clear" w:color="000000" w:fill="C6E0B4"/>
            <w:vAlign w:val="center"/>
            <w:hideMark/>
          </w:tcPr>
          <w:p w14:paraId="536F7AAD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794" w:type="dxa"/>
            <w:shd w:val="clear" w:color="auto" w:fill="FFD966" w:themeFill="accent4" w:themeFillTint="99"/>
            <w:vAlign w:val="center"/>
            <w:hideMark/>
          </w:tcPr>
          <w:p w14:paraId="76C21516" w14:textId="2C8503AE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.1</w:t>
            </w:r>
          </w:p>
        </w:tc>
        <w:tc>
          <w:tcPr>
            <w:tcW w:w="1191" w:type="dxa"/>
            <w:shd w:val="clear" w:color="auto" w:fill="FFD966" w:themeFill="accent4" w:themeFillTint="99"/>
            <w:vAlign w:val="center"/>
            <w:hideMark/>
          </w:tcPr>
          <w:p w14:paraId="0EAFEFD2" w14:textId="4F056C6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E900476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ibMolBiol</w:t>
            </w:r>
            <w:proofErr w:type="spellEnd"/>
          </w:p>
        </w:tc>
        <w:tc>
          <w:tcPr>
            <w:tcW w:w="2041" w:type="dxa"/>
            <w:shd w:val="clear" w:color="000000" w:fill="FFFFFF"/>
            <w:vAlign w:val="center"/>
            <w:hideMark/>
          </w:tcPr>
          <w:p w14:paraId="4607ED0C" w14:textId="635A2EA9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ample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ot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lost</w:t>
            </w:r>
          </w:p>
        </w:tc>
        <w:tc>
          <w:tcPr>
            <w:tcW w:w="2041" w:type="dxa"/>
            <w:shd w:val="clear" w:color="000000" w:fill="FFFFFF"/>
            <w:vAlign w:val="center"/>
            <w:hideMark/>
          </w:tcPr>
          <w:p w14:paraId="391DB875" w14:textId="16E6ADF9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ste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3A24D7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5A418C3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MT: </w:t>
            </w:r>
            <w:proofErr w:type="spellStart"/>
            <w:proofErr w:type="gram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lear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P</w:t>
            </w:r>
            <w:proofErr w:type="gram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clear</w:t>
            </w:r>
            <w:proofErr w:type="spellEnd"/>
          </w:p>
        </w:tc>
        <w:tc>
          <w:tcPr>
            <w:tcW w:w="1078" w:type="dxa"/>
            <w:shd w:val="clear" w:color="000000" w:fill="FFFFFF"/>
            <w:vAlign w:val="center"/>
            <w:hideMark/>
          </w:tcPr>
          <w:p w14:paraId="03569D5A" w14:textId="56D1F16B" w:rsidR="004D0A7B" w:rsidRPr="006F4150" w:rsidRDefault="00B8471D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4D0A7B" w:rsidRPr="006F4150" w14:paraId="2F414910" w14:textId="77777777" w:rsidTr="006F3697">
        <w:trPr>
          <w:trHeight w:val="300"/>
        </w:trPr>
        <w:tc>
          <w:tcPr>
            <w:tcW w:w="1474" w:type="dxa"/>
            <w:shd w:val="clear" w:color="000000" w:fill="F4B083"/>
            <w:vAlign w:val="center"/>
            <w:hideMark/>
          </w:tcPr>
          <w:p w14:paraId="1F479654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701" w:type="dxa"/>
            <w:shd w:val="clear" w:color="000000" w:fill="C6E0B4"/>
            <w:vAlign w:val="center"/>
            <w:hideMark/>
          </w:tcPr>
          <w:p w14:paraId="185ECE83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794" w:type="dxa"/>
            <w:shd w:val="clear" w:color="auto" w:fill="FFD966" w:themeFill="accent4" w:themeFillTint="99"/>
            <w:vAlign w:val="center"/>
            <w:hideMark/>
          </w:tcPr>
          <w:p w14:paraId="082541B3" w14:textId="23425B6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.7</w:t>
            </w:r>
          </w:p>
        </w:tc>
        <w:tc>
          <w:tcPr>
            <w:tcW w:w="1191" w:type="dxa"/>
            <w:shd w:val="clear" w:color="auto" w:fill="FFD966" w:themeFill="accent4" w:themeFillTint="99"/>
            <w:vAlign w:val="center"/>
            <w:hideMark/>
          </w:tcPr>
          <w:p w14:paraId="185615CB" w14:textId="69E7A42B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98ED534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ibMolBiol</w:t>
            </w:r>
            <w:proofErr w:type="spellEnd"/>
          </w:p>
        </w:tc>
        <w:tc>
          <w:tcPr>
            <w:tcW w:w="2041" w:type="dxa"/>
            <w:shd w:val="clear" w:color="000000" w:fill="F4B084"/>
            <w:vAlign w:val="center"/>
            <w:hideMark/>
          </w:tcPr>
          <w:p w14:paraId="3795F82B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F5E6004" w14:textId="3DBB0ED3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ste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963D7D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8C1BB8D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MT: </w:t>
            </w:r>
            <w:proofErr w:type="spellStart"/>
            <w:proofErr w:type="gram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ucous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P</w:t>
            </w:r>
            <w:proofErr w:type="gram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clear</w:t>
            </w:r>
            <w:proofErr w:type="spellEnd"/>
          </w:p>
        </w:tc>
        <w:tc>
          <w:tcPr>
            <w:tcW w:w="1078" w:type="dxa"/>
            <w:shd w:val="clear" w:color="000000" w:fill="FFFFFF"/>
            <w:vAlign w:val="center"/>
            <w:hideMark/>
          </w:tcPr>
          <w:p w14:paraId="4B44F394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ymptomatic</w:t>
            </w:r>
            <w:proofErr w:type="spellEnd"/>
          </w:p>
        </w:tc>
      </w:tr>
      <w:tr w:rsidR="004D0A7B" w:rsidRPr="006F4150" w14:paraId="76D6BD79" w14:textId="77777777" w:rsidTr="006F3697">
        <w:trPr>
          <w:trHeight w:val="530"/>
        </w:trPr>
        <w:tc>
          <w:tcPr>
            <w:tcW w:w="1474" w:type="dxa"/>
            <w:shd w:val="clear" w:color="000000" w:fill="F4B083"/>
            <w:vAlign w:val="center"/>
            <w:hideMark/>
          </w:tcPr>
          <w:p w14:paraId="736E17A9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701" w:type="dxa"/>
            <w:shd w:val="clear" w:color="000000" w:fill="C6E0B4"/>
            <w:vAlign w:val="center"/>
            <w:hideMark/>
          </w:tcPr>
          <w:p w14:paraId="618EADB2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794" w:type="dxa"/>
            <w:shd w:val="clear" w:color="auto" w:fill="FFD966" w:themeFill="accent4" w:themeFillTint="99"/>
            <w:vAlign w:val="center"/>
            <w:hideMark/>
          </w:tcPr>
          <w:p w14:paraId="39AA76E2" w14:textId="194A010A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.7</w:t>
            </w:r>
          </w:p>
        </w:tc>
        <w:tc>
          <w:tcPr>
            <w:tcW w:w="1191" w:type="dxa"/>
            <w:shd w:val="clear" w:color="auto" w:fill="FFD966" w:themeFill="accent4" w:themeFillTint="99"/>
            <w:vAlign w:val="center"/>
            <w:hideMark/>
          </w:tcPr>
          <w:p w14:paraId="5B9F812F" w14:textId="7691E2AE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12BD40D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ibMolBiol</w:t>
            </w:r>
            <w:proofErr w:type="spellEnd"/>
          </w:p>
        </w:tc>
        <w:tc>
          <w:tcPr>
            <w:tcW w:w="2041" w:type="dxa"/>
            <w:shd w:val="clear" w:color="000000" w:fill="C6E0B4"/>
            <w:vAlign w:val="center"/>
            <w:hideMark/>
          </w:tcPr>
          <w:p w14:paraId="2CC73044" w14:textId="05708C91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itive</w:t>
            </w:r>
          </w:p>
          <w:p w14:paraId="5972A062" w14:textId="05ADB6FB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Ct 33.7; VL* 4.4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1D7FA925" w14:textId="2217BF48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ste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88A63D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F9CDF09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MT: mucous  </w:t>
            </w:r>
          </w:p>
          <w:p w14:paraId="265E5C09" w14:textId="33EBFEDB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P: </w:t>
            </w:r>
            <w:proofErr w:type="spellStart"/>
            <w:proofErr w:type="gram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ucous,bloody</w:t>
            </w:r>
            <w:proofErr w:type="spellEnd"/>
            <w:proofErr w:type="gram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spots</w:t>
            </w:r>
          </w:p>
        </w:tc>
        <w:tc>
          <w:tcPr>
            <w:tcW w:w="1078" w:type="dxa"/>
            <w:shd w:val="clear" w:color="000000" w:fill="FFFFFF"/>
            <w:vAlign w:val="center"/>
            <w:hideMark/>
          </w:tcPr>
          <w:p w14:paraId="0CFD9200" w14:textId="302B2AB0" w:rsidR="004D0A7B" w:rsidRPr="006F4150" w:rsidRDefault="00B8471D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</w:tr>
      <w:tr w:rsidR="004D0A7B" w:rsidRPr="006F4150" w14:paraId="4610494D" w14:textId="77777777" w:rsidTr="006F3697">
        <w:trPr>
          <w:trHeight w:val="300"/>
        </w:trPr>
        <w:tc>
          <w:tcPr>
            <w:tcW w:w="1474" w:type="dxa"/>
            <w:shd w:val="clear" w:color="000000" w:fill="F4B083"/>
            <w:vAlign w:val="center"/>
            <w:hideMark/>
          </w:tcPr>
          <w:p w14:paraId="6E5863CF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701" w:type="dxa"/>
            <w:shd w:val="clear" w:color="000000" w:fill="C6E0B4"/>
            <w:vAlign w:val="center"/>
            <w:hideMark/>
          </w:tcPr>
          <w:p w14:paraId="4FF9FEB9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794" w:type="dxa"/>
            <w:shd w:val="clear" w:color="auto" w:fill="FFD966" w:themeFill="accent4" w:themeFillTint="99"/>
            <w:vAlign w:val="center"/>
            <w:hideMark/>
          </w:tcPr>
          <w:p w14:paraId="44ADE93B" w14:textId="7986DC8A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.8</w:t>
            </w:r>
          </w:p>
        </w:tc>
        <w:tc>
          <w:tcPr>
            <w:tcW w:w="1191" w:type="dxa"/>
            <w:shd w:val="clear" w:color="auto" w:fill="FFD966" w:themeFill="accent4" w:themeFillTint="99"/>
            <w:vAlign w:val="center"/>
            <w:hideMark/>
          </w:tcPr>
          <w:p w14:paraId="5ED95718" w14:textId="2D34E7E6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2EF2BAE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ibMolBiol</w:t>
            </w:r>
            <w:proofErr w:type="spellEnd"/>
          </w:p>
        </w:tc>
        <w:tc>
          <w:tcPr>
            <w:tcW w:w="2041" w:type="dxa"/>
            <w:shd w:val="clear" w:color="000000" w:fill="F4B084"/>
            <w:vAlign w:val="center"/>
            <w:hideMark/>
          </w:tcPr>
          <w:p w14:paraId="3C6B84A2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3CC0D34" w14:textId="73F6EDF9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ste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2328E8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528C3DB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MT: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lear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</w:t>
            </w:r>
          </w:p>
          <w:p w14:paraId="4DE51BC8" w14:textId="02C6F16E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P: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ucous</w:t>
            </w:r>
            <w:proofErr w:type="spellEnd"/>
          </w:p>
        </w:tc>
        <w:tc>
          <w:tcPr>
            <w:tcW w:w="1078" w:type="dxa"/>
            <w:shd w:val="clear" w:color="000000" w:fill="FFFFFF"/>
            <w:vAlign w:val="center"/>
            <w:hideMark/>
          </w:tcPr>
          <w:p w14:paraId="696796C7" w14:textId="6D92F28C" w:rsidR="004D0A7B" w:rsidRPr="006F4150" w:rsidRDefault="00B8471D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ymptomatic</w:t>
            </w:r>
            <w:proofErr w:type="spellEnd"/>
          </w:p>
        </w:tc>
      </w:tr>
      <w:tr w:rsidR="004D0A7B" w:rsidRPr="006F4150" w14:paraId="0AC3D77F" w14:textId="77777777" w:rsidTr="006F3697">
        <w:trPr>
          <w:trHeight w:val="300"/>
        </w:trPr>
        <w:tc>
          <w:tcPr>
            <w:tcW w:w="1474" w:type="dxa"/>
            <w:shd w:val="clear" w:color="000000" w:fill="C6E0B4"/>
            <w:vAlign w:val="center"/>
            <w:hideMark/>
          </w:tcPr>
          <w:p w14:paraId="136ACE17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14:paraId="0370F2B2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794" w:type="dxa"/>
            <w:shd w:val="clear" w:color="auto" w:fill="FFD966" w:themeFill="accent4" w:themeFillTint="99"/>
            <w:vAlign w:val="center"/>
            <w:hideMark/>
          </w:tcPr>
          <w:p w14:paraId="1F1B3BD5" w14:textId="45C7A19A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.9</w:t>
            </w:r>
          </w:p>
        </w:tc>
        <w:tc>
          <w:tcPr>
            <w:tcW w:w="1191" w:type="dxa"/>
            <w:shd w:val="clear" w:color="auto" w:fill="FFD966" w:themeFill="accent4" w:themeFillTint="99"/>
            <w:vAlign w:val="center"/>
            <w:hideMark/>
          </w:tcPr>
          <w:p w14:paraId="72D31173" w14:textId="61B1217E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6515606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ibMolBiol</w:t>
            </w:r>
            <w:proofErr w:type="spellEnd"/>
          </w:p>
        </w:tc>
        <w:tc>
          <w:tcPr>
            <w:tcW w:w="2041" w:type="dxa"/>
            <w:shd w:val="clear" w:color="000000" w:fill="FFFFFF"/>
            <w:vAlign w:val="center"/>
            <w:hideMark/>
          </w:tcPr>
          <w:p w14:paraId="195DF7BA" w14:textId="09AF9AD6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sted</w:t>
            </w:r>
            <w:proofErr w:type="spellEnd"/>
          </w:p>
        </w:tc>
        <w:tc>
          <w:tcPr>
            <w:tcW w:w="2041" w:type="dxa"/>
            <w:shd w:val="clear" w:color="000000" w:fill="F4B084"/>
            <w:vAlign w:val="center"/>
            <w:hideMark/>
          </w:tcPr>
          <w:p w14:paraId="44F5625A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CAF0FD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88BC8AA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MT: </w:t>
            </w:r>
            <w:proofErr w:type="spellStart"/>
            <w:proofErr w:type="gram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lear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P</w:t>
            </w:r>
            <w:proofErr w:type="gram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clear</w:t>
            </w:r>
            <w:proofErr w:type="spellEnd"/>
          </w:p>
        </w:tc>
        <w:tc>
          <w:tcPr>
            <w:tcW w:w="1078" w:type="dxa"/>
            <w:shd w:val="clear" w:color="000000" w:fill="FFFFFF"/>
            <w:vAlign w:val="center"/>
            <w:hideMark/>
          </w:tcPr>
          <w:p w14:paraId="359E08C9" w14:textId="1E54C401" w:rsidR="004D0A7B" w:rsidRPr="006F4150" w:rsidRDefault="00B8471D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4D0A7B" w:rsidRPr="006F4150" w14:paraId="4447865E" w14:textId="77777777" w:rsidTr="006F3697">
        <w:trPr>
          <w:trHeight w:val="300"/>
        </w:trPr>
        <w:tc>
          <w:tcPr>
            <w:tcW w:w="1474" w:type="dxa"/>
            <w:shd w:val="clear" w:color="000000" w:fill="C6E0B4"/>
            <w:vAlign w:val="center"/>
            <w:hideMark/>
          </w:tcPr>
          <w:p w14:paraId="1E64D147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14:paraId="1CBD568E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794" w:type="dxa"/>
            <w:shd w:val="clear" w:color="auto" w:fill="FFD966" w:themeFill="accent4" w:themeFillTint="99"/>
            <w:vAlign w:val="center"/>
            <w:hideMark/>
          </w:tcPr>
          <w:p w14:paraId="26AE3D2F" w14:textId="2072D2F3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.2</w:t>
            </w:r>
          </w:p>
        </w:tc>
        <w:tc>
          <w:tcPr>
            <w:tcW w:w="1191" w:type="dxa"/>
            <w:shd w:val="clear" w:color="auto" w:fill="FFD966" w:themeFill="accent4" w:themeFillTint="99"/>
            <w:vAlign w:val="center"/>
            <w:hideMark/>
          </w:tcPr>
          <w:p w14:paraId="056E0560" w14:textId="2CC07B4B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966AE3"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8D0EA6C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ibMolBiol</w:t>
            </w:r>
            <w:proofErr w:type="spellEnd"/>
          </w:p>
        </w:tc>
        <w:tc>
          <w:tcPr>
            <w:tcW w:w="2041" w:type="dxa"/>
            <w:shd w:val="clear" w:color="000000" w:fill="FFFFFF"/>
            <w:vAlign w:val="center"/>
            <w:hideMark/>
          </w:tcPr>
          <w:p w14:paraId="31BE1411" w14:textId="45622E6E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sted</w:t>
            </w:r>
            <w:proofErr w:type="spellEnd"/>
          </w:p>
        </w:tc>
        <w:tc>
          <w:tcPr>
            <w:tcW w:w="2041" w:type="dxa"/>
            <w:shd w:val="clear" w:color="000000" w:fill="FFFFFF"/>
            <w:vAlign w:val="center"/>
            <w:hideMark/>
          </w:tcPr>
          <w:p w14:paraId="64149A0E" w14:textId="1691D3C1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ample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ot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los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66E8AD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7F8E34D" w14:textId="77777777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MT: </w:t>
            </w:r>
            <w:proofErr w:type="spellStart"/>
            <w:proofErr w:type="gram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lear</w:t>
            </w:r>
            <w:proofErr w:type="spell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P</w:t>
            </w:r>
            <w:proofErr w:type="gramEnd"/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clear</w:t>
            </w:r>
            <w:proofErr w:type="spellEnd"/>
          </w:p>
        </w:tc>
        <w:tc>
          <w:tcPr>
            <w:tcW w:w="1078" w:type="dxa"/>
            <w:shd w:val="clear" w:color="000000" w:fill="FFFFFF"/>
            <w:vAlign w:val="center"/>
            <w:hideMark/>
          </w:tcPr>
          <w:p w14:paraId="0234F27E" w14:textId="79D3D151" w:rsidR="004D0A7B" w:rsidRPr="006F4150" w:rsidRDefault="004D0A7B" w:rsidP="0051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F4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4D0A7B" w:rsidRPr="00F414D4" w14:paraId="48600BE8" w14:textId="77777777" w:rsidTr="006F3697">
        <w:trPr>
          <w:trHeight w:val="300"/>
        </w:trPr>
        <w:tc>
          <w:tcPr>
            <w:tcW w:w="13947" w:type="dxa"/>
            <w:gridSpan w:val="10"/>
            <w:shd w:val="clear" w:color="auto" w:fill="auto"/>
            <w:vAlign w:val="center"/>
          </w:tcPr>
          <w:p w14:paraId="7B640D52" w14:textId="03E072BB" w:rsidR="004D0A7B" w:rsidRPr="006F4150" w:rsidRDefault="004D0A7B" w:rsidP="006F3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4150">
              <w:rPr>
                <w:rFonts w:ascii="Times New Roman" w:hAnsi="Times New Roman" w:cs="Times New Roman"/>
                <w:sz w:val="18"/>
                <w:szCs w:val="17"/>
                <w:lang w:val="en-US"/>
              </w:rPr>
              <w:t xml:space="preserve">Ct: cycle threshold; Ag-RDT: antigen-detecting rapid diagnostic test; NMT: nasal mid-turbinate; NP: nasopharyngeal. </w:t>
            </w:r>
            <w:proofErr w:type="spellStart"/>
            <w:r w:rsidRPr="006F4150">
              <w:rPr>
                <w:rFonts w:ascii="Times New Roman" w:hAnsi="Times New Roman" w:cs="Times New Roman"/>
                <w:sz w:val="18"/>
                <w:szCs w:val="17"/>
                <w:lang w:val="en-US"/>
              </w:rPr>
              <w:t>n.a.</w:t>
            </w:r>
            <w:proofErr w:type="spellEnd"/>
            <w:r w:rsidRPr="006F4150">
              <w:rPr>
                <w:rFonts w:ascii="Times New Roman" w:hAnsi="Times New Roman" w:cs="Times New Roman"/>
                <w:sz w:val="18"/>
                <w:szCs w:val="17"/>
                <w:lang w:val="en-US"/>
              </w:rPr>
              <w:t>: not available; *log</w:t>
            </w:r>
            <w:r w:rsidRPr="006F4150">
              <w:rPr>
                <w:rFonts w:ascii="Times New Roman" w:hAnsi="Times New Roman" w:cs="Times New Roman"/>
                <w:sz w:val="18"/>
                <w:szCs w:val="17"/>
                <w:vertAlign w:val="subscript"/>
                <w:lang w:val="en-US"/>
              </w:rPr>
              <w:t>10</w:t>
            </w:r>
            <w:r w:rsidRPr="006F4150">
              <w:rPr>
                <w:rFonts w:ascii="Times New Roman" w:hAnsi="Times New Roman" w:cs="Times New Roman"/>
                <w:sz w:val="18"/>
                <w:szCs w:val="17"/>
                <w:lang w:val="en-US"/>
              </w:rPr>
              <w:t xml:space="preserve"> </w:t>
            </w:r>
            <w:r w:rsidRPr="006F4150">
              <w:rPr>
                <w:rFonts w:ascii="Times New Roman" w:hAnsi="Times New Roman" w:cs="Times New Roman"/>
                <w:i/>
                <w:sz w:val="18"/>
                <w:szCs w:val="17"/>
                <w:lang w:val="en-US"/>
              </w:rPr>
              <w:t>SARS-CoV-2</w:t>
            </w:r>
            <w:r w:rsidRPr="006F4150">
              <w:rPr>
                <w:rFonts w:ascii="Times New Roman" w:hAnsi="Times New Roman" w:cs="Times New Roman"/>
                <w:sz w:val="18"/>
                <w:szCs w:val="17"/>
                <w:lang w:val="en-US"/>
              </w:rPr>
              <w:t xml:space="preserve"> RNA copies/ml</w:t>
            </w:r>
          </w:p>
        </w:tc>
      </w:tr>
    </w:tbl>
    <w:p w14:paraId="03E26BF5" w14:textId="77777777" w:rsidR="003313BE" w:rsidRPr="006F4150" w:rsidRDefault="003313BE" w:rsidP="00905E82">
      <w:pPr>
        <w:rPr>
          <w:rFonts w:ascii="Times New Roman" w:hAnsi="Times New Roman" w:cs="Times New Roman"/>
          <w:highlight w:val="yellow"/>
          <w:lang w:val="en-GB"/>
        </w:rPr>
      </w:pPr>
    </w:p>
    <w:sectPr w:rsidR="003313BE" w:rsidRPr="006F4150" w:rsidSect="00AC4D6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66FD41" w14:textId="77777777" w:rsidR="00463396" w:rsidRDefault="00463396" w:rsidP="00062177">
      <w:pPr>
        <w:spacing w:after="0" w:line="240" w:lineRule="auto"/>
      </w:pPr>
      <w:r>
        <w:separator/>
      </w:r>
    </w:p>
  </w:endnote>
  <w:endnote w:type="continuationSeparator" w:id="0">
    <w:p w14:paraId="6E5CC88F" w14:textId="77777777" w:rsidR="00463396" w:rsidRDefault="00463396" w:rsidP="00062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359336"/>
      <w:docPartObj>
        <w:docPartGallery w:val="Page Numbers (Bottom of Page)"/>
        <w:docPartUnique/>
      </w:docPartObj>
    </w:sdtPr>
    <w:sdtEndPr/>
    <w:sdtContent>
      <w:p w14:paraId="4495ED55" w14:textId="1DEC060F" w:rsidR="00463396" w:rsidRDefault="0046339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45E9">
          <w:rPr>
            <w:noProof/>
            <w:lang w:val="de-DE"/>
          </w:rPr>
          <w:t>8</w:t>
        </w:r>
        <w:r>
          <w:fldChar w:fldCharType="end"/>
        </w:r>
      </w:p>
    </w:sdtContent>
  </w:sdt>
  <w:p w14:paraId="49D7FC66" w14:textId="77777777" w:rsidR="00463396" w:rsidRDefault="0046339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7E7EC3" w14:textId="77777777" w:rsidR="00463396" w:rsidRDefault="00463396"/>
  <w:p w14:paraId="1DA81EC5" w14:textId="77777777" w:rsidR="00463396" w:rsidRDefault="00463396"/>
  <w:p w14:paraId="161B7534" w14:textId="77777777" w:rsidR="00463396" w:rsidRDefault="00463396"/>
  <w:p w14:paraId="366BFC25" w14:textId="77777777" w:rsidR="00463396" w:rsidRDefault="00463396"/>
  <w:p w14:paraId="67B4F061" w14:textId="77777777" w:rsidR="00463396" w:rsidRDefault="00463396"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91EBB" w14:textId="77777777" w:rsidR="00463396" w:rsidRDefault="00463396" w:rsidP="00062177">
      <w:pPr>
        <w:spacing w:after="0" w:line="240" w:lineRule="auto"/>
      </w:pPr>
      <w:r>
        <w:separator/>
      </w:r>
    </w:p>
  </w:footnote>
  <w:footnote w:type="continuationSeparator" w:id="0">
    <w:p w14:paraId="02639ED4" w14:textId="77777777" w:rsidR="00463396" w:rsidRDefault="00463396" w:rsidP="000621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87FDE"/>
    <w:multiLevelType w:val="hybridMultilevel"/>
    <w:tmpl w:val="81AE76E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453A5"/>
    <w:multiLevelType w:val="hybridMultilevel"/>
    <w:tmpl w:val="1C763718"/>
    <w:lvl w:ilvl="0" w:tplc="9E94156E">
      <w:start w:val="1"/>
      <w:numFmt w:val="decimal"/>
      <w:lvlText w:val="%1."/>
      <w:lvlJc w:val="left"/>
      <w:pPr>
        <w:ind w:left="-2" w:firstLine="2"/>
      </w:pPr>
      <w:rPr>
        <w:b/>
        <w:bCs/>
        <w:spacing w:val="-1"/>
        <w:w w:val="102"/>
        <w:sz w:val="19"/>
        <w:szCs w:val="19"/>
      </w:rPr>
    </w:lvl>
    <w:lvl w:ilvl="1" w:tplc="EC783F24">
      <w:start w:val="1"/>
      <w:numFmt w:val="decimal"/>
      <w:lvlText w:val="%2."/>
      <w:lvlJc w:val="left"/>
      <w:pPr>
        <w:ind w:left="692" w:hanging="217"/>
      </w:pPr>
      <w:rPr>
        <w:rFonts w:ascii="Arial" w:eastAsia="Arial" w:hAnsi="Arial" w:cs="Arial" w:hint="default"/>
        <w:w w:val="102"/>
        <w:sz w:val="19"/>
        <w:szCs w:val="19"/>
      </w:rPr>
    </w:lvl>
    <w:lvl w:ilvl="2" w:tplc="A602414A">
      <w:numFmt w:val="bullet"/>
      <w:lvlText w:val="•"/>
      <w:lvlJc w:val="left"/>
      <w:pPr>
        <w:ind w:left="702" w:hanging="217"/>
      </w:pPr>
    </w:lvl>
    <w:lvl w:ilvl="3" w:tplc="205CF0FE">
      <w:numFmt w:val="bullet"/>
      <w:lvlText w:val="•"/>
      <w:lvlJc w:val="left"/>
      <w:pPr>
        <w:ind w:left="1082" w:hanging="217"/>
      </w:pPr>
    </w:lvl>
    <w:lvl w:ilvl="4" w:tplc="DE24C576">
      <w:numFmt w:val="bullet"/>
      <w:lvlText w:val="•"/>
      <w:lvlJc w:val="left"/>
      <w:pPr>
        <w:ind w:left="1122" w:hanging="217"/>
      </w:pPr>
    </w:lvl>
    <w:lvl w:ilvl="5" w:tplc="D35E7662">
      <w:numFmt w:val="bullet"/>
      <w:lvlText w:val="•"/>
      <w:lvlJc w:val="left"/>
      <w:pPr>
        <w:ind w:left="3682" w:hanging="217"/>
      </w:pPr>
    </w:lvl>
    <w:lvl w:ilvl="6" w:tplc="F4B6976E">
      <w:numFmt w:val="bullet"/>
      <w:lvlText w:val="•"/>
      <w:lvlJc w:val="left"/>
      <w:pPr>
        <w:ind w:left="4222" w:hanging="217"/>
      </w:pPr>
    </w:lvl>
    <w:lvl w:ilvl="7" w:tplc="C78E1256">
      <w:numFmt w:val="bullet"/>
      <w:lvlText w:val="•"/>
      <w:lvlJc w:val="left"/>
      <w:pPr>
        <w:ind w:left="4242" w:hanging="217"/>
      </w:pPr>
    </w:lvl>
    <w:lvl w:ilvl="8" w:tplc="EA9E3FC4">
      <w:numFmt w:val="bullet"/>
      <w:lvlText w:val="•"/>
      <w:lvlJc w:val="left"/>
      <w:pPr>
        <w:ind w:left="3111" w:hanging="217"/>
      </w:pPr>
    </w:lvl>
  </w:abstractNum>
  <w:abstractNum w:abstractNumId="2" w15:restartNumberingAfterBreak="0">
    <w:nsid w:val="220959FB"/>
    <w:multiLevelType w:val="multilevel"/>
    <w:tmpl w:val="D0F4CADE"/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3" w15:restartNumberingAfterBreak="0">
    <w:nsid w:val="2A0C5708"/>
    <w:multiLevelType w:val="hybridMultilevel"/>
    <w:tmpl w:val="7CD8D1A0"/>
    <w:lvl w:ilvl="0" w:tplc="BF6C10BC">
      <w:start w:val="6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344DEE"/>
    <w:multiLevelType w:val="hybridMultilevel"/>
    <w:tmpl w:val="E8FC9A72"/>
    <w:lvl w:ilvl="0" w:tplc="BF6C10BC">
      <w:start w:val="6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D762CF"/>
    <w:multiLevelType w:val="hybridMultilevel"/>
    <w:tmpl w:val="F5C050DE"/>
    <w:styleLink w:val="ImportierterStil11"/>
    <w:lvl w:ilvl="0" w:tplc="D606659A">
      <w:start w:val="1"/>
      <w:numFmt w:val="bullet"/>
      <w:lvlText w:val="·"/>
      <w:lvlJc w:val="left"/>
      <w:pPr>
        <w:tabs>
          <w:tab w:val="left" w:pos="1440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C00F8F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2E8427A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4D0723C">
      <w:start w:val="1"/>
      <w:numFmt w:val="bullet"/>
      <w:lvlText w:val="·"/>
      <w:lvlJc w:val="left"/>
      <w:pPr>
        <w:tabs>
          <w:tab w:val="left" w:pos="144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7A12F4">
      <w:start w:val="1"/>
      <w:numFmt w:val="bullet"/>
      <w:lvlText w:val="o"/>
      <w:lvlJc w:val="left"/>
      <w:pPr>
        <w:tabs>
          <w:tab w:val="left" w:pos="14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2CEE3C2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F4DB44">
      <w:start w:val="1"/>
      <w:numFmt w:val="bullet"/>
      <w:lvlText w:val="·"/>
      <w:lvlJc w:val="left"/>
      <w:pPr>
        <w:tabs>
          <w:tab w:val="left" w:pos="144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940764">
      <w:start w:val="1"/>
      <w:numFmt w:val="bullet"/>
      <w:lvlText w:val="o"/>
      <w:lvlJc w:val="left"/>
      <w:pPr>
        <w:tabs>
          <w:tab w:val="left" w:pos="14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8883E66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453E0B9F"/>
    <w:multiLevelType w:val="hybridMultilevel"/>
    <w:tmpl w:val="1458F0F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E7242C"/>
    <w:multiLevelType w:val="hybridMultilevel"/>
    <w:tmpl w:val="51DA82B4"/>
    <w:lvl w:ilvl="0" w:tplc="A450058A">
      <w:start w:val="1"/>
      <w:numFmt w:val="upperLetter"/>
      <w:lvlText w:val="(%1)"/>
      <w:lvlJc w:val="left"/>
      <w:pPr>
        <w:ind w:left="705" w:hanging="705"/>
      </w:pPr>
      <w:rPr>
        <w:rFonts w:ascii="Times New Roman" w:hAnsi="Times New Roman" w:cs="Times New Roman" w:hint="default"/>
        <w:b/>
        <w:bCs/>
        <w:color w:val="auto"/>
        <w:sz w:val="28"/>
        <w:szCs w:val="28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2F1FD8"/>
    <w:multiLevelType w:val="hybridMultilevel"/>
    <w:tmpl w:val="0DC46A04"/>
    <w:lvl w:ilvl="0" w:tplc="A0F67460">
      <w:start w:val="6"/>
      <w:numFmt w:val="upperLetter"/>
      <w:lvlText w:val="(%1)"/>
      <w:lvlJc w:val="left"/>
      <w:pPr>
        <w:ind w:left="720" w:hanging="360"/>
      </w:pPr>
      <w:rPr>
        <w:rFonts w:hint="default"/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DD5FCC"/>
    <w:multiLevelType w:val="multilevel"/>
    <w:tmpl w:val="D0F4CADE"/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9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2C"/>
    <w:rsid w:val="00012924"/>
    <w:rsid w:val="0001494A"/>
    <w:rsid w:val="0001644F"/>
    <w:rsid w:val="00022911"/>
    <w:rsid w:val="0002679F"/>
    <w:rsid w:val="00037169"/>
    <w:rsid w:val="0004445D"/>
    <w:rsid w:val="00047AB0"/>
    <w:rsid w:val="00053BD9"/>
    <w:rsid w:val="00057042"/>
    <w:rsid w:val="00057816"/>
    <w:rsid w:val="0005783B"/>
    <w:rsid w:val="00062177"/>
    <w:rsid w:val="0007384F"/>
    <w:rsid w:val="00077B3D"/>
    <w:rsid w:val="00081CF8"/>
    <w:rsid w:val="000A158E"/>
    <w:rsid w:val="000A2054"/>
    <w:rsid w:val="000A45B2"/>
    <w:rsid w:val="000A5979"/>
    <w:rsid w:val="000A695E"/>
    <w:rsid w:val="000B0D7D"/>
    <w:rsid w:val="000D634B"/>
    <w:rsid w:val="000E038F"/>
    <w:rsid w:val="000E287F"/>
    <w:rsid w:val="000E4B1F"/>
    <w:rsid w:val="000E6B08"/>
    <w:rsid w:val="00103CF9"/>
    <w:rsid w:val="00111621"/>
    <w:rsid w:val="00116FCA"/>
    <w:rsid w:val="00131D0B"/>
    <w:rsid w:val="00137891"/>
    <w:rsid w:val="00142D84"/>
    <w:rsid w:val="00143E8D"/>
    <w:rsid w:val="00144000"/>
    <w:rsid w:val="00153E2F"/>
    <w:rsid w:val="0015544F"/>
    <w:rsid w:val="0016483D"/>
    <w:rsid w:val="00170B86"/>
    <w:rsid w:val="0018359B"/>
    <w:rsid w:val="001923AB"/>
    <w:rsid w:val="00193498"/>
    <w:rsid w:val="00196B4A"/>
    <w:rsid w:val="00197522"/>
    <w:rsid w:val="001A2628"/>
    <w:rsid w:val="001A5821"/>
    <w:rsid w:val="001B13A4"/>
    <w:rsid w:val="001B1620"/>
    <w:rsid w:val="001B1B8B"/>
    <w:rsid w:val="001B2D06"/>
    <w:rsid w:val="001B4D96"/>
    <w:rsid w:val="001B6B40"/>
    <w:rsid w:val="001D1EF4"/>
    <w:rsid w:val="001E578E"/>
    <w:rsid w:val="001F1BD6"/>
    <w:rsid w:val="001F342D"/>
    <w:rsid w:val="001F6505"/>
    <w:rsid w:val="001F6EC8"/>
    <w:rsid w:val="0020016A"/>
    <w:rsid w:val="00203038"/>
    <w:rsid w:val="002046B8"/>
    <w:rsid w:val="00206BCA"/>
    <w:rsid w:val="00213E6F"/>
    <w:rsid w:val="00213ECF"/>
    <w:rsid w:val="00214926"/>
    <w:rsid w:val="00216539"/>
    <w:rsid w:val="00220925"/>
    <w:rsid w:val="0022250A"/>
    <w:rsid w:val="0022710C"/>
    <w:rsid w:val="00232669"/>
    <w:rsid w:val="00244786"/>
    <w:rsid w:val="002448BD"/>
    <w:rsid w:val="00247C4A"/>
    <w:rsid w:val="00253E5E"/>
    <w:rsid w:val="00255AE0"/>
    <w:rsid w:val="00256709"/>
    <w:rsid w:val="00257174"/>
    <w:rsid w:val="00257C76"/>
    <w:rsid w:val="00267BE7"/>
    <w:rsid w:val="00272FAF"/>
    <w:rsid w:val="002762BA"/>
    <w:rsid w:val="00290625"/>
    <w:rsid w:val="002912D1"/>
    <w:rsid w:val="002923AC"/>
    <w:rsid w:val="002945E9"/>
    <w:rsid w:val="00295125"/>
    <w:rsid w:val="002A09E0"/>
    <w:rsid w:val="002A364D"/>
    <w:rsid w:val="002A7C8A"/>
    <w:rsid w:val="002B0177"/>
    <w:rsid w:val="002B64D8"/>
    <w:rsid w:val="002D3A26"/>
    <w:rsid w:val="002D7D52"/>
    <w:rsid w:val="002E107D"/>
    <w:rsid w:val="002E2EE5"/>
    <w:rsid w:val="002E4EF1"/>
    <w:rsid w:val="002F1904"/>
    <w:rsid w:val="002F242E"/>
    <w:rsid w:val="002F3780"/>
    <w:rsid w:val="00311B42"/>
    <w:rsid w:val="00312E61"/>
    <w:rsid w:val="00325907"/>
    <w:rsid w:val="00325E22"/>
    <w:rsid w:val="0032775E"/>
    <w:rsid w:val="003313BE"/>
    <w:rsid w:val="00332BC7"/>
    <w:rsid w:val="00343D7C"/>
    <w:rsid w:val="00343DAC"/>
    <w:rsid w:val="003458BC"/>
    <w:rsid w:val="00347E37"/>
    <w:rsid w:val="003529F1"/>
    <w:rsid w:val="00357FA4"/>
    <w:rsid w:val="00385466"/>
    <w:rsid w:val="003923A0"/>
    <w:rsid w:val="003A3C26"/>
    <w:rsid w:val="003A7F07"/>
    <w:rsid w:val="003B1DE0"/>
    <w:rsid w:val="003C0723"/>
    <w:rsid w:val="003C5E1F"/>
    <w:rsid w:val="003D6C53"/>
    <w:rsid w:val="003D7455"/>
    <w:rsid w:val="003E0095"/>
    <w:rsid w:val="003E5C02"/>
    <w:rsid w:val="003F1E34"/>
    <w:rsid w:val="003F3775"/>
    <w:rsid w:val="00403657"/>
    <w:rsid w:val="00403767"/>
    <w:rsid w:val="00404DCD"/>
    <w:rsid w:val="004078FB"/>
    <w:rsid w:val="00411AE8"/>
    <w:rsid w:val="004138C7"/>
    <w:rsid w:val="00421201"/>
    <w:rsid w:val="004262B2"/>
    <w:rsid w:val="004303FA"/>
    <w:rsid w:val="0043792B"/>
    <w:rsid w:val="0044482D"/>
    <w:rsid w:val="004457EA"/>
    <w:rsid w:val="00446880"/>
    <w:rsid w:val="00447D28"/>
    <w:rsid w:val="004545BD"/>
    <w:rsid w:val="00455C7B"/>
    <w:rsid w:val="00463396"/>
    <w:rsid w:val="00466BEA"/>
    <w:rsid w:val="00467706"/>
    <w:rsid w:val="004834A9"/>
    <w:rsid w:val="0048400D"/>
    <w:rsid w:val="004A1127"/>
    <w:rsid w:val="004A5453"/>
    <w:rsid w:val="004B2D38"/>
    <w:rsid w:val="004B54C8"/>
    <w:rsid w:val="004C1993"/>
    <w:rsid w:val="004D0A7B"/>
    <w:rsid w:val="004D2EFE"/>
    <w:rsid w:val="004D311A"/>
    <w:rsid w:val="004D4DF5"/>
    <w:rsid w:val="004E7EF2"/>
    <w:rsid w:val="00500A04"/>
    <w:rsid w:val="005022D9"/>
    <w:rsid w:val="005050F1"/>
    <w:rsid w:val="005102D2"/>
    <w:rsid w:val="0051107B"/>
    <w:rsid w:val="00520106"/>
    <w:rsid w:val="00521F5B"/>
    <w:rsid w:val="00524928"/>
    <w:rsid w:val="005320BF"/>
    <w:rsid w:val="0053353B"/>
    <w:rsid w:val="00533E13"/>
    <w:rsid w:val="00535E50"/>
    <w:rsid w:val="00543E07"/>
    <w:rsid w:val="0054567A"/>
    <w:rsid w:val="00546029"/>
    <w:rsid w:val="00567A43"/>
    <w:rsid w:val="00570071"/>
    <w:rsid w:val="005724F2"/>
    <w:rsid w:val="0057275E"/>
    <w:rsid w:val="005769A1"/>
    <w:rsid w:val="00581C78"/>
    <w:rsid w:val="00587673"/>
    <w:rsid w:val="00596B5B"/>
    <w:rsid w:val="005A1F74"/>
    <w:rsid w:val="005A2237"/>
    <w:rsid w:val="005A723A"/>
    <w:rsid w:val="005B1AEA"/>
    <w:rsid w:val="005B3AFB"/>
    <w:rsid w:val="005B6D29"/>
    <w:rsid w:val="005B73DE"/>
    <w:rsid w:val="005C2F09"/>
    <w:rsid w:val="005D0023"/>
    <w:rsid w:val="005E44DC"/>
    <w:rsid w:val="006051E4"/>
    <w:rsid w:val="0062526F"/>
    <w:rsid w:val="0062656A"/>
    <w:rsid w:val="0063674C"/>
    <w:rsid w:val="00636DA1"/>
    <w:rsid w:val="00640A94"/>
    <w:rsid w:val="00641A01"/>
    <w:rsid w:val="00641DDA"/>
    <w:rsid w:val="006448EC"/>
    <w:rsid w:val="00645DB4"/>
    <w:rsid w:val="006461FC"/>
    <w:rsid w:val="0064621B"/>
    <w:rsid w:val="006476E9"/>
    <w:rsid w:val="006536E4"/>
    <w:rsid w:val="0065530F"/>
    <w:rsid w:val="0065730C"/>
    <w:rsid w:val="006653E4"/>
    <w:rsid w:val="0067483B"/>
    <w:rsid w:val="00677F2E"/>
    <w:rsid w:val="0068047C"/>
    <w:rsid w:val="00682E38"/>
    <w:rsid w:val="006840AC"/>
    <w:rsid w:val="00684DC9"/>
    <w:rsid w:val="0069444D"/>
    <w:rsid w:val="00696693"/>
    <w:rsid w:val="006A491F"/>
    <w:rsid w:val="006A7F7C"/>
    <w:rsid w:val="006C0CFA"/>
    <w:rsid w:val="006C2542"/>
    <w:rsid w:val="006D057F"/>
    <w:rsid w:val="006D2BA1"/>
    <w:rsid w:val="006D3BA5"/>
    <w:rsid w:val="006D3BEA"/>
    <w:rsid w:val="006F3697"/>
    <w:rsid w:val="006F4150"/>
    <w:rsid w:val="006F4FF6"/>
    <w:rsid w:val="006F5EC3"/>
    <w:rsid w:val="006F78E6"/>
    <w:rsid w:val="00712735"/>
    <w:rsid w:val="00715029"/>
    <w:rsid w:val="00717DA6"/>
    <w:rsid w:val="0072129E"/>
    <w:rsid w:val="00725C7D"/>
    <w:rsid w:val="00735053"/>
    <w:rsid w:val="007415BE"/>
    <w:rsid w:val="007420E3"/>
    <w:rsid w:val="00745AD3"/>
    <w:rsid w:val="007520FC"/>
    <w:rsid w:val="00753CBD"/>
    <w:rsid w:val="00754275"/>
    <w:rsid w:val="00755ACF"/>
    <w:rsid w:val="00757096"/>
    <w:rsid w:val="00761A72"/>
    <w:rsid w:val="00761C1A"/>
    <w:rsid w:val="00771AD8"/>
    <w:rsid w:val="00783B41"/>
    <w:rsid w:val="0078419C"/>
    <w:rsid w:val="007841D3"/>
    <w:rsid w:val="00792166"/>
    <w:rsid w:val="007B04ED"/>
    <w:rsid w:val="007B3B29"/>
    <w:rsid w:val="007B3FFC"/>
    <w:rsid w:val="007B4211"/>
    <w:rsid w:val="007B622C"/>
    <w:rsid w:val="007B6D65"/>
    <w:rsid w:val="007B7094"/>
    <w:rsid w:val="007B7416"/>
    <w:rsid w:val="007D37EF"/>
    <w:rsid w:val="007D7020"/>
    <w:rsid w:val="007E308A"/>
    <w:rsid w:val="007F4309"/>
    <w:rsid w:val="007F4522"/>
    <w:rsid w:val="008029B9"/>
    <w:rsid w:val="00802E42"/>
    <w:rsid w:val="00822E6B"/>
    <w:rsid w:val="00830BB1"/>
    <w:rsid w:val="00830ED9"/>
    <w:rsid w:val="00831365"/>
    <w:rsid w:val="0083283B"/>
    <w:rsid w:val="00834A85"/>
    <w:rsid w:val="0084177C"/>
    <w:rsid w:val="00850A20"/>
    <w:rsid w:val="00851822"/>
    <w:rsid w:val="00855A53"/>
    <w:rsid w:val="0086766A"/>
    <w:rsid w:val="00875324"/>
    <w:rsid w:val="00877ACA"/>
    <w:rsid w:val="00890ED9"/>
    <w:rsid w:val="008A1156"/>
    <w:rsid w:val="008A563C"/>
    <w:rsid w:val="008C0B07"/>
    <w:rsid w:val="008C0E25"/>
    <w:rsid w:val="008C2F01"/>
    <w:rsid w:val="008C4BEA"/>
    <w:rsid w:val="008C55E3"/>
    <w:rsid w:val="008D203A"/>
    <w:rsid w:val="008D3788"/>
    <w:rsid w:val="008D3DB0"/>
    <w:rsid w:val="008F2E25"/>
    <w:rsid w:val="008F38C6"/>
    <w:rsid w:val="00905E82"/>
    <w:rsid w:val="00921E7D"/>
    <w:rsid w:val="00924A72"/>
    <w:rsid w:val="00934EE7"/>
    <w:rsid w:val="00936E35"/>
    <w:rsid w:val="00944D03"/>
    <w:rsid w:val="00945E4C"/>
    <w:rsid w:val="00953BED"/>
    <w:rsid w:val="0096399C"/>
    <w:rsid w:val="00966AE3"/>
    <w:rsid w:val="009703E3"/>
    <w:rsid w:val="009756C2"/>
    <w:rsid w:val="00977238"/>
    <w:rsid w:val="00977E17"/>
    <w:rsid w:val="009807C9"/>
    <w:rsid w:val="00985DAF"/>
    <w:rsid w:val="0099018B"/>
    <w:rsid w:val="00996127"/>
    <w:rsid w:val="0099779B"/>
    <w:rsid w:val="00997E98"/>
    <w:rsid w:val="009A2909"/>
    <w:rsid w:val="009A5C5D"/>
    <w:rsid w:val="009B0C0E"/>
    <w:rsid w:val="009B7449"/>
    <w:rsid w:val="009C156E"/>
    <w:rsid w:val="009C2602"/>
    <w:rsid w:val="009D2934"/>
    <w:rsid w:val="009E0FD5"/>
    <w:rsid w:val="009E3BD9"/>
    <w:rsid w:val="009F2E80"/>
    <w:rsid w:val="00A06295"/>
    <w:rsid w:val="00A17022"/>
    <w:rsid w:val="00A23D58"/>
    <w:rsid w:val="00A2591A"/>
    <w:rsid w:val="00A30E20"/>
    <w:rsid w:val="00A33AE4"/>
    <w:rsid w:val="00A37E8B"/>
    <w:rsid w:val="00A41257"/>
    <w:rsid w:val="00A41783"/>
    <w:rsid w:val="00A46CFB"/>
    <w:rsid w:val="00A551FF"/>
    <w:rsid w:val="00A570B8"/>
    <w:rsid w:val="00A70F5E"/>
    <w:rsid w:val="00A7223F"/>
    <w:rsid w:val="00A7307A"/>
    <w:rsid w:val="00A753A0"/>
    <w:rsid w:val="00A75601"/>
    <w:rsid w:val="00A77F02"/>
    <w:rsid w:val="00A8184E"/>
    <w:rsid w:val="00A84323"/>
    <w:rsid w:val="00A84C8C"/>
    <w:rsid w:val="00A92BCF"/>
    <w:rsid w:val="00A94B67"/>
    <w:rsid w:val="00A97D2E"/>
    <w:rsid w:val="00AA0B9A"/>
    <w:rsid w:val="00AA12C3"/>
    <w:rsid w:val="00AA304A"/>
    <w:rsid w:val="00AA6ED6"/>
    <w:rsid w:val="00AB0C56"/>
    <w:rsid w:val="00AB6990"/>
    <w:rsid w:val="00AC456D"/>
    <w:rsid w:val="00AC4D64"/>
    <w:rsid w:val="00AC51C4"/>
    <w:rsid w:val="00AC701A"/>
    <w:rsid w:val="00AD00D7"/>
    <w:rsid w:val="00AD0F6D"/>
    <w:rsid w:val="00AD144E"/>
    <w:rsid w:val="00AD229E"/>
    <w:rsid w:val="00AD3091"/>
    <w:rsid w:val="00AD35ED"/>
    <w:rsid w:val="00AD5419"/>
    <w:rsid w:val="00AD630A"/>
    <w:rsid w:val="00AE1099"/>
    <w:rsid w:val="00AE3415"/>
    <w:rsid w:val="00AE5CD8"/>
    <w:rsid w:val="00AE6321"/>
    <w:rsid w:val="00AF6A83"/>
    <w:rsid w:val="00B00BBD"/>
    <w:rsid w:val="00B030B9"/>
    <w:rsid w:val="00B04D8D"/>
    <w:rsid w:val="00B0542C"/>
    <w:rsid w:val="00B12425"/>
    <w:rsid w:val="00B21340"/>
    <w:rsid w:val="00B23B27"/>
    <w:rsid w:val="00B23F33"/>
    <w:rsid w:val="00B250B9"/>
    <w:rsid w:val="00B27B06"/>
    <w:rsid w:val="00B30567"/>
    <w:rsid w:val="00B32FCB"/>
    <w:rsid w:val="00B36446"/>
    <w:rsid w:val="00B459F2"/>
    <w:rsid w:val="00B5192D"/>
    <w:rsid w:val="00B546CE"/>
    <w:rsid w:val="00B553BB"/>
    <w:rsid w:val="00B623B1"/>
    <w:rsid w:val="00B62A02"/>
    <w:rsid w:val="00B644E7"/>
    <w:rsid w:val="00B66862"/>
    <w:rsid w:val="00B67AF9"/>
    <w:rsid w:val="00B75D83"/>
    <w:rsid w:val="00B8198F"/>
    <w:rsid w:val="00B8471D"/>
    <w:rsid w:val="00B85A6E"/>
    <w:rsid w:val="00B93C86"/>
    <w:rsid w:val="00B96802"/>
    <w:rsid w:val="00BA4FF9"/>
    <w:rsid w:val="00BA5BE5"/>
    <w:rsid w:val="00BA6991"/>
    <w:rsid w:val="00BB1467"/>
    <w:rsid w:val="00BB2220"/>
    <w:rsid w:val="00BB5092"/>
    <w:rsid w:val="00BC1CA6"/>
    <w:rsid w:val="00BD1021"/>
    <w:rsid w:val="00BD2782"/>
    <w:rsid w:val="00BD339D"/>
    <w:rsid w:val="00BE33BF"/>
    <w:rsid w:val="00BF7B0A"/>
    <w:rsid w:val="00C07785"/>
    <w:rsid w:val="00C10A85"/>
    <w:rsid w:val="00C11F5A"/>
    <w:rsid w:val="00C16208"/>
    <w:rsid w:val="00C253F6"/>
    <w:rsid w:val="00C3567D"/>
    <w:rsid w:val="00C429AE"/>
    <w:rsid w:val="00C4384D"/>
    <w:rsid w:val="00C463A7"/>
    <w:rsid w:val="00C532ED"/>
    <w:rsid w:val="00C53C57"/>
    <w:rsid w:val="00C5455A"/>
    <w:rsid w:val="00C5615F"/>
    <w:rsid w:val="00C64D4A"/>
    <w:rsid w:val="00C64D4B"/>
    <w:rsid w:val="00C65BBE"/>
    <w:rsid w:val="00C67F4B"/>
    <w:rsid w:val="00C9293F"/>
    <w:rsid w:val="00CA2BF5"/>
    <w:rsid w:val="00CB169D"/>
    <w:rsid w:val="00CC2D60"/>
    <w:rsid w:val="00CC61AA"/>
    <w:rsid w:val="00CC7775"/>
    <w:rsid w:val="00CD5EB4"/>
    <w:rsid w:val="00CE3DF0"/>
    <w:rsid w:val="00CE5988"/>
    <w:rsid w:val="00CE6456"/>
    <w:rsid w:val="00CF656A"/>
    <w:rsid w:val="00D11273"/>
    <w:rsid w:val="00D142DB"/>
    <w:rsid w:val="00D15690"/>
    <w:rsid w:val="00D15DF4"/>
    <w:rsid w:val="00D2085B"/>
    <w:rsid w:val="00D331E8"/>
    <w:rsid w:val="00D35EBC"/>
    <w:rsid w:val="00D363D3"/>
    <w:rsid w:val="00D373F4"/>
    <w:rsid w:val="00D4031E"/>
    <w:rsid w:val="00D42E53"/>
    <w:rsid w:val="00D60659"/>
    <w:rsid w:val="00D62813"/>
    <w:rsid w:val="00D63D14"/>
    <w:rsid w:val="00D65594"/>
    <w:rsid w:val="00D65805"/>
    <w:rsid w:val="00D664F2"/>
    <w:rsid w:val="00D67FE7"/>
    <w:rsid w:val="00D70096"/>
    <w:rsid w:val="00D725DE"/>
    <w:rsid w:val="00D77259"/>
    <w:rsid w:val="00D77FC6"/>
    <w:rsid w:val="00D8213E"/>
    <w:rsid w:val="00D83164"/>
    <w:rsid w:val="00D849AE"/>
    <w:rsid w:val="00D86230"/>
    <w:rsid w:val="00D9224C"/>
    <w:rsid w:val="00D95447"/>
    <w:rsid w:val="00DA7211"/>
    <w:rsid w:val="00DB2B6F"/>
    <w:rsid w:val="00DB3F72"/>
    <w:rsid w:val="00DC130A"/>
    <w:rsid w:val="00DD770F"/>
    <w:rsid w:val="00DE6285"/>
    <w:rsid w:val="00DF32FC"/>
    <w:rsid w:val="00E004C6"/>
    <w:rsid w:val="00E0288E"/>
    <w:rsid w:val="00E139D5"/>
    <w:rsid w:val="00E15ACC"/>
    <w:rsid w:val="00E21A36"/>
    <w:rsid w:val="00E21BA2"/>
    <w:rsid w:val="00E23217"/>
    <w:rsid w:val="00E340D2"/>
    <w:rsid w:val="00E47DA6"/>
    <w:rsid w:val="00E6015A"/>
    <w:rsid w:val="00E60FEC"/>
    <w:rsid w:val="00E6305F"/>
    <w:rsid w:val="00E77C6F"/>
    <w:rsid w:val="00E80568"/>
    <w:rsid w:val="00E86E2B"/>
    <w:rsid w:val="00E878DC"/>
    <w:rsid w:val="00E96281"/>
    <w:rsid w:val="00EA6A99"/>
    <w:rsid w:val="00EB3D83"/>
    <w:rsid w:val="00EB40F7"/>
    <w:rsid w:val="00EC38C1"/>
    <w:rsid w:val="00EC56D3"/>
    <w:rsid w:val="00EC62BE"/>
    <w:rsid w:val="00ED0546"/>
    <w:rsid w:val="00ED18AC"/>
    <w:rsid w:val="00ED2017"/>
    <w:rsid w:val="00EE4D7D"/>
    <w:rsid w:val="00EE5953"/>
    <w:rsid w:val="00EE5972"/>
    <w:rsid w:val="00EE6026"/>
    <w:rsid w:val="00EF3BEA"/>
    <w:rsid w:val="00EF48F6"/>
    <w:rsid w:val="00F057EC"/>
    <w:rsid w:val="00F12869"/>
    <w:rsid w:val="00F2042D"/>
    <w:rsid w:val="00F23995"/>
    <w:rsid w:val="00F27838"/>
    <w:rsid w:val="00F36005"/>
    <w:rsid w:val="00F36878"/>
    <w:rsid w:val="00F414D4"/>
    <w:rsid w:val="00F4774C"/>
    <w:rsid w:val="00F53B9A"/>
    <w:rsid w:val="00F661D0"/>
    <w:rsid w:val="00F71438"/>
    <w:rsid w:val="00F7446C"/>
    <w:rsid w:val="00F8466B"/>
    <w:rsid w:val="00F9260C"/>
    <w:rsid w:val="00F94531"/>
    <w:rsid w:val="00FA1445"/>
    <w:rsid w:val="00FA3DD4"/>
    <w:rsid w:val="00FB326A"/>
    <w:rsid w:val="00FC66A1"/>
    <w:rsid w:val="00FC6D93"/>
    <w:rsid w:val="00FD7498"/>
    <w:rsid w:val="00FE4638"/>
    <w:rsid w:val="00FE57AE"/>
    <w:rsid w:val="00FE7E77"/>
    <w:rsid w:val="00FF129D"/>
    <w:rsid w:val="00FF2130"/>
    <w:rsid w:val="00FF3EF9"/>
    <w:rsid w:val="00FF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F8988"/>
  <w15:docId w15:val="{0CD4AFC1-ED1C-47D4-9B34-B1AA0F914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0542C"/>
  </w:style>
  <w:style w:type="paragraph" w:styleId="berschrift1">
    <w:name w:val="heading 1"/>
    <w:basedOn w:val="Standard"/>
    <w:next w:val="Standard"/>
    <w:link w:val="berschrift1Zchn"/>
    <w:uiPriority w:val="9"/>
    <w:qFormat/>
    <w:rsid w:val="00B054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2762BA"/>
    <w:pPr>
      <w:spacing w:before="480" w:after="360" w:line="240" w:lineRule="auto"/>
      <w:ind w:left="576" w:hanging="576"/>
      <w:outlineLvl w:val="1"/>
    </w:pPr>
    <w:rPr>
      <w:rFonts w:ascii="Arial" w:eastAsia="MS Mincho" w:hAnsi="Arial" w:cs="Times New Roman"/>
      <w:b/>
      <w:bCs/>
      <w:snapToGrid w:val="0"/>
      <w:color w:val="000000"/>
      <w:sz w:val="22"/>
      <w:szCs w:val="28"/>
      <w:lang w:val="en-GB"/>
    </w:rPr>
  </w:style>
  <w:style w:type="paragraph" w:styleId="berschrift3">
    <w:name w:val="heading 3"/>
    <w:basedOn w:val="berschrift2"/>
    <w:next w:val="Normalindented"/>
    <w:link w:val="berschrift3Zchn"/>
    <w:uiPriority w:val="9"/>
    <w:unhideWhenUsed/>
    <w:qFormat/>
    <w:rsid w:val="002762BA"/>
    <w:pPr>
      <w:spacing w:before="200" w:after="120" w:line="276" w:lineRule="auto"/>
      <w:ind w:left="1260" w:hanging="720"/>
      <w:contextualSpacing/>
      <w:outlineLvl w:val="2"/>
    </w:pPr>
    <w:rPr>
      <w:rFonts w:eastAsiaTheme="majorEastAsia" w:cstheme="majorBidi"/>
      <w:snapToGrid/>
      <w:color w:val="auto"/>
      <w:szCs w:val="26"/>
      <w:lang w:bidi="hi-IN"/>
    </w:rPr>
  </w:style>
  <w:style w:type="paragraph" w:styleId="berschrift4">
    <w:name w:val="heading 4"/>
    <w:basedOn w:val="berschrift3"/>
    <w:next w:val="Normalindented"/>
    <w:link w:val="berschrift4Zchn"/>
    <w:uiPriority w:val="9"/>
    <w:unhideWhenUsed/>
    <w:qFormat/>
    <w:rsid w:val="002762BA"/>
    <w:pPr>
      <w:ind w:left="864" w:hanging="864"/>
      <w:outlineLvl w:val="3"/>
    </w:pPr>
    <w:rPr>
      <w:bCs w:val="0"/>
      <w:iCs/>
    </w:rPr>
  </w:style>
  <w:style w:type="paragraph" w:styleId="berschrift5">
    <w:name w:val="heading 5"/>
    <w:basedOn w:val="berschrift4"/>
    <w:next w:val="Standard"/>
    <w:link w:val="berschrift5Zchn"/>
    <w:uiPriority w:val="9"/>
    <w:unhideWhenUsed/>
    <w:qFormat/>
    <w:rsid w:val="002762BA"/>
    <w:pPr>
      <w:spacing w:before="120"/>
      <w:ind w:left="1008" w:hanging="1008"/>
      <w:outlineLvl w:val="4"/>
    </w:pPr>
    <w:rPr>
      <w:i/>
      <w:iCs w:val="0"/>
      <w:color w:val="833C0B" w:themeColor="accent2" w:themeShade="80"/>
      <w:szCs w:val="24"/>
    </w:rPr>
  </w:style>
  <w:style w:type="paragraph" w:styleId="berschrift6">
    <w:name w:val="heading 6"/>
    <w:basedOn w:val="berschrift5"/>
    <w:next w:val="Standard"/>
    <w:link w:val="berschrift6Zchn"/>
    <w:uiPriority w:val="9"/>
    <w:unhideWhenUsed/>
    <w:rsid w:val="002762BA"/>
    <w:pPr>
      <w:spacing w:before="40" w:after="0"/>
      <w:ind w:left="1152" w:hanging="1152"/>
      <w:outlineLvl w:val="5"/>
    </w:pPr>
    <w:rPr>
      <w:i w:val="0"/>
      <w:iCs/>
      <w:color w:val="385623" w:themeColor="accent6" w:themeShade="80"/>
      <w:szCs w:val="23"/>
    </w:rPr>
  </w:style>
  <w:style w:type="paragraph" w:styleId="berschrift7">
    <w:name w:val="heading 7"/>
    <w:basedOn w:val="berschrift6"/>
    <w:next w:val="Standard"/>
    <w:link w:val="berschrift7Zchn"/>
    <w:uiPriority w:val="9"/>
    <w:unhideWhenUsed/>
    <w:rsid w:val="002762BA"/>
    <w:pPr>
      <w:ind w:left="1296" w:hanging="1296"/>
      <w:outlineLvl w:val="6"/>
    </w:pPr>
    <w:rPr>
      <w:b w:val="0"/>
      <w:snapToGrid w:val="0"/>
      <w:color w:val="1F3864" w:themeColor="accent1" w:themeShade="80"/>
      <w:lang w:eastAsia="en-IN"/>
    </w:rPr>
  </w:style>
  <w:style w:type="paragraph" w:styleId="berschrift8">
    <w:name w:val="heading 8"/>
    <w:basedOn w:val="berschrift7"/>
    <w:next w:val="Standard"/>
    <w:link w:val="berschrift8Zchn"/>
    <w:uiPriority w:val="9"/>
    <w:unhideWhenUsed/>
    <w:rsid w:val="002762BA"/>
    <w:pPr>
      <w:ind w:left="1440" w:hanging="1440"/>
      <w:outlineLvl w:val="7"/>
    </w:pPr>
    <w:rPr>
      <w:color w:val="833C0B" w:themeColor="accent2" w:themeShade="80"/>
      <w:szCs w:val="21"/>
    </w:rPr>
  </w:style>
  <w:style w:type="paragraph" w:styleId="berschrift9">
    <w:name w:val="heading 9"/>
    <w:basedOn w:val="berschrift8"/>
    <w:next w:val="Standard"/>
    <w:link w:val="berschrift9Zchn"/>
    <w:uiPriority w:val="9"/>
    <w:unhideWhenUsed/>
    <w:rsid w:val="002762BA"/>
    <w:pPr>
      <w:ind w:left="1584" w:hanging="1584"/>
      <w:outlineLvl w:val="8"/>
    </w:pPr>
    <w:rPr>
      <w:color w:val="385623" w:themeColor="accent6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54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0542C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3C5E1F"/>
    <w:pPr>
      <w:tabs>
        <w:tab w:val="left" w:pos="660"/>
        <w:tab w:val="right" w:leader="dot" w:pos="9062"/>
      </w:tabs>
      <w:spacing w:after="100" w:line="276" w:lineRule="auto"/>
    </w:pPr>
  </w:style>
  <w:style w:type="character" w:styleId="Hyperlink">
    <w:name w:val="Hyperlink"/>
    <w:basedOn w:val="Absatz-Standardschriftart"/>
    <w:uiPriority w:val="99"/>
    <w:unhideWhenUsed/>
    <w:rsid w:val="00B0542C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B05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1"/>
    <w:qFormat/>
    <w:rsid w:val="00B0542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42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rsid w:val="00B054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54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542C"/>
    <w:rPr>
      <w:sz w:val="20"/>
      <w:szCs w:val="20"/>
    </w:rPr>
  </w:style>
  <w:style w:type="table" w:customStyle="1" w:styleId="TableGrid1">
    <w:name w:val="Table Grid1"/>
    <w:basedOn w:val="NormaleTabelle"/>
    <w:next w:val="Tabellenraster"/>
    <w:uiPriority w:val="59"/>
    <w:rsid w:val="00B05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Standard"/>
    <w:rsid w:val="00B05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0542C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B0542C"/>
    <w:rPr>
      <w:rFonts w:ascii="Arial" w:eastAsia="Arial" w:hAnsi="Arial" w:cs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0542C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B0542C"/>
    <w:rPr>
      <w:rFonts w:ascii="Arial" w:eastAsia="Arial" w:hAnsi="Arial" w:cs="Arial"/>
      <w:lang w:val="en-US"/>
    </w:rPr>
  </w:style>
  <w:style w:type="paragraph" w:styleId="Textkrper">
    <w:name w:val="Body Text"/>
    <w:basedOn w:val="Standard"/>
    <w:link w:val="TextkrperZchn"/>
    <w:uiPriority w:val="1"/>
    <w:unhideWhenUsed/>
    <w:qFormat/>
    <w:rsid w:val="00B0542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b/>
      <w:bCs/>
      <w:sz w:val="19"/>
      <w:szCs w:val="19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B0542C"/>
    <w:rPr>
      <w:rFonts w:ascii="Arial" w:eastAsia="Arial" w:hAnsi="Arial" w:cs="Arial"/>
      <w:b/>
      <w:bCs/>
      <w:sz w:val="19"/>
      <w:szCs w:val="19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542C"/>
    <w:pPr>
      <w:widowControl w:val="0"/>
      <w:autoSpaceDE w:val="0"/>
      <w:autoSpaceDN w:val="0"/>
      <w:spacing w:after="0"/>
    </w:pPr>
    <w:rPr>
      <w:rFonts w:ascii="Arial" w:eastAsia="Arial" w:hAnsi="Arial" w:cs="Arial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542C"/>
    <w:rPr>
      <w:rFonts w:ascii="Arial" w:eastAsia="Arial" w:hAnsi="Arial" w:cs="Arial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B0542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berarbeitung">
    <w:name w:val="Revision"/>
    <w:uiPriority w:val="99"/>
    <w:rsid w:val="00B0542C"/>
    <w:pPr>
      <w:spacing w:after="0" w:line="240" w:lineRule="auto"/>
    </w:pPr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Standard"/>
    <w:uiPriority w:val="1"/>
    <w:qFormat/>
    <w:rsid w:val="00B0542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customStyle="1" w:styleId="paragraph">
    <w:name w:val="paragraph"/>
    <w:basedOn w:val="Standard"/>
    <w:rsid w:val="00AB6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AB6990"/>
  </w:style>
  <w:style w:type="character" w:customStyle="1" w:styleId="eop">
    <w:name w:val="eop"/>
    <w:basedOn w:val="Absatz-Standardschriftart"/>
    <w:rsid w:val="00AB6990"/>
  </w:style>
  <w:style w:type="character" w:customStyle="1" w:styleId="spellingerror">
    <w:name w:val="spellingerror"/>
    <w:basedOn w:val="Absatz-Standardschriftart"/>
    <w:rsid w:val="00AB6990"/>
  </w:style>
  <w:style w:type="character" w:customStyle="1" w:styleId="contextualspellingandgrammarerror">
    <w:name w:val="contextualspellingandgrammarerror"/>
    <w:basedOn w:val="Absatz-Standardschriftart"/>
    <w:rsid w:val="00AB6990"/>
  </w:style>
  <w:style w:type="character" w:customStyle="1" w:styleId="textrun">
    <w:name w:val="textrun"/>
    <w:basedOn w:val="Absatz-Standardschriftart"/>
    <w:rsid w:val="005E44DC"/>
  </w:style>
  <w:style w:type="paragraph" w:customStyle="1" w:styleId="outlineelement">
    <w:name w:val="outlineelement"/>
    <w:basedOn w:val="Standard"/>
    <w:rsid w:val="005E4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762BA"/>
    <w:rPr>
      <w:rFonts w:ascii="Arial" w:eastAsia="MS Mincho" w:hAnsi="Arial" w:cs="Times New Roman"/>
      <w:b/>
      <w:bCs/>
      <w:snapToGrid w:val="0"/>
      <w:color w:val="000000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762BA"/>
    <w:rPr>
      <w:rFonts w:ascii="Arial" w:eastAsiaTheme="majorEastAsia" w:hAnsi="Arial" w:cstheme="majorBidi"/>
      <w:b/>
      <w:bCs/>
      <w:szCs w:val="26"/>
      <w:lang w:val="en-GB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762BA"/>
    <w:rPr>
      <w:rFonts w:ascii="Arial" w:eastAsiaTheme="majorEastAsia" w:hAnsi="Arial" w:cstheme="majorBidi"/>
      <w:b/>
      <w:iCs/>
      <w:szCs w:val="26"/>
      <w:lang w:val="en-GB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762BA"/>
    <w:rPr>
      <w:rFonts w:ascii="Arial" w:eastAsiaTheme="majorEastAsia" w:hAnsi="Arial" w:cstheme="majorBidi"/>
      <w:b/>
      <w:i/>
      <w:color w:val="833C0B" w:themeColor="accent2" w:themeShade="80"/>
      <w:szCs w:val="24"/>
      <w:lang w:val="en-GB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2762BA"/>
    <w:rPr>
      <w:rFonts w:ascii="Arial" w:eastAsiaTheme="majorEastAsia" w:hAnsi="Arial" w:cstheme="majorBidi"/>
      <w:b/>
      <w:iCs/>
      <w:color w:val="385623" w:themeColor="accent6" w:themeShade="80"/>
      <w:szCs w:val="23"/>
      <w:lang w:val="en-GB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2762BA"/>
    <w:rPr>
      <w:rFonts w:ascii="Arial" w:eastAsiaTheme="majorEastAsia" w:hAnsi="Arial" w:cstheme="majorBidi"/>
      <w:iCs/>
      <w:snapToGrid w:val="0"/>
      <w:color w:val="1F3864" w:themeColor="accent1" w:themeShade="80"/>
      <w:szCs w:val="23"/>
      <w:lang w:val="en-GB" w:eastAsia="en-I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2762BA"/>
    <w:rPr>
      <w:rFonts w:ascii="Arial" w:eastAsiaTheme="majorEastAsia" w:hAnsi="Arial" w:cstheme="majorBidi"/>
      <w:iCs/>
      <w:snapToGrid w:val="0"/>
      <w:color w:val="833C0B" w:themeColor="accent2" w:themeShade="80"/>
      <w:szCs w:val="21"/>
      <w:lang w:val="en-GB" w:eastAsia="en-I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2762BA"/>
    <w:rPr>
      <w:rFonts w:ascii="Arial" w:eastAsiaTheme="majorEastAsia" w:hAnsi="Arial" w:cstheme="majorBidi"/>
      <w:iCs/>
      <w:snapToGrid w:val="0"/>
      <w:color w:val="385623" w:themeColor="accent6" w:themeShade="80"/>
      <w:szCs w:val="21"/>
      <w:lang w:val="en-GB" w:eastAsia="en-IN" w:bidi="hi-IN"/>
    </w:rPr>
  </w:style>
  <w:style w:type="paragraph" w:styleId="StandardWeb">
    <w:name w:val="Normal (Web)"/>
    <w:basedOn w:val="Standard"/>
    <w:uiPriority w:val="99"/>
    <w:unhideWhenUsed/>
    <w:rsid w:val="002762BA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2762BA"/>
    <w:rPr>
      <w:color w:val="954F72" w:themeColor="followedHyperlink"/>
      <w:u w:val="single"/>
    </w:rPr>
  </w:style>
  <w:style w:type="paragraph" w:customStyle="1" w:styleId="Default">
    <w:name w:val="Default"/>
    <w:rsid w:val="002762BA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2762BA"/>
  </w:style>
  <w:style w:type="character" w:customStyle="1" w:styleId="apple-converted-space">
    <w:name w:val="apple-converted-space"/>
    <w:basedOn w:val="Absatz-Standardschriftart"/>
    <w:rsid w:val="002762BA"/>
  </w:style>
  <w:style w:type="paragraph" w:styleId="Funotentext">
    <w:name w:val="footnote text"/>
    <w:basedOn w:val="Standard"/>
    <w:link w:val="FunotentextZchn"/>
    <w:uiPriority w:val="99"/>
    <w:semiHidden/>
    <w:unhideWhenUsed/>
    <w:rsid w:val="002762B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762BA"/>
    <w:rPr>
      <w:rFonts w:ascii="Calibri" w:eastAsia="Calibri" w:hAnsi="Calibri" w:cs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rsid w:val="002762BA"/>
    <w:rPr>
      <w:rFonts w:cs="Times New Roman"/>
      <w:vertAlign w:val="superscript"/>
    </w:rPr>
  </w:style>
  <w:style w:type="character" w:customStyle="1" w:styleId="ListenabsatzZchn">
    <w:name w:val="Listenabsatz Zchn"/>
    <w:basedOn w:val="Absatz-Standardschriftart"/>
    <w:link w:val="Listenabsatz"/>
    <w:uiPriority w:val="1"/>
    <w:locked/>
    <w:rsid w:val="002762BA"/>
  </w:style>
  <w:style w:type="paragraph" w:customStyle="1" w:styleId="TableText">
    <w:name w:val="Table Text"/>
    <w:basedOn w:val="Standard"/>
    <w:link w:val="TableTextChar"/>
    <w:qFormat/>
    <w:rsid w:val="002762BA"/>
    <w:pPr>
      <w:tabs>
        <w:tab w:val="left" w:pos="1440"/>
      </w:tabs>
      <w:spacing w:before="100" w:after="100" w:line="240" w:lineRule="auto"/>
    </w:pPr>
    <w:rPr>
      <w:rFonts w:ascii="Arial" w:eastAsia="Times New Roman" w:hAnsi="Arial" w:cs="Times New Roman"/>
      <w:bCs/>
      <w:color w:val="000000"/>
      <w:sz w:val="20"/>
      <w:szCs w:val="20"/>
      <w:lang w:val="en-GB"/>
    </w:rPr>
  </w:style>
  <w:style w:type="character" w:customStyle="1" w:styleId="TableTextChar">
    <w:name w:val="Table Text Char"/>
    <w:link w:val="TableText"/>
    <w:rsid w:val="002762BA"/>
    <w:rPr>
      <w:rFonts w:ascii="Arial" w:eastAsia="Times New Roman" w:hAnsi="Arial" w:cs="Times New Roman"/>
      <w:bCs/>
      <w:color w:val="000000"/>
      <w:sz w:val="20"/>
      <w:szCs w:val="20"/>
      <w:lang w:val="en-GB"/>
    </w:rPr>
  </w:style>
  <w:style w:type="character" w:customStyle="1" w:styleId="Instructional">
    <w:name w:val="Instructional"/>
    <w:basedOn w:val="Absatz-Standardschriftart"/>
    <w:uiPriority w:val="1"/>
    <w:qFormat/>
    <w:rsid w:val="002762BA"/>
    <w:rPr>
      <w:rFonts w:ascii="Arial" w:hAnsi="Arial"/>
      <w:i/>
      <w:color w:val="7F7F7F" w:themeColor="text1" w:themeTint="80"/>
      <w:sz w:val="20"/>
      <w:u w:val="none"/>
      <w:lang w:val="en-GB"/>
    </w:rPr>
  </w:style>
  <w:style w:type="character" w:customStyle="1" w:styleId="Exampletext">
    <w:name w:val="Example text"/>
    <w:basedOn w:val="Absatz-Standardschriftart"/>
    <w:uiPriority w:val="1"/>
    <w:qFormat/>
    <w:rsid w:val="002762BA"/>
    <w:rPr>
      <w:rFonts w:ascii="Arial" w:eastAsia="Times New Roman" w:hAnsi="Arial"/>
      <w:color w:val="43ABB6"/>
      <w:sz w:val="20"/>
      <w:szCs w:val="20"/>
      <w:lang w:val="en-GB" w:bidi="hi-IN"/>
    </w:rPr>
  </w:style>
  <w:style w:type="paragraph" w:customStyle="1" w:styleId="Normalindented">
    <w:name w:val="Normal indented"/>
    <w:basedOn w:val="Standard"/>
    <w:qFormat/>
    <w:rsid w:val="002762BA"/>
    <w:pPr>
      <w:spacing w:after="120" w:line="276" w:lineRule="auto"/>
      <w:ind w:left="426"/>
      <w:contextualSpacing/>
    </w:pPr>
    <w:rPr>
      <w:rFonts w:ascii="Arial" w:hAnsi="Arial" w:cs="Arial"/>
      <w:lang w:val="en-GB"/>
    </w:rPr>
  </w:style>
  <w:style w:type="paragraph" w:styleId="Endnotentext">
    <w:name w:val="endnote text"/>
    <w:basedOn w:val="Standard"/>
    <w:link w:val="EndnotentextZchn"/>
    <w:uiPriority w:val="99"/>
    <w:rsid w:val="002762BA"/>
    <w:pPr>
      <w:tabs>
        <w:tab w:val="left" w:pos="1440"/>
      </w:tabs>
      <w:spacing w:before="60" w:after="0" w:line="240" w:lineRule="auto"/>
    </w:pPr>
    <w:rPr>
      <w:rFonts w:ascii="Arial" w:eastAsia="ヒラギノ角ゴ Pro W3" w:hAnsi="Arial"/>
      <w:bCs/>
      <w:color w:val="000000"/>
      <w:sz w:val="20"/>
      <w:szCs w:val="20"/>
      <w:lang w:val="en-GB" w:eastAsia="en-IN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2762BA"/>
    <w:rPr>
      <w:rFonts w:ascii="Arial" w:eastAsia="ヒラギノ角ゴ Pro W3" w:hAnsi="Arial"/>
      <w:bCs/>
      <w:color w:val="000000"/>
      <w:sz w:val="20"/>
      <w:szCs w:val="20"/>
      <w:lang w:val="en-GB" w:eastAsia="en-IN"/>
    </w:rPr>
  </w:style>
  <w:style w:type="character" w:customStyle="1" w:styleId="EndnoteTextChar">
    <w:name w:val="Endnote Text Char"/>
    <w:basedOn w:val="Absatz-Standardschriftart"/>
    <w:uiPriority w:val="99"/>
    <w:semiHidden/>
    <w:rsid w:val="002762BA"/>
  </w:style>
  <w:style w:type="character" w:styleId="Endnotenzeichen">
    <w:name w:val="endnote reference"/>
    <w:basedOn w:val="Absatz-Standardschriftart"/>
    <w:uiPriority w:val="99"/>
    <w:rsid w:val="002762BA"/>
    <w:rPr>
      <w:rFonts w:ascii="Arial" w:hAnsi="Arial" w:cs="Times New Roman"/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2762BA"/>
    <w:pPr>
      <w:tabs>
        <w:tab w:val="left" w:pos="1440"/>
      </w:tabs>
      <w:spacing w:before="60" w:after="120" w:line="240" w:lineRule="auto"/>
    </w:pPr>
    <w:rPr>
      <w:rFonts w:ascii="Arial" w:eastAsiaTheme="minorEastAsia" w:hAnsi="Arial"/>
      <w:i/>
      <w:smallCaps/>
      <w:spacing w:val="6"/>
      <w:lang w:val="en-GB" w:eastAsia="en-IN"/>
    </w:rPr>
  </w:style>
  <w:style w:type="paragraph" w:customStyle="1" w:styleId="TableHeaderText">
    <w:name w:val="Table Header Text"/>
    <w:basedOn w:val="Standard"/>
    <w:rsid w:val="002762BA"/>
    <w:pPr>
      <w:spacing w:before="60" w:after="60" w:line="360" w:lineRule="auto"/>
      <w:jc w:val="center"/>
    </w:pPr>
    <w:rPr>
      <w:rFonts w:ascii="Times New Roman" w:eastAsia="Times New Roman" w:hAnsi="Times New Roman" w:cs="Times New Roman"/>
      <w:b/>
      <w:color w:val="000000"/>
      <w:sz w:val="24"/>
      <w:szCs w:val="20"/>
      <w:lang w:val="en-US"/>
    </w:rPr>
  </w:style>
  <w:style w:type="table" w:customStyle="1" w:styleId="TableNormal1">
    <w:name w:val="Table Normal1"/>
    <w:rsid w:val="002762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A">
    <w:name w:val="Text A"/>
    <w:rsid w:val="002762B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440"/>
      </w:tabs>
      <w:spacing w:before="60" w:after="120" w:line="240" w:lineRule="auto"/>
    </w:pPr>
    <w:rPr>
      <w:rFonts w:ascii="Arial" w:eastAsia="Arial Unicode MS" w:hAnsi="Arial" w:cs="Arial Unicode MS"/>
      <w:color w:val="00000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Verzeichnis2">
    <w:name w:val="toc 2"/>
    <w:basedOn w:val="Standard"/>
    <w:next w:val="Standard"/>
    <w:autoRedefine/>
    <w:uiPriority w:val="39"/>
    <w:unhideWhenUsed/>
    <w:rsid w:val="002762BA"/>
    <w:pPr>
      <w:spacing w:after="100" w:line="276" w:lineRule="auto"/>
      <w:ind w:left="220"/>
    </w:pPr>
    <w:rPr>
      <w:rFonts w:ascii="Calibri" w:eastAsia="Calibri" w:hAnsi="Calibri" w:cs="Times New Roman"/>
      <w:lang w:val="en-US"/>
    </w:rPr>
  </w:style>
  <w:style w:type="numbering" w:customStyle="1" w:styleId="ImportierterStil11">
    <w:name w:val="Importierter Stil: 11"/>
    <w:rsid w:val="002762BA"/>
    <w:pPr>
      <w:numPr>
        <w:numId w:val="5"/>
      </w:numPr>
    </w:pPr>
  </w:style>
  <w:style w:type="paragraph" w:customStyle="1" w:styleId="TableHeadings">
    <w:name w:val="Table Headings"/>
    <w:rsid w:val="002762BA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left" w:pos="1440"/>
      </w:tabs>
      <w:spacing w:before="120" w:after="120" w:line="240" w:lineRule="auto"/>
    </w:pPr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de-DE"/>
    </w:rPr>
  </w:style>
  <w:style w:type="paragraph" w:styleId="Untertitel">
    <w:name w:val="Subtitle"/>
    <w:link w:val="UntertitelZchn"/>
    <w:uiPriority w:val="11"/>
    <w:qFormat/>
    <w:rsid w:val="002762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4"/>
      <w:u w:color="000000"/>
      <w:bdr w:val="nil"/>
      <w:lang w:val="fr-FR"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62BA"/>
    <w:rPr>
      <w:rFonts w:ascii="Times New Roman" w:eastAsia="Arial Unicode MS" w:hAnsi="Times New Roman" w:cs="Arial Unicode MS"/>
      <w:b/>
      <w:bCs/>
      <w:color w:val="000000"/>
      <w:sz w:val="20"/>
      <w:szCs w:val="24"/>
      <w:u w:color="000000"/>
      <w:bdr w:val="nil"/>
      <w:lang w:val="fr-FR" w:eastAsia="de-DE"/>
    </w:rPr>
  </w:style>
  <w:style w:type="paragraph" w:customStyle="1" w:styleId="ICFBodyText">
    <w:name w:val="ICF Body Text"/>
    <w:rsid w:val="002762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2762BA"/>
    <w:pPr>
      <w:spacing w:after="100" w:line="276" w:lineRule="auto"/>
      <w:ind w:left="440"/>
    </w:pPr>
    <w:rPr>
      <w:rFonts w:ascii="Calibri" w:eastAsia="Calibri" w:hAnsi="Calibri" w:cs="Times New Roman"/>
      <w:lang w:val="en-US"/>
    </w:rPr>
  </w:style>
  <w:style w:type="character" w:customStyle="1" w:styleId="st">
    <w:name w:val="st"/>
    <w:basedOn w:val="Absatz-Standardschriftart"/>
    <w:rsid w:val="002762BA"/>
  </w:style>
  <w:style w:type="character" w:styleId="Hervorhebung">
    <w:name w:val="Emphasis"/>
    <w:basedOn w:val="Absatz-Standardschriftart"/>
    <w:uiPriority w:val="20"/>
    <w:qFormat/>
    <w:rsid w:val="002762BA"/>
    <w:rPr>
      <w:i/>
      <w:iCs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2762BA"/>
    <w:rPr>
      <w:color w:val="605E5C"/>
      <w:shd w:val="clear" w:color="auto" w:fill="E1DFDD"/>
    </w:rPr>
  </w:style>
  <w:style w:type="character" w:customStyle="1" w:styleId="ch">
    <w:name w:val="ch"/>
    <w:basedOn w:val="Absatz-Standardschriftart"/>
    <w:rsid w:val="00A97D2E"/>
  </w:style>
  <w:style w:type="numbering" w:customStyle="1" w:styleId="KeineListe1">
    <w:name w:val="Keine Liste1"/>
    <w:next w:val="KeineListe"/>
    <w:uiPriority w:val="99"/>
    <w:semiHidden/>
    <w:unhideWhenUsed/>
    <w:rsid w:val="00A75601"/>
  </w:style>
  <w:style w:type="table" w:customStyle="1" w:styleId="Tabellenraster1">
    <w:name w:val="Tabellenraster1"/>
    <w:basedOn w:val="NormaleTabelle"/>
    <w:next w:val="Tabellenraster"/>
    <w:uiPriority w:val="39"/>
    <w:rsid w:val="00A7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next w:val="Tabellenraster"/>
    <w:uiPriority w:val="59"/>
    <w:rsid w:val="00A7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1">
    <w:name w:val="Table Normal11"/>
    <w:rsid w:val="00A75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3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2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1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0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29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55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0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21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4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6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78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7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22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88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46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15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06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14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35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9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4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17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1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82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7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0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9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9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22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8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27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5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6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63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6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0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5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00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23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35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61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96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1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8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4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27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80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2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29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12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12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28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83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3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2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29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55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3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65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70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72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7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42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2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95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9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4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11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5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5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6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4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5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6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21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33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3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75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06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1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57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77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1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5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06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83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01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0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08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97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46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6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19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14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44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3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71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77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43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15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69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14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3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23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79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43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89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4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26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1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3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32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44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1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75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8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27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4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90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6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2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7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21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1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64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4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2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32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03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0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7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7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59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40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70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50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4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6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43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2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0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9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50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16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42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6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89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87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44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8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94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8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69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0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654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97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4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78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9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6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7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098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9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43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62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52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83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51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2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6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29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4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66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86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6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9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6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6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74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9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81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8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62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8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17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17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3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8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14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60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84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51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9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85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83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7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48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79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9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58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0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34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9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94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58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09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46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36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61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94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70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0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0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18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72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6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74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9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7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5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3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26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2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2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33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8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3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8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43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50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57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7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32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9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8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25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0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69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80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64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6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91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3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4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0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54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48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05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4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69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86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9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30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95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2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96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4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0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05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21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4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03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49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13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39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12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8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2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630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94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7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3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6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60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1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80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8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7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58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9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93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48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5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3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27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58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83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05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1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9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02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95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4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89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3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56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36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97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83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91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6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68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71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39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26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80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3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07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5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2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1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45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00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96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33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3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84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5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25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15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8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00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3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62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7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45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63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85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29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34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95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93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9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9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88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33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55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87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22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20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87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9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34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0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71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2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47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35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2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96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8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76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8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30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40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2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0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6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67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9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20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98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8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97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0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2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57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11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2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34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7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2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9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103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0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20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1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00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18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07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70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83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14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6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8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1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973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34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59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8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1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56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9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30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1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0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76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1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3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0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33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5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295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6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9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04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40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98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6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13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63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6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40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0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9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0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941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63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64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83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8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7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18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94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5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39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04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88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90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1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12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1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03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7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83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380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3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46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58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6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12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48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89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8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1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07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9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5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9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8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8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94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0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21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38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5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6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94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97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4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36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70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4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46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74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6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30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63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1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08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9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41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0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08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37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36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605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48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6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29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1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8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93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94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43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7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3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52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07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45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0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51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53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15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56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93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6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65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9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40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4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37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75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15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9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73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3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25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2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25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27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25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89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17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92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47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0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22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8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32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03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07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22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7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09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7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3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44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4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5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62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0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33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95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8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8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51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45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38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8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93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09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66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1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9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26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1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95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0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46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97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6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80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8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6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2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55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7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49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0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2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2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31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69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80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20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86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23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64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0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26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4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61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71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7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66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75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6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52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2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81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88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5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78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13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63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27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79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55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2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91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80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1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54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84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34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0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85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57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6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1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3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00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7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9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7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25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54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53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03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66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40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96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67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23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62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9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51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31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5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78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69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40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24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8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09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07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5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28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7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0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0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68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96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91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5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1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94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0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0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70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03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43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10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56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3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74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60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44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21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3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97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4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3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53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3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73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80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00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55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82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2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7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4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13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61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25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9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27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1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2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50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65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3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15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97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7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31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9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9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51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71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2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09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54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5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45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8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71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19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63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06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69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6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04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7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21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89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14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97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55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5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71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53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1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4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43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05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9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22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02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73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60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4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22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7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36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7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93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4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106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6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53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9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365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2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7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526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14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96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30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9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89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49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46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99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73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3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05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1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66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92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63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05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0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14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1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33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10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1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8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1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65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61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61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7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53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11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06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0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66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80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50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62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88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63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43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91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7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6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60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68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35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57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5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4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79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6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2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53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9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43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01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1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62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1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2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12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51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03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52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7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34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3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0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85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21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46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22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95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5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45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20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80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75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9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5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35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7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63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29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60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94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0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68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0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79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7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03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05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49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96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56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26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26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59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40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18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9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8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27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9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8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43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0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3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07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7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32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0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84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0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7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09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24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53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97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4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7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64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1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66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63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65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72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3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73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6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91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66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79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5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26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9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2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60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1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5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93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5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1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9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3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29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76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51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08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56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62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85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29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12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15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21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59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26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55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11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49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330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0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1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27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3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24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1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91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3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2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34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1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8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2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65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24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29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7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9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95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8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0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47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53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2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52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3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5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9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07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55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60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5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45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26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66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56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36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23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95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4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22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82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36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14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979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1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8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4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16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5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6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91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7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60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1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5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3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8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7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76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73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3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0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1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5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91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84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1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33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3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0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16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94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16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4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23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55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70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27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07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37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1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48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9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49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00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806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7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94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4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7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9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9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5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17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2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84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2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2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2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3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3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2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0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69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2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90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4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2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9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69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4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9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9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44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4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3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3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8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2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6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26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3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24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14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6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53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88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55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59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02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81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21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71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17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43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6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95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86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76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9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8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93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7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3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0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9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0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0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5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2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67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1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5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2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2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0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6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2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5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0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1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audia.denkinger@uni-heidelberg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7634A-928C-4DDF-A8E9-6BE8432B0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12C161B.dotm</Template>
  <TotalTime>0</TotalTime>
  <Pages>8</Pages>
  <Words>1237</Words>
  <Characters>7797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vanovic, Zeljko</dc:creator>
  <cp:lastModifiedBy>Klein, Julian</cp:lastModifiedBy>
  <cp:revision>5</cp:revision>
  <cp:lastPrinted>2021-03-01T15:33:00Z</cp:lastPrinted>
  <dcterms:created xsi:type="dcterms:W3CDTF">2021-05-21T06:02:00Z</dcterms:created>
  <dcterms:modified xsi:type="dcterms:W3CDTF">2021-05-21T06:14:00Z</dcterms:modified>
</cp:coreProperties>
</file>